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E3FA53" w14:textId="6C2B903F" w:rsidR="0003529C" w:rsidRDefault="00BA7453" w:rsidP="0003529C">
      <w:pPr>
        <w:rPr>
          <w:rFonts w:asciiTheme="majorHAnsi" w:hAnsiTheme="majorHAnsi" w:cstheme="majorHAnsi"/>
          <w:lang w:val="en-US"/>
        </w:rPr>
      </w:pPr>
      <w:r>
        <w:rPr>
          <w:lang w:val="en-US"/>
        </w:rPr>
        <w:t xml:space="preserve">Supplemental Table </w:t>
      </w:r>
      <w:r w:rsidR="002F73BB">
        <w:rPr>
          <w:lang w:val="en-US"/>
        </w:rPr>
        <w:t>A</w:t>
      </w:r>
      <w:r w:rsidR="0003529C">
        <w:rPr>
          <w:lang w:val="en-US"/>
        </w:rPr>
        <w:tab/>
      </w:r>
      <w:r w:rsidR="002C73E6">
        <w:rPr>
          <w:lang w:val="en-US"/>
        </w:rPr>
        <w:tab/>
      </w:r>
      <w:r w:rsidR="0003529C">
        <w:rPr>
          <w:lang w:val="en-US"/>
        </w:rPr>
        <w:t xml:space="preserve">ANOVA </w:t>
      </w:r>
      <w:r w:rsidR="005E11F3">
        <w:rPr>
          <w:lang w:val="en-US"/>
        </w:rPr>
        <w:t>F</w:t>
      </w:r>
      <w:r w:rsidR="00033577">
        <w:rPr>
          <w:lang w:val="en-US"/>
        </w:rPr>
        <w:t xml:space="preserve">all </w:t>
      </w:r>
      <w:r w:rsidR="005E11F3">
        <w:rPr>
          <w:lang w:val="en-US"/>
        </w:rPr>
        <w:t>M</w:t>
      </w:r>
      <w:r w:rsidR="0003529C">
        <w:rPr>
          <w:lang w:val="en-US"/>
        </w:rPr>
        <w:t>odel</w:t>
      </w:r>
      <w:r w:rsidR="00033577">
        <w:rPr>
          <w:lang w:val="en-US"/>
        </w:rPr>
        <w:t xml:space="preserve"> I</w:t>
      </w:r>
      <w:r w:rsidR="0003529C">
        <w:rPr>
          <w:lang w:val="en-US"/>
        </w:rPr>
        <w:t xml:space="preserve"> </w:t>
      </w:r>
      <w:r w:rsidR="00033577">
        <w:rPr>
          <w:lang w:val="en-US"/>
        </w:rPr>
        <w:t>‘</w:t>
      </w:r>
      <w:r w:rsidR="00460A8E">
        <w:rPr>
          <w:lang w:val="en-US"/>
        </w:rPr>
        <w:t>non-</w:t>
      </w:r>
      <w:r w:rsidR="00033577">
        <w:rPr>
          <w:lang w:val="en-US"/>
        </w:rPr>
        <w:t>fall</w:t>
      </w:r>
      <w:r w:rsidR="00460A8E">
        <w:rPr>
          <w:lang w:val="en-US"/>
        </w:rPr>
        <w:t>er</w:t>
      </w:r>
      <w:r w:rsidR="00033577">
        <w:rPr>
          <w:lang w:val="en-US"/>
        </w:rPr>
        <w:t xml:space="preserve"> vs. fall</w:t>
      </w:r>
      <w:r w:rsidR="00460A8E">
        <w:rPr>
          <w:lang w:val="en-US"/>
        </w:rPr>
        <w:t>er</w:t>
      </w:r>
      <w:r w:rsidR="00033577">
        <w:rPr>
          <w:lang w:val="en-US"/>
        </w:rPr>
        <w:t xml:space="preserve">’ </w:t>
      </w:r>
      <w:r w:rsidR="00915C3D">
        <w:rPr>
          <w:lang w:val="en-US"/>
        </w:rPr>
        <w:t>(only patient data</w:t>
      </w:r>
      <w:r w:rsidR="00DC666B">
        <w:rPr>
          <w:lang w:val="en-US"/>
        </w:rPr>
        <w:t xml:space="preserve"> included</w:t>
      </w:r>
      <w:r w:rsidR="00915C3D">
        <w:rPr>
          <w:lang w:val="en-US"/>
        </w:rPr>
        <w:t>)</w:t>
      </w:r>
      <w:r w:rsidR="008D245A">
        <w:rPr>
          <w:lang w:val="en-US"/>
        </w:rPr>
        <w:br/>
      </w:r>
    </w:p>
    <w:tbl>
      <w:tblPr>
        <w:tblStyle w:val="Tabellenraster"/>
        <w:tblW w:w="14615" w:type="dxa"/>
        <w:tblLook w:val="04A0" w:firstRow="1" w:lastRow="0" w:firstColumn="1" w:lastColumn="0" w:noHBand="0" w:noVBand="1"/>
      </w:tblPr>
      <w:tblGrid>
        <w:gridCol w:w="5408"/>
        <w:gridCol w:w="2565"/>
        <w:gridCol w:w="2565"/>
        <w:gridCol w:w="1091"/>
        <w:gridCol w:w="1411"/>
        <w:gridCol w:w="1575"/>
      </w:tblGrid>
      <w:tr w:rsidR="002A2715" w:rsidRPr="003664A8" w14:paraId="0E153180" w14:textId="77777777" w:rsidTr="00C80E1A">
        <w:trPr>
          <w:trHeight w:val="326"/>
        </w:trPr>
        <w:tc>
          <w:tcPr>
            <w:tcW w:w="0" w:type="auto"/>
            <w:tcBorders>
              <w:bottom w:val="single" w:sz="4" w:space="0" w:color="auto"/>
            </w:tcBorders>
          </w:tcPr>
          <w:p w14:paraId="69074340" w14:textId="77777777" w:rsidR="002A2715" w:rsidRDefault="002A2715" w:rsidP="002D28C7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6ABED41" w14:textId="77777777" w:rsidR="002A2715" w:rsidRPr="00EB0FAD" w:rsidRDefault="002A2715" w:rsidP="0079202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CB9ABE2" w14:textId="77777777" w:rsidR="002A2715" w:rsidRPr="00EB0FAD" w:rsidRDefault="002A2715" w:rsidP="0079202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91" w:type="dxa"/>
            <w:vAlign w:val="center"/>
          </w:tcPr>
          <w:p w14:paraId="1A03CBB4" w14:textId="77777777" w:rsidR="002A2715" w:rsidRPr="00EB0FAD" w:rsidRDefault="002A2715" w:rsidP="0079202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986" w:type="dxa"/>
            <w:gridSpan w:val="2"/>
            <w:shd w:val="clear" w:color="auto" w:fill="F2F2F2" w:themeFill="background1" w:themeFillShade="F2"/>
            <w:vAlign w:val="center"/>
          </w:tcPr>
          <w:p w14:paraId="1EAA80A0" w14:textId="77777777" w:rsidR="002A2715" w:rsidRPr="002A2715" w:rsidRDefault="002A2715" w:rsidP="00C80E1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2A2715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NOVA</w:t>
            </w:r>
          </w:p>
        </w:tc>
      </w:tr>
      <w:tr w:rsidR="003F7BCF" w:rsidRPr="003664A8" w14:paraId="40F450C8" w14:textId="77777777" w:rsidTr="00C80E1A">
        <w:trPr>
          <w:trHeight w:val="326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18B7E4" w14:textId="77777777" w:rsidR="00B50D99" w:rsidRPr="002C73E6" w:rsidRDefault="002D28C7" w:rsidP="00C80E1A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n = </w:t>
            </w:r>
            <w:r w:rsidR="006C4F32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79</w:t>
            </w:r>
          </w:p>
        </w:tc>
        <w:tc>
          <w:tcPr>
            <w:tcW w:w="0" w:type="auto"/>
            <w:vAlign w:val="center"/>
          </w:tcPr>
          <w:p w14:paraId="75538F19" w14:textId="77777777" w:rsidR="00B50D99" w:rsidRPr="003664A8" w:rsidRDefault="00B50D99" w:rsidP="00C80E1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on-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faller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1A5BA27" w14:textId="77777777" w:rsidR="00B50D99" w:rsidRPr="003664A8" w:rsidRDefault="00B50D99" w:rsidP="00C80E1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faller</w:t>
            </w:r>
            <w:proofErr w:type="spellEnd"/>
          </w:p>
        </w:tc>
        <w:tc>
          <w:tcPr>
            <w:tcW w:w="1091" w:type="dxa"/>
            <w:vAlign w:val="center"/>
          </w:tcPr>
          <w:p w14:paraId="6DE33E9C" w14:textId="77777777" w:rsidR="00B50D99" w:rsidRPr="003664A8" w:rsidRDefault="00B50D99" w:rsidP="00C80E1A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411" w:type="dxa"/>
            <w:shd w:val="clear" w:color="auto" w:fill="F2F2F2" w:themeFill="background1" w:themeFillShade="F2"/>
            <w:vAlign w:val="center"/>
          </w:tcPr>
          <w:p w14:paraId="41E5DBB6" w14:textId="77777777" w:rsidR="00B50D99" w:rsidRPr="00C80E1A" w:rsidRDefault="00B50D99" w:rsidP="00C80E1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80E1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</w:t>
            </w:r>
            <w:r w:rsidR="00DB2B9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</w:t>
            </w:r>
            <w:r w:rsidR="002A2715" w:rsidRPr="00DB2B9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,278</w:t>
            </w:r>
            <w:r w:rsidR="00DB2B9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A2AA478" w14:textId="77777777" w:rsidR="00B50D99" w:rsidRPr="00C80E1A" w:rsidRDefault="002A2715" w:rsidP="00C80E1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80E1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</w:t>
            </w:r>
          </w:p>
        </w:tc>
      </w:tr>
      <w:tr w:rsidR="003F7BCF" w:rsidRPr="003664A8" w14:paraId="21E0D8D0" w14:textId="77777777" w:rsidTr="002D28C7">
        <w:trPr>
          <w:trHeight w:val="341"/>
        </w:trPr>
        <w:tc>
          <w:tcPr>
            <w:tcW w:w="0" w:type="auto"/>
            <w:tcBorders>
              <w:bottom w:val="nil"/>
            </w:tcBorders>
            <w:vAlign w:val="center"/>
          </w:tcPr>
          <w:p w14:paraId="77CBE38B" w14:textId="77777777" w:rsidR="00B50D99" w:rsidRPr="00E600DC" w:rsidRDefault="00B50D99" w:rsidP="002D28C7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Clinical </w:t>
            </w:r>
            <w:proofErr w:type="spellStart"/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easures</w:t>
            </w:r>
            <w:proofErr w:type="spellEnd"/>
          </w:p>
        </w:tc>
        <w:tc>
          <w:tcPr>
            <w:tcW w:w="0" w:type="auto"/>
            <w:vAlign w:val="center"/>
          </w:tcPr>
          <w:p w14:paraId="63E531FF" w14:textId="77777777" w:rsidR="00B50D99" w:rsidRDefault="00B50D99" w:rsidP="002D28C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ABBF00E" w14:textId="77777777" w:rsidR="00B50D99" w:rsidRDefault="00B50D99" w:rsidP="002D28C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91" w:type="dxa"/>
            <w:vAlign w:val="center"/>
          </w:tcPr>
          <w:p w14:paraId="46F542EB" w14:textId="77777777" w:rsidR="00B50D99" w:rsidRDefault="00B50D99" w:rsidP="002D28C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F2F2F2" w:themeFill="background1" w:themeFillShade="F2"/>
            <w:vAlign w:val="center"/>
          </w:tcPr>
          <w:p w14:paraId="4A15188C" w14:textId="77777777" w:rsidR="00B50D99" w:rsidRDefault="00B50D99" w:rsidP="002D28C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65B9145" w14:textId="77777777" w:rsidR="00B50D99" w:rsidRDefault="00B50D99" w:rsidP="002D28C7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3F7BCF" w:rsidRPr="003664A8" w14:paraId="31B8CA69" w14:textId="77777777" w:rsidTr="002D28C7">
        <w:trPr>
          <w:trHeight w:val="326"/>
        </w:trPr>
        <w:tc>
          <w:tcPr>
            <w:tcW w:w="0" w:type="auto"/>
            <w:tcBorders>
              <w:top w:val="nil"/>
            </w:tcBorders>
            <w:vAlign w:val="center"/>
          </w:tcPr>
          <w:p w14:paraId="49EA67BF" w14:textId="4AAD2D47" w:rsidR="00B50D99" w:rsidRPr="003664A8" w:rsidRDefault="00B50D99" w:rsidP="002D28C7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FGA [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points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0" w:type="auto"/>
            <w:vAlign w:val="center"/>
          </w:tcPr>
          <w:p w14:paraId="409AEF77" w14:textId="77777777" w:rsidR="00B50D99" w:rsidRPr="0084761C" w:rsidRDefault="0084761C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4761C"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 w:rsidR="006C4F32">
              <w:rPr>
                <w:rFonts w:asciiTheme="majorHAnsi" w:hAnsiTheme="majorHAnsi" w:cstheme="majorHAnsi"/>
                <w:sz w:val="18"/>
                <w:szCs w:val="18"/>
              </w:rPr>
              <w:t>5.2</w:t>
            </w:r>
            <w:r w:rsidR="00B50D99" w:rsidRPr="0084761C">
              <w:rPr>
                <w:rFonts w:asciiTheme="majorHAnsi" w:hAnsiTheme="majorHAnsi" w:cstheme="majorHAnsi"/>
                <w:sz w:val="18"/>
                <w:szCs w:val="18"/>
              </w:rPr>
              <w:t xml:space="preserve"> ± </w:t>
            </w:r>
            <w:r w:rsidR="006C4F32">
              <w:rPr>
                <w:rFonts w:asciiTheme="majorHAnsi" w:hAnsiTheme="majorHAnsi" w:cstheme="majorHAnsi"/>
                <w:sz w:val="18"/>
                <w:szCs w:val="18"/>
              </w:rPr>
              <w:t>4.9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2E18359" w14:textId="77777777" w:rsidR="00B50D99" w:rsidRPr="0084761C" w:rsidRDefault="0084761C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4761C"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 w:rsidR="006C4F32">
              <w:rPr>
                <w:rFonts w:asciiTheme="majorHAnsi" w:hAnsiTheme="majorHAnsi" w:cstheme="majorHAnsi"/>
                <w:sz w:val="18"/>
                <w:szCs w:val="18"/>
              </w:rPr>
              <w:t>0.8</w:t>
            </w:r>
            <w:r w:rsidR="00B50D99" w:rsidRPr="0084761C">
              <w:rPr>
                <w:rFonts w:asciiTheme="majorHAnsi" w:hAnsiTheme="majorHAnsi" w:cstheme="majorHAnsi"/>
                <w:sz w:val="18"/>
                <w:szCs w:val="18"/>
              </w:rPr>
              <w:t xml:space="preserve"> ± </w:t>
            </w:r>
            <w:r w:rsidRPr="0084761C">
              <w:rPr>
                <w:rFonts w:asciiTheme="majorHAnsi" w:hAnsiTheme="majorHAnsi" w:cstheme="majorHAnsi"/>
                <w:sz w:val="18"/>
                <w:szCs w:val="18"/>
              </w:rPr>
              <w:t>6</w:t>
            </w:r>
            <w:r w:rsidR="006C4F32">
              <w:rPr>
                <w:rFonts w:asciiTheme="majorHAnsi" w:hAnsiTheme="majorHAnsi" w:cstheme="majorHAnsi"/>
                <w:sz w:val="18"/>
                <w:szCs w:val="18"/>
              </w:rPr>
              <w:t>.0</w:t>
            </w:r>
          </w:p>
        </w:tc>
        <w:tc>
          <w:tcPr>
            <w:tcW w:w="1091" w:type="dxa"/>
            <w:vAlign w:val="center"/>
          </w:tcPr>
          <w:p w14:paraId="70789C02" w14:textId="77777777" w:rsidR="00B50D99" w:rsidRPr="0084761C" w:rsidRDefault="00B50D99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4761C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411" w:type="dxa"/>
            <w:shd w:val="clear" w:color="auto" w:fill="F2F2F2" w:themeFill="background1" w:themeFillShade="F2"/>
            <w:vAlign w:val="center"/>
          </w:tcPr>
          <w:p w14:paraId="5E05FF25" w14:textId="77777777" w:rsidR="00B50D99" w:rsidRPr="0084761C" w:rsidRDefault="002F5075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6</w:t>
            </w:r>
            <w:r w:rsidR="0084761C" w:rsidRPr="0084761C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71A298D" w14:textId="77777777" w:rsidR="00B50D99" w:rsidRPr="0084761C" w:rsidRDefault="00B50D99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4761C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3F7BCF" w:rsidRPr="003664A8" w14:paraId="331A1BB9" w14:textId="77777777" w:rsidTr="002D28C7">
        <w:trPr>
          <w:trHeight w:val="341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39DCDD" w14:textId="7E52F7AF" w:rsidR="00B50D99" w:rsidRPr="003664A8" w:rsidRDefault="00B50D99" w:rsidP="002D28C7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TUG [sec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DABF09" w14:textId="77777777" w:rsidR="00B50D99" w:rsidRPr="000B023E" w:rsidRDefault="00B50D99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9.</w:t>
            </w:r>
            <w:r w:rsidR="006C4F32"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 w:rsidRPr="000B023E">
              <w:rPr>
                <w:rFonts w:asciiTheme="majorHAnsi" w:hAnsiTheme="majorHAnsi" w:cstheme="majorHAnsi"/>
                <w:sz w:val="18"/>
                <w:szCs w:val="18"/>
              </w:rPr>
              <w:t xml:space="preserve"> ± </w:t>
            </w:r>
            <w:r w:rsidR="006C4F32"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 w:rsidRPr="000B023E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="006C4F32"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DF914F" w14:textId="77777777" w:rsidR="00B50D99" w:rsidRPr="000B023E" w:rsidRDefault="006C4F32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1</w:t>
            </w:r>
            <w:r w:rsidR="00B50D99" w:rsidRPr="000B023E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5</w:t>
            </w:r>
            <w:r w:rsidR="00B50D99" w:rsidRPr="000B023E">
              <w:rPr>
                <w:rFonts w:asciiTheme="majorHAnsi" w:hAnsiTheme="majorHAnsi" w:cstheme="majorHAnsi"/>
                <w:sz w:val="18"/>
                <w:szCs w:val="18"/>
              </w:rPr>
              <w:t xml:space="preserve"> ± </w:t>
            </w:r>
            <w:r w:rsidR="00B50D99">
              <w:rPr>
                <w:rFonts w:asciiTheme="majorHAnsi" w:hAnsiTheme="majorHAnsi" w:cstheme="majorHAnsi"/>
                <w:sz w:val="18"/>
                <w:szCs w:val="18"/>
              </w:rPr>
              <w:t>7.1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28D68A1F" w14:textId="77777777" w:rsidR="00B50D99" w:rsidRPr="000B023E" w:rsidRDefault="00B50D99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7D9C01" w14:textId="77777777" w:rsidR="00B50D99" w:rsidRPr="000B023E" w:rsidRDefault="003A0892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3</w:t>
            </w:r>
            <w:r w:rsidR="00B50D99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D6BCE9" w14:textId="77777777" w:rsidR="00B50D99" w:rsidRPr="000B023E" w:rsidRDefault="00B50D99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&lt;0.0</w:t>
            </w:r>
            <w:r w:rsidR="003A0892">
              <w:rPr>
                <w:rFonts w:asciiTheme="majorHAnsi" w:hAnsiTheme="majorHAnsi" w:cstheme="majorHAnsi"/>
                <w:sz w:val="18"/>
                <w:szCs w:val="18"/>
              </w:rPr>
              <w:t>01</w:t>
            </w:r>
          </w:p>
        </w:tc>
      </w:tr>
      <w:tr w:rsidR="003F7BCF" w:rsidRPr="00CE42A0" w14:paraId="02FAB222" w14:textId="77777777" w:rsidTr="002D28C7">
        <w:trPr>
          <w:trHeight w:val="326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A66366" w14:textId="03200AE4" w:rsidR="00B50D99" w:rsidRPr="003664A8" w:rsidRDefault="00B50D99" w:rsidP="002D28C7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MOCA [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points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3FF5B5" w14:textId="77777777" w:rsidR="00B50D99" w:rsidRPr="0084761C" w:rsidRDefault="0084761C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4761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  <w:r w:rsidR="006C4F3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.0</w:t>
            </w:r>
            <w:r w:rsidRPr="0084761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="00B50D99" w:rsidRPr="0084761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± </w:t>
            </w:r>
            <w:r w:rsidR="006C4F3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C1D653" w14:textId="77777777" w:rsidR="00B50D99" w:rsidRPr="0084761C" w:rsidRDefault="0084761C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4761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  <w:r w:rsidR="006C4F3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.9</w:t>
            </w:r>
            <w:r w:rsidR="00B50D99" w:rsidRPr="0084761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 w:rsidR="006C4F3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.3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2848297C" w14:textId="77777777" w:rsidR="00B50D99" w:rsidRPr="0084761C" w:rsidRDefault="00B50D99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4761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6C5349" w14:textId="77777777" w:rsidR="00B50D99" w:rsidRPr="0084761C" w:rsidRDefault="0084761C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84761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</w:t>
            </w:r>
            <w:r w:rsidR="003A089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C3FE2C" w14:textId="77777777" w:rsidR="00B50D99" w:rsidRPr="0084761C" w:rsidRDefault="0084761C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proofErr w:type="spellStart"/>
            <w:r w:rsidRPr="0084761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.s</w:t>
            </w:r>
            <w:proofErr w:type="spellEnd"/>
          </w:p>
        </w:tc>
      </w:tr>
      <w:tr w:rsidR="003F7BCF" w:rsidRPr="003664A8" w14:paraId="55F64ED7" w14:textId="77777777" w:rsidTr="002D28C7">
        <w:trPr>
          <w:trHeight w:val="326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907527" w14:textId="7EEE00EA" w:rsidR="00B50D99" w:rsidRPr="003664A8" w:rsidRDefault="00B50D99" w:rsidP="002D28C7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ABC-d [%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EB38DA" w14:textId="77777777" w:rsidR="00B50D99" w:rsidRPr="000B023E" w:rsidRDefault="006C4F32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78.4</w:t>
            </w:r>
            <w:r w:rsidR="00B50D99" w:rsidRPr="000B023E">
              <w:rPr>
                <w:rFonts w:asciiTheme="majorHAnsi" w:hAnsiTheme="majorHAnsi" w:cstheme="majorHAnsi"/>
                <w:sz w:val="18"/>
                <w:szCs w:val="18"/>
              </w:rPr>
              <w:t xml:space="preserve"> ± </w:t>
            </w:r>
            <w:r w:rsidR="00B50D99"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F0F251" w14:textId="77777777" w:rsidR="00B50D99" w:rsidRPr="000B023E" w:rsidRDefault="00B50D99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6</w:t>
            </w:r>
            <w:r w:rsidR="006C4F32">
              <w:rPr>
                <w:rFonts w:asciiTheme="majorHAnsi" w:hAnsiTheme="majorHAnsi" w:cstheme="majorHAnsi"/>
                <w:sz w:val="18"/>
                <w:szCs w:val="18"/>
              </w:rPr>
              <w:t>1.9</w:t>
            </w:r>
            <w:r w:rsidRPr="000B023E">
              <w:rPr>
                <w:rFonts w:asciiTheme="majorHAnsi" w:hAnsiTheme="majorHAnsi" w:cstheme="majorHAnsi"/>
                <w:sz w:val="18"/>
                <w:szCs w:val="18"/>
              </w:rPr>
              <w:t xml:space="preserve"> ±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 w:rsidR="006C4F32">
              <w:rPr>
                <w:rFonts w:asciiTheme="majorHAnsi" w:hAnsiTheme="majorHAnsi" w:cstheme="majorHAnsi"/>
                <w:sz w:val="18"/>
                <w:szCs w:val="18"/>
              </w:rPr>
              <w:t>4.7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14:paraId="268CCF37" w14:textId="77777777" w:rsidR="00B50D99" w:rsidRPr="000B023E" w:rsidRDefault="00B50D99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F636E5" w14:textId="77777777" w:rsidR="00B50D99" w:rsidRPr="000B023E" w:rsidRDefault="003A0892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0</w:t>
            </w:r>
            <w:r w:rsidR="00B50D99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A48E5D" w14:textId="77777777" w:rsidR="00B50D99" w:rsidRPr="000B023E" w:rsidRDefault="00B50D99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3F7BCF" w:rsidRPr="003664A8" w14:paraId="4AD3862C" w14:textId="77777777" w:rsidTr="002D28C7">
        <w:trPr>
          <w:trHeight w:val="341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3B82C4" w14:textId="7E704508" w:rsidR="00B50D99" w:rsidRPr="0025394E" w:rsidRDefault="00B50D99" w:rsidP="002D28C7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5394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FES-I [points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14924A" w14:textId="77777777" w:rsidR="00B50D99" w:rsidRPr="0084761C" w:rsidRDefault="0084761C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4761C"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 w:rsidR="00E04CD6">
              <w:rPr>
                <w:rFonts w:asciiTheme="majorHAnsi" w:hAnsiTheme="majorHAnsi" w:cstheme="majorHAnsi"/>
                <w:sz w:val="18"/>
                <w:szCs w:val="18"/>
              </w:rPr>
              <w:t>4.2</w:t>
            </w:r>
            <w:r w:rsidR="00B50D99" w:rsidRPr="0084761C">
              <w:rPr>
                <w:rFonts w:asciiTheme="majorHAnsi" w:hAnsiTheme="majorHAnsi" w:cstheme="majorHAnsi"/>
                <w:sz w:val="18"/>
                <w:szCs w:val="18"/>
              </w:rPr>
              <w:t xml:space="preserve"> ± </w:t>
            </w:r>
            <w:r w:rsidRPr="0084761C">
              <w:rPr>
                <w:rFonts w:asciiTheme="majorHAnsi" w:hAnsiTheme="majorHAnsi" w:cstheme="majorHAnsi"/>
                <w:sz w:val="18"/>
                <w:szCs w:val="18"/>
              </w:rPr>
              <w:t>10</w:t>
            </w:r>
            <w:r w:rsidR="00E04CD6">
              <w:rPr>
                <w:rFonts w:asciiTheme="majorHAnsi" w:hAnsiTheme="majorHAnsi" w:cstheme="majorHAnsi"/>
                <w:sz w:val="18"/>
                <w:szCs w:val="18"/>
              </w:rPr>
              <w:t>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3CE8BE" w14:textId="77777777" w:rsidR="00B50D99" w:rsidRPr="0084761C" w:rsidRDefault="0084761C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4761C">
              <w:rPr>
                <w:rFonts w:asciiTheme="majorHAnsi" w:hAnsiTheme="majorHAnsi" w:cstheme="majorHAnsi"/>
                <w:sz w:val="18"/>
                <w:szCs w:val="18"/>
              </w:rPr>
              <w:t>3</w:t>
            </w:r>
            <w:r w:rsidR="00E04CD6">
              <w:rPr>
                <w:rFonts w:asciiTheme="majorHAnsi" w:hAnsiTheme="majorHAnsi" w:cstheme="majorHAnsi"/>
                <w:sz w:val="18"/>
                <w:szCs w:val="18"/>
              </w:rPr>
              <w:t>2.6</w:t>
            </w:r>
            <w:r w:rsidR="00B50D99" w:rsidRPr="0084761C">
              <w:rPr>
                <w:rFonts w:asciiTheme="majorHAnsi" w:hAnsiTheme="majorHAnsi" w:cstheme="majorHAnsi"/>
                <w:sz w:val="18"/>
                <w:szCs w:val="18"/>
              </w:rPr>
              <w:t xml:space="preserve"> ± </w:t>
            </w:r>
            <w:r w:rsidR="00E04CD6">
              <w:rPr>
                <w:rFonts w:asciiTheme="majorHAnsi" w:hAnsiTheme="majorHAnsi" w:cstheme="majorHAnsi"/>
                <w:sz w:val="18"/>
                <w:szCs w:val="18"/>
              </w:rPr>
              <w:t>14.7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5AB97BEA" w14:textId="77777777" w:rsidR="00B50D99" w:rsidRPr="0084761C" w:rsidRDefault="00B50D99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4761C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D3B75F" w14:textId="77777777" w:rsidR="00B50D99" w:rsidRPr="0084761C" w:rsidRDefault="003A0892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8</w:t>
            </w:r>
            <w:r w:rsidR="0084761C" w:rsidRPr="0084761C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2E788E" w14:textId="77777777" w:rsidR="00B50D99" w:rsidRPr="0084761C" w:rsidRDefault="0084761C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4761C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3F7BCF" w:rsidRPr="003664A8" w14:paraId="7124FEF1" w14:textId="77777777" w:rsidTr="002D28C7">
        <w:trPr>
          <w:trHeight w:val="326"/>
        </w:trPr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2FCF34BB" w14:textId="2D9826B8" w:rsidR="00B50D99" w:rsidRPr="0025394E" w:rsidRDefault="00B50D99" w:rsidP="002D28C7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F-12 [points]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3B26AF3E" w14:textId="77777777" w:rsidR="00B50D99" w:rsidRPr="0084761C" w:rsidRDefault="0084761C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4761C">
              <w:rPr>
                <w:rFonts w:asciiTheme="majorHAnsi" w:hAnsiTheme="majorHAnsi" w:cstheme="majorHAnsi"/>
                <w:sz w:val="18"/>
                <w:szCs w:val="18"/>
              </w:rPr>
              <w:t>3</w:t>
            </w:r>
            <w:r w:rsidR="00E04CD6">
              <w:rPr>
                <w:rFonts w:asciiTheme="majorHAnsi" w:hAnsiTheme="majorHAnsi" w:cstheme="majorHAnsi"/>
                <w:sz w:val="18"/>
                <w:szCs w:val="18"/>
              </w:rPr>
              <w:t>0.8</w:t>
            </w:r>
            <w:r w:rsidR="00B50D99" w:rsidRPr="0084761C">
              <w:rPr>
                <w:rFonts w:asciiTheme="majorHAnsi" w:hAnsiTheme="majorHAnsi" w:cstheme="majorHAnsi"/>
                <w:sz w:val="18"/>
                <w:szCs w:val="18"/>
              </w:rPr>
              <w:t xml:space="preserve"> ± </w:t>
            </w:r>
            <w:r w:rsidR="00E04CD6">
              <w:rPr>
                <w:rFonts w:asciiTheme="majorHAnsi" w:hAnsiTheme="majorHAnsi" w:cstheme="majorHAnsi"/>
                <w:sz w:val="18"/>
                <w:szCs w:val="18"/>
              </w:rPr>
              <w:t>3.5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61DB809" w14:textId="77777777" w:rsidR="00B50D99" w:rsidRPr="0084761C" w:rsidRDefault="0084761C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4761C">
              <w:rPr>
                <w:rFonts w:asciiTheme="majorHAnsi" w:hAnsiTheme="majorHAnsi" w:cstheme="majorHAnsi"/>
                <w:sz w:val="18"/>
                <w:szCs w:val="18"/>
              </w:rPr>
              <w:t>31</w:t>
            </w:r>
            <w:r w:rsidR="00E04CD6">
              <w:rPr>
                <w:rFonts w:asciiTheme="majorHAnsi" w:hAnsiTheme="majorHAnsi" w:cstheme="majorHAnsi"/>
                <w:sz w:val="18"/>
                <w:szCs w:val="18"/>
              </w:rPr>
              <w:t>.4</w:t>
            </w:r>
            <w:r w:rsidR="00B50D99" w:rsidRPr="0084761C">
              <w:rPr>
                <w:rFonts w:asciiTheme="majorHAnsi" w:hAnsiTheme="majorHAnsi" w:cstheme="majorHAnsi"/>
                <w:sz w:val="18"/>
                <w:szCs w:val="18"/>
              </w:rPr>
              <w:t xml:space="preserve"> ± </w:t>
            </w:r>
            <w:r w:rsidRPr="0084761C">
              <w:rPr>
                <w:rFonts w:asciiTheme="majorHAnsi" w:hAnsiTheme="majorHAnsi" w:cstheme="majorHAnsi"/>
                <w:sz w:val="18"/>
                <w:szCs w:val="18"/>
              </w:rPr>
              <w:t>7</w:t>
            </w:r>
            <w:r w:rsidR="00E04CD6">
              <w:rPr>
                <w:rFonts w:asciiTheme="majorHAnsi" w:hAnsiTheme="majorHAnsi" w:cstheme="majorHAnsi"/>
                <w:sz w:val="18"/>
                <w:szCs w:val="18"/>
              </w:rPr>
              <w:t>.7</w:t>
            </w:r>
          </w:p>
        </w:tc>
        <w:tc>
          <w:tcPr>
            <w:tcW w:w="1091" w:type="dxa"/>
            <w:tcBorders>
              <w:bottom w:val="double" w:sz="4" w:space="0" w:color="auto"/>
            </w:tcBorders>
            <w:vAlign w:val="center"/>
          </w:tcPr>
          <w:p w14:paraId="4D2A1B4B" w14:textId="77777777" w:rsidR="00B50D99" w:rsidRPr="0084761C" w:rsidRDefault="00B50D99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4761C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411" w:type="dxa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365E6E8" w14:textId="77777777" w:rsidR="00B50D99" w:rsidRPr="0084761C" w:rsidRDefault="0084761C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84761C">
              <w:rPr>
                <w:rFonts w:asciiTheme="majorHAnsi" w:hAnsiTheme="majorHAnsi" w:cstheme="majorHAnsi"/>
                <w:sz w:val="18"/>
                <w:szCs w:val="18"/>
              </w:rPr>
              <w:t>0.</w:t>
            </w:r>
            <w:r w:rsidR="003A0892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7584A3E" w14:textId="77777777" w:rsidR="00B50D99" w:rsidRPr="0084761C" w:rsidRDefault="0084761C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84761C">
              <w:rPr>
                <w:rFonts w:asciiTheme="majorHAnsi" w:hAnsiTheme="majorHAnsi" w:cstheme="majorHAnsi"/>
                <w:sz w:val="18"/>
                <w:szCs w:val="18"/>
              </w:rPr>
              <w:t>n.s</w:t>
            </w:r>
            <w:proofErr w:type="spellEnd"/>
            <w:r w:rsidRPr="0084761C">
              <w:rPr>
                <w:rFonts w:asciiTheme="majorHAnsi" w:hAnsiTheme="majorHAnsi" w:cstheme="majorHAnsi"/>
                <w:sz w:val="18"/>
                <w:szCs w:val="18"/>
              </w:rPr>
              <w:t>.</w:t>
            </w:r>
          </w:p>
        </w:tc>
      </w:tr>
      <w:tr w:rsidR="003F7BCF" w:rsidRPr="003664A8" w14:paraId="45FDA19B" w14:textId="77777777" w:rsidTr="002D28C7">
        <w:trPr>
          <w:trHeight w:val="671"/>
        </w:trPr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555C43" w14:textId="77777777" w:rsidR="00B50D99" w:rsidRDefault="00B50D99" w:rsidP="002D28C7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6CC141CA" w14:textId="77777777" w:rsidR="00B50D99" w:rsidRPr="00E600DC" w:rsidRDefault="00B50D99" w:rsidP="002D28C7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Gait </w:t>
            </w:r>
            <w:proofErr w:type="spellStart"/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easures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4D05DF36" w14:textId="77777777" w:rsidR="00B50D99" w:rsidRPr="000B023E" w:rsidRDefault="00B50D99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5510C21" w14:textId="77777777" w:rsidR="00B50D99" w:rsidRPr="000B023E" w:rsidRDefault="00B50D99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double" w:sz="4" w:space="0" w:color="auto"/>
            </w:tcBorders>
            <w:vAlign w:val="center"/>
          </w:tcPr>
          <w:p w14:paraId="414B554F" w14:textId="77777777" w:rsidR="00B50D99" w:rsidRPr="000B023E" w:rsidRDefault="00B50D99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2149357" w14:textId="77777777" w:rsidR="00B50D99" w:rsidRPr="000B023E" w:rsidRDefault="00B50D99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A6529B3" w14:textId="77777777" w:rsidR="00B50D99" w:rsidRPr="000B023E" w:rsidRDefault="00B50D99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3F7BCF" w:rsidRPr="003664A8" w14:paraId="017EEFE4" w14:textId="77777777" w:rsidTr="002D28C7">
        <w:trPr>
          <w:trHeight w:val="326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2E2D7F2B" w14:textId="6F9968D4" w:rsidR="00B50D99" w:rsidRPr="00CE42A0" w:rsidRDefault="00B50D99" w:rsidP="002D28C7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E42A0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ait velocity [m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/s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744F84" w14:textId="77777777" w:rsidR="00B50D99" w:rsidRPr="000B023E" w:rsidRDefault="003F7BCF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.0</w:t>
            </w:r>
            <w:r w:rsidR="00632A60">
              <w:rPr>
                <w:rFonts w:asciiTheme="majorHAnsi" w:hAnsiTheme="majorHAnsi" w:cstheme="majorHAnsi"/>
                <w:sz w:val="18"/>
                <w:szCs w:val="18"/>
              </w:rPr>
              <w:t>6</w:t>
            </w:r>
            <w:r w:rsidR="00B50D99" w:rsidRPr="000B023E">
              <w:rPr>
                <w:rFonts w:asciiTheme="majorHAnsi" w:hAnsiTheme="majorHAnsi" w:cstheme="majorHAnsi"/>
                <w:sz w:val="18"/>
                <w:szCs w:val="18"/>
              </w:rPr>
              <w:t xml:space="preserve"> ±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B50D99" w:rsidRPr="000B023E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1B4BF3" w14:textId="77777777" w:rsidR="00B50D99" w:rsidRPr="000B023E" w:rsidRDefault="00B50D99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B023E">
              <w:rPr>
                <w:rFonts w:asciiTheme="majorHAnsi" w:hAnsiTheme="majorHAnsi" w:cstheme="majorHAnsi"/>
                <w:sz w:val="18"/>
                <w:szCs w:val="18"/>
              </w:rPr>
              <w:t>0.</w:t>
            </w:r>
            <w:r w:rsidR="003F7BCF">
              <w:rPr>
                <w:rFonts w:asciiTheme="majorHAnsi" w:hAnsiTheme="majorHAnsi" w:cstheme="majorHAnsi"/>
                <w:sz w:val="18"/>
                <w:szCs w:val="18"/>
              </w:rPr>
              <w:t>8</w:t>
            </w:r>
            <w:r w:rsidR="00632A60">
              <w:rPr>
                <w:rFonts w:asciiTheme="majorHAnsi" w:hAnsiTheme="majorHAnsi" w:cstheme="majorHAnsi"/>
                <w:sz w:val="18"/>
                <w:szCs w:val="18"/>
              </w:rPr>
              <w:t>4</w:t>
            </w:r>
            <w:r w:rsidRPr="000B023E">
              <w:rPr>
                <w:rFonts w:asciiTheme="majorHAnsi" w:hAnsiTheme="majorHAnsi" w:cstheme="majorHAnsi"/>
                <w:sz w:val="18"/>
                <w:szCs w:val="18"/>
              </w:rPr>
              <w:t xml:space="preserve"> ± 0.</w:t>
            </w:r>
            <w:r w:rsidR="003F7BCF">
              <w:rPr>
                <w:rFonts w:asciiTheme="majorHAnsi" w:hAnsiTheme="majorHAnsi" w:cstheme="majorHAnsi"/>
                <w:sz w:val="18"/>
                <w:szCs w:val="18"/>
              </w:rPr>
              <w:t>3</w:t>
            </w:r>
            <w:r w:rsidR="00632A60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293D90AE" w14:textId="77777777" w:rsidR="00B50D99" w:rsidRPr="000B023E" w:rsidRDefault="003F7BCF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E4302A" w14:textId="77777777" w:rsidR="00B50D99" w:rsidRPr="000B023E" w:rsidRDefault="001C25A6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0</w:t>
            </w:r>
            <w:r w:rsidR="003F7BCF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1883A5" w14:textId="77777777" w:rsidR="00B50D99" w:rsidRPr="000B023E" w:rsidRDefault="003F7BCF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3F7BCF" w:rsidRPr="0025394E" w14:paraId="2ACF49E2" w14:textId="77777777" w:rsidTr="002D28C7">
        <w:trPr>
          <w:trHeight w:val="341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C5B1FA" w14:textId="142884B0" w:rsidR="00B50D99" w:rsidRPr="00CE42A0" w:rsidRDefault="00B50D99" w:rsidP="002D28C7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E42A0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tride length [m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49C4D8" w14:textId="77777777" w:rsidR="00B50D99" w:rsidRPr="000B023E" w:rsidRDefault="004E1636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</w:t>
            </w:r>
            <w:r w:rsidR="00632A6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8</w:t>
            </w:r>
            <w:r w:rsidR="00B50D99" w:rsidRPr="000B023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0.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115109" w14:textId="77777777" w:rsidR="00B50D99" w:rsidRPr="000B023E" w:rsidRDefault="004E1636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0</w:t>
            </w:r>
            <w:r w:rsidR="00632A6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</w:t>
            </w:r>
            <w:r w:rsidR="00B50D99" w:rsidRPr="000B023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2</w:t>
            </w:r>
            <w:r w:rsidR="00632A6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5C5E9372" w14:textId="77777777" w:rsidR="00B50D99" w:rsidRPr="000B023E" w:rsidRDefault="004E1636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4B59B3" w14:textId="77777777" w:rsidR="00B50D99" w:rsidRPr="000B023E" w:rsidRDefault="004E1636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  <w:r w:rsidR="001C25A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1C25A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BD0755" w14:textId="77777777" w:rsidR="00B50D99" w:rsidRPr="000B023E" w:rsidRDefault="004E1636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lt;0.001</w:t>
            </w:r>
          </w:p>
        </w:tc>
      </w:tr>
      <w:tr w:rsidR="003F7BCF" w:rsidRPr="0025394E" w14:paraId="0BEF339D" w14:textId="77777777" w:rsidTr="002D28C7">
        <w:trPr>
          <w:trHeight w:val="34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21C45" w14:textId="01AB996C" w:rsidR="00B50D99" w:rsidRPr="00CE42A0" w:rsidRDefault="00B50D99" w:rsidP="002D28C7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E42A0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stride </w:t>
            </w:r>
            <w:r w:rsidR="00460A8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ime</w:t>
            </w:r>
            <w:r w:rsidRPr="00CE42A0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[s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3739D" w14:textId="77777777" w:rsidR="00B50D99" w:rsidRPr="000B023E" w:rsidRDefault="00ED5A11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  <w:r w:rsidR="00B50D99" w:rsidRPr="000B023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  <w:r w:rsidR="00632A6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  <w:r w:rsidR="00B50D99" w:rsidRPr="000B023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</w:t>
            </w:r>
            <w:r w:rsidR="00632A6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46FAEB" w14:textId="77777777" w:rsidR="00B50D99" w:rsidRPr="000B023E" w:rsidRDefault="00ED5A11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3</w:t>
            </w:r>
            <w:r w:rsidR="00632A6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0.4</w:t>
            </w:r>
            <w:r w:rsidR="00632A6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4DBA6" w14:textId="77777777" w:rsidR="00B50D99" w:rsidRPr="000B023E" w:rsidRDefault="004E1636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3B245B" w14:textId="77777777" w:rsidR="00B50D99" w:rsidRPr="000B023E" w:rsidRDefault="001C25A6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0</w:t>
            </w:r>
            <w:r w:rsidR="00ED5A11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EE819D" w14:textId="77777777" w:rsidR="00B50D99" w:rsidRPr="000B023E" w:rsidRDefault="00ED5A11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lt;0.001</w:t>
            </w:r>
          </w:p>
        </w:tc>
      </w:tr>
      <w:tr w:rsidR="003F7BCF" w:rsidRPr="0025394E" w14:paraId="4D44D651" w14:textId="77777777" w:rsidTr="002D28C7">
        <w:trPr>
          <w:trHeight w:val="32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BBDC3" w14:textId="2F296953" w:rsidR="00B50D99" w:rsidRPr="003664A8" w:rsidRDefault="00B50D99" w:rsidP="002D28C7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swing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phase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[%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BD6BA" w14:textId="77777777" w:rsidR="00B50D99" w:rsidRPr="000B023E" w:rsidRDefault="00502C15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  <w:r w:rsidR="00632A6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.2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2</w:t>
            </w:r>
            <w:r w:rsidR="00632A6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F98532" w14:textId="77777777" w:rsidR="00B50D99" w:rsidRPr="000B023E" w:rsidRDefault="00502C15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  <w:r w:rsidR="00632A6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.2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5</w:t>
            </w:r>
            <w:r w:rsidR="00632A6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7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7B105" w14:textId="77777777" w:rsidR="00B50D99" w:rsidRPr="000B023E" w:rsidRDefault="00502C15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CEEF32" w14:textId="77777777" w:rsidR="00B50D99" w:rsidRPr="000B023E" w:rsidRDefault="00AD070F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  <w:r w:rsidR="001C25A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1C25A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BB3DF5" w14:textId="77777777" w:rsidR="00B50D99" w:rsidRPr="000B023E" w:rsidRDefault="00AD070F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lt;0.001</w:t>
            </w:r>
          </w:p>
        </w:tc>
      </w:tr>
      <w:tr w:rsidR="003F7BCF" w:rsidRPr="0025394E" w14:paraId="5046830F" w14:textId="77777777" w:rsidTr="002D28C7">
        <w:trPr>
          <w:trHeight w:val="32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EB412" w14:textId="62BA6B9F" w:rsidR="00B50D99" w:rsidRPr="004009DD" w:rsidRDefault="00B50D99" w:rsidP="002D28C7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</w:t>
            </w:r>
            <w:r w:rsidRPr="004009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uble support phase [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%</w:t>
            </w:r>
            <w:r w:rsidRPr="004009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EFDCA" w14:textId="77777777" w:rsidR="00B50D99" w:rsidRPr="000B023E" w:rsidRDefault="00AD070F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5</w:t>
            </w:r>
            <w:r w:rsidR="0089172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4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4</w:t>
            </w:r>
            <w:r w:rsidR="0089172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4B13C3" w14:textId="77777777" w:rsidR="00B50D99" w:rsidRPr="000B023E" w:rsidRDefault="00AD070F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  <w:r w:rsidR="0089172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6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1</w:t>
            </w:r>
            <w:r w:rsidR="0089172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2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1F077" w14:textId="77777777" w:rsidR="00B50D99" w:rsidRPr="000B023E" w:rsidRDefault="00AD070F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B2C9CB" w14:textId="77777777" w:rsidR="00B50D99" w:rsidRPr="000B023E" w:rsidRDefault="001C25A6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0</w:t>
            </w:r>
            <w:r w:rsidR="00AD070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F42BF1" w14:textId="77777777" w:rsidR="00B50D99" w:rsidRPr="000B023E" w:rsidRDefault="001C25A6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lt;</w:t>
            </w:r>
            <w:r w:rsidR="00AD070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00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</w:tr>
      <w:tr w:rsidR="003F7BCF" w:rsidRPr="0031224B" w14:paraId="4EEFB9DA" w14:textId="77777777" w:rsidTr="002D28C7">
        <w:trPr>
          <w:trHeight w:val="32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EAD5E" w14:textId="24BF94C5" w:rsidR="00B50D99" w:rsidRPr="004009DD" w:rsidRDefault="00B50D99" w:rsidP="002D28C7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b</w:t>
            </w:r>
            <w:r w:rsidRPr="004009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se of support [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</w:t>
            </w:r>
            <w:r w:rsidRPr="004009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DBD98" w14:textId="77777777" w:rsidR="00B50D99" w:rsidRPr="000B023E" w:rsidRDefault="00AD070F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11 ± 0.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8F773D" w14:textId="77777777" w:rsidR="00B50D99" w:rsidRPr="00AD070F" w:rsidRDefault="00AD070F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1</w:t>
            </w:r>
            <w:r w:rsidR="0089172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0.06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E454A" w14:textId="77777777" w:rsidR="00B50D99" w:rsidRPr="000B023E" w:rsidRDefault="00AD070F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14F177" w14:textId="77777777" w:rsidR="00B50D99" w:rsidRPr="000B023E" w:rsidRDefault="00AD070F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  <w:r w:rsidR="001C25A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  <w:r w:rsidR="00D262B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1C25A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8023F2" w14:textId="77777777" w:rsidR="00B50D99" w:rsidRPr="000B023E" w:rsidRDefault="00AD070F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lt;0.001</w:t>
            </w:r>
          </w:p>
        </w:tc>
      </w:tr>
      <w:tr w:rsidR="003F7BCF" w:rsidRPr="0031224B" w14:paraId="21E6AD88" w14:textId="77777777" w:rsidTr="002D28C7">
        <w:trPr>
          <w:trHeight w:val="32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9D036" w14:textId="77E8B9DE" w:rsidR="00B50D99" w:rsidRPr="0025394E" w:rsidRDefault="00B50D99" w:rsidP="002D28C7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base of support CV</w:t>
            </w:r>
            <w:r w:rsidRPr="0025394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%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5A220" w14:textId="77777777" w:rsidR="00B50D99" w:rsidRPr="000B023E" w:rsidRDefault="00D262B2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  <w:r w:rsidR="0089172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89172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1</w:t>
            </w:r>
            <w:r w:rsidR="0089172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89172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D97ECB" w14:textId="77777777" w:rsidR="00B50D99" w:rsidRPr="00D262B2" w:rsidRDefault="00D262B2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  <w:r w:rsidR="0089172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89172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14.</w:t>
            </w:r>
            <w:r w:rsidR="0089172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1EB11" w14:textId="77777777" w:rsidR="00B50D99" w:rsidRPr="000B023E" w:rsidRDefault="00D262B2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03C34B" w14:textId="77777777" w:rsidR="00B50D99" w:rsidRPr="000B023E" w:rsidRDefault="001C25A6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</w:t>
            </w:r>
            <w:r w:rsidR="00D262B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67DF19" w14:textId="77777777" w:rsidR="00B50D99" w:rsidRPr="000B023E" w:rsidRDefault="001C25A6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005</w:t>
            </w:r>
          </w:p>
        </w:tc>
      </w:tr>
      <w:tr w:rsidR="003F7BCF" w:rsidRPr="0031224B" w14:paraId="6B860900" w14:textId="77777777" w:rsidTr="002D28C7">
        <w:trPr>
          <w:trHeight w:val="32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C002B" w14:textId="362F70B6" w:rsidR="00B50D99" w:rsidRPr="0025394E" w:rsidRDefault="00B50D99" w:rsidP="002D28C7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tride length CV [%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F2937" w14:textId="77777777" w:rsidR="00B50D99" w:rsidRPr="000B023E" w:rsidRDefault="005F0F74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.</w:t>
            </w:r>
            <w:r w:rsidR="00523DE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2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± </w:t>
            </w:r>
            <w:r w:rsidR="00523DE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523DE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9D1AA5" w14:textId="77777777" w:rsidR="00B50D99" w:rsidRPr="000B023E" w:rsidRDefault="00523DE7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.4</w:t>
            </w:r>
            <w:r w:rsidR="005F0F7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  <w:r w:rsidR="005F0F7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3E27D" w14:textId="77777777" w:rsidR="00B50D99" w:rsidRPr="000B023E" w:rsidRDefault="005F0F74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E4B83F" w14:textId="77777777" w:rsidR="00B50D99" w:rsidRPr="000B023E" w:rsidRDefault="001C25A6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6</w:t>
            </w:r>
            <w:r w:rsidR="005F0F7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7CEC66" w14:textId="77777777" w:rsidR="00B50D99" w:rsidRPr="000B023E" w:rsidRDefault="005F0F74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lt;0.001</w:t>
            </w:r>
          </w:p>
        </w:tc>
      </w:tr>
      <w:tr w:rsidR="005F0F74" w:rsidRPr="0031224B" w14:paraId="2718C30A" w14:textId="77777777" w:rsidTr="002D28C7">
        <w:trPr>
          <w:trHeight w:val="32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44043" w14:textId="5503C1B8" w:rsidR="005F0F74" w:rsidRPr="0025394E" w:rsidRDefault="005F0F74" w:rsidP="002D28C7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tride time CV [%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1F62C" w14:textId="77777777" w:rsidR="005F0F74" w:rsidRPr="000B023E" w:rsidRDefault="005F0F74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.</w:t>
            </w:r>
            <w:r w:rsidR="00523DE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1.</w:t>
            </w:r>
            <w:r w:rsidR="00523DE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7DD9CA" w14:textId="77777777" w:rsidR="005F0F74" w:rsidRPr="000B023E" w:rsidRDefault="00523DE7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</w:t>
            </w:r>
            <w:r w:rsidR="005F0F7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  <w:r w:rsidR="005F0F7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2.7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8F221" w14:textId="77777777" w:rsidR="005F0F74" w:rsidRPr="000B023E" w:rsidRDefault="005F0F74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0D8400" w14:textId="77777777" w:rsidR="005F0F74" w:rsidRPr="000B023E" w:rsidRDefault="001C25A6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8</w:t>
            </w:r>
            <w:r w:rsidR="005F0F7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8DCDB1" w14:textId="77777777" w:rsidR="005F0F74" w:rsidRPr="000B023E" w:rsidRDefault="005F0F74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lt;0.001</w:t>
            </w:r>
          </w:p>
        </w:tc>
      </w:tr>
      <w:tr w:rsidR="005F0F74" w:rsidRPr="0031224B" w14:paraId="1E3063BB" w14:textId="77777777" w:rsidTr="002D28C7">
        <w:trPr>
          <w:trHeight w:val="32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F11E6" w14:textId="0C2B9440" w:rsidR="005F0F74" w:rsidRPr="0025394E" w:rsidRDefault="005F0F74" w:rsidP="002D28C7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ait asymmetry index [%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E9866" w14:textId="77777777" w:rsidR="005F0F74" w:rsidRPr="000B023E" w:rsidRDefault="00523DE7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  <w:r w:rsidR="009D105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  <w:r w:rsidR="009D105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  <w:r w:rsidR="009D105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092DA3" w14:textId="77777777" w:rsidR="005F0F74" w:rsidRPr="000B023E" w:rsidRDefault="00523DE7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</w:t>
            </w:r>
            <w:r w:rsidR="009D105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</w:t>
            </w:r>
            <w:r w:rsidR="009D105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  <w:r w:rsidR="009D105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9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8A2F9" w14:textId="77777777" w:rsidR="005F0F74" w:rsidRPr="000B023E" w:rsidRDefault="009D1053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0125B6" w14:textId="77777777" w:rsidR="005F0F74" w:rsidRPr="000B023E" w:rsidRDefault="009D1053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  <w:r w:rsidR="001C25A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1C25A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10AFAD" w14:textId="77777777" w:rsidR="005F0F74" w:rsidRPr="000B023E" w:rsidRDefault="009D1053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lt;0.001</w:t>
            </w:r>
          </w:p>
        </w:tc>
      </w:tr>
      <w:tr w:rsidR="005F0F74" w:rsidRPr="0031224B" w14:paraId="11C95C8B" w14:textId="77777777" w:rsidTr="002D28C7">
        <w:trPr>
          <w:trHeight w:val="326"/>
        </w:trPr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16EB548" w14:textId="7EE31E02" w:rsidR="005F0F74" w:rsidRPr="0025394E" w:rsidRDefault="005F0F74" w:rsidP="002D28C7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hase synchronization [%]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F2D5569" w14:textId="77777777" w:rsidR="005F0F74" w:rsidRPr="000B023E" w:rsidRDefault="00523DE7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</w:t>
            </w:r>
            <w:r w:rsidR="009D105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  <w:r w:rsidR="009D105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3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9327736" w14:textId="77777777" w:rsidR="005F0F74" w:rsidRPr="000B023E" w:rsidRDefault="00523DE7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0</w:t>
            </w:r>
            <w:r w:rsidR="009D105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</w:t>
            </w:r>
            <w:r w:rsidR="009D105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</w:t>
            </w:r>
            <w:r w:rsidR="009D105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09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01412D5" w14:textId="77777777" w:rsidR="005F0F74" w:rsidRPr="000B023E" w:rsidRDefault="009D1053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D234267" w14:textId="77777777" w:rsidR="005F0F74" w:rsidRPr="000B023E" w:rsidRDefault="009D1053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6.</w:t>
            </w:r>
            <w:r w:rsidR="001C25A6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2CB75F22" w14:textId="77777777" w:rsidR="005F0F74" w:rsidRPr="000B023E" w:rsidRDefault="009D1053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lt;0.001</w:t>
            </w:r>
          </w:p>
        </w:tc>
      </w:tr>
      <w:tr w:rsidR="005F0F74" w:rsidRPr="0025394E" w14:paraId="76447CC1" w14:textId="77777777" w:rsidTr="002D28C7">
        <w:trPr>
          <w:trHeight w:val="671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EFF505" w14:textId="77777777" w:rsidR="005F0F74" w:rsidRDefault="005F0F74" w:rsidP="002D28C7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14:paraId="3497A752" w14:textId="77777777" w:rsidR="005F0F74" w:rsidRPr="00056F74" w:rsidRDefault="005F0F74" w:rsidP="002D28C7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Mobility measur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FABAD9" w14:textId="77777777" w:rsidR="005F0F74" w:rsidRPr="000B023E" w:rsidRDefault="005F0F74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DEEA4E" w14:textId="77777777" w:rsidR="005F0F74" w:rsidRPr="000B023E" w:rsidRDefault="005F0F74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14:paraId="53CF7326" w14:textId="77777777" w:rsidR="005F0F74" w:rsidRPr="000B023E" w:rsidRDefault="005F0F74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815737" w14:textId="77777777" w:rsidR="005F0F74" w:rsidRPr="000B023E" w:rsidRDefault="005F0F74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FBADB9" w14:textId="77777777" w:rsidR="005F0F74" w:rsidRPr="000B023E" w:rsidRDefault="005F0F74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5F0F74" w:rsidRPr="0025394E" w14:paraId="2C628D5A" w14:textId="77777777" w:rsidTr="002D28C7">
        <w:trPr>
          <w:trHeight w:val="326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C72DD58" w14:textId="16DCD0C3" w:rsidR="005F0F74" w:rsidRPr="0095082E" w:rsidRDefault="005F0F74" w:rsidP="002D28C7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5082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lastRenderedPageBreak/>
              <w:t>step count [#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A23BBB" w14:textId="77777777" w:rsidR="005F0F74" w:rsidRPr="000B023E" w:rsidRDefault="002A6279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8,</w:t>
            </w:r>
            <w:r w:rsidR="00523DE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20</w:t>
            </w:r>
            <w:r w:rsidR="005F0F74" w:rsidRPr="000B023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 w:rsidR="00523DE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,6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DA48B3" w14:textId="77777777" w:rsidR="005F0F74" w:rsidRPr="000B023E" w:rsidRDefault="00523DE7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</w:t>
            </w:r>
            <w:r w:rsidR="002A627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,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40</w:t>
            </w:r>
            <w:r w:rsidR="005F0F74" w:rsidRPr="000B023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  <w:r w:rsidR="002A627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,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80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1823FE14" w14:textId="77777777" w:rsidR="005F0F74" w:rsidRPr="000B023E" w:rsidRDefault="002A6279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D71344" w14:textId="77777777" w:rsidR="005F0F74" w:rsidRPr="000B023E" w:rsidRDefault="00150C27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  <w:r w:rsidR="002A627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0AF4EA" w14:textId="77777777" w:rsidR="005F0F74" w:rsidRPr="000B023E" w:rsidRDefault="002A6279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0</w:t>
            </w:r>
            <w:r w:rsidR="00150C2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7</w:t>
            </w:r>
          </w:p>
        </w:tc>
      </w:tr>
      <w:tr w:rsidR="005F0F74" w:rsidRPr="0025394E" w14:paraId="386159BF" w14:textId="77777777" w:rsidTr="002D28C7">
        <w:trPr>
          <w:trHeight w:val="326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BD56F17" w14:textId="5B989D9B" w:rsidR="005F0F74" w:rsidRPr="0095082E" w:rsidRDefault="005F0F74" w:rsidP="002D28C7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95082E">
              <w:rPr>
                <w:rFonts w:asciiTheme="majorHAnsi" w:hAnsiTheme="majorHAnsi" w:cstheme="majorHAnsi"/>
                <w:sz w:val="20"/>
                <w:szCs w:val="20"/>
              </w:rPr>
              <w:t>ambulation</w:t>
            </w:r>
            <w:proofErr w:type="spellEnd"/>
            <w:r w:rsidRPr="0095082E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460A8E">
              <w:rPr>
                <w:rFonts w:asciiTheme="majorHAnsi" w:hAnsiTheme="majorHAnsi" w:cstheme="majorHAnsi"/>
                <w:sz w:val="20"/>
                <w:szCs w:val="20"/>
              </w:rPr>
              <w:t>time</w:t>
            </w:r>
            <w:r w:rsidRPr="0095082E">
              <w:rPr>
                <w:rFonts w:asciiTheme="majorHAnsi" w:hAnsiTheme="majorHAnsi" w:cstheme="majorHAnsi"/>
                <w:sz w:val="20"/>
                <w:szCs w:val="20"/>
              </w:rPr>
              <w:t xml:space="preserve"> [%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13A471" w14:textId="77777777" w:rsidR="005F0F74" w:rsidRPr="000B023E" w:rsidRDefault="00F83E8C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.</w:t>
            </w:r>
            <w:r w:rsidR="00523DE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2.</w:t>
            </w:r>
            <w:r w:rsidR="00523DE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9849C8" w14:textId="77777777" w:rsidR="005F0F74" w:rsidRPr="000B023E" w:rsidRDefault="00F83E8C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.</w:t>
            </w:r>
            <w:r w:rsidR="00523DE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3.</w:t>
            </w:r>
            <w:r w:rsidR="00523DE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1F53697B" w14:textId="77777777" w:rsidR="005F0F74" w:rsidRPr="000B023E" w:rsidRDefault="002A6279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0255C5" w14:textId="77777777" w:rsidR="005F0F74" w:rsidRPr="000B023E" w:rsidRDefault="00150C27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  <w:r w:rsidR="00F83E8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A1485A" w14:textId="77777777" w:rsidR="005F0F74" w:rsidRPr="000B023E" w:rsidRDefault="00F83E8C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0</w:t>
            </w:r>
            <w:r w:rsidR="00150C2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1</w:t>
            </w:r>
          </w:p>
        </w:tc>
      </w:tr>
      <w:tr w:rsidR="005F0F74" w:rsidRPr="0025394E" w14:paraId="4E6B2C66" w14:textId="77777777" w:rsidTr="002D28C7">
        <w:trPr>
          <w:trHeight w:val="326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BCBEF2" w14:textId="0C6366A9" w:rsidR="005F0F74" w:rsidRPr="0095082E" w:rsidRDefault="005F0F74" w:rsidP="002D28C7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5082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sedentary </w:t>
            </w:r>
            <w:r w:rsidR="00460A8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ime</w:t>
            </w:r>
            <w:r w:rsidRPr="0095082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[%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F5F320" w14:textId="77777777" w:rsidR="005F0F74" w:rsidRPr="000B023E" w:rsidRDefault="00F83E8C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0.</w:t>
            </w:r>
            <w:r w:rsidR="00CA1D3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 w:rsidR="00CA1D3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CA1D3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7CE8B7" w14:textId="77777777" w:rsidR="005F0F74" w:rsidRPr="000B023E" w:rsidRDefault="00F83E8C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  <w:r w:rsidR="00CA1D3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1 ± 9.8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18F8A95F" w14:textId="77777777" w:rsidR="005F0F74" w:rsidRPr="000B023E" w:rsidRDefault="002A6279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8662C7" w14:textId="77777777" w:rsidR="005F0F74" w:rsidRPr="000B023E" w:rsidRDefault="00150C27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  <w:r w:rsidR="00F83E8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8827C9" w14:textId="77777777" w:rsidR="005F0F74" w:rsidRPr="000B023E" w:rsidRDefault="00150C27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.s</w:t>
            </w:r>
            <w:proofErr w:type="spellEnd"/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</w:p>
        </w:tc>
      </w:tr>
      <w:tr w:rsidR="005F0F74" w:rsidRPr="0025394E" w14:paraId="612B4FC1" w14:textId="77777777" w:rsidTr="002D28C7">
        <w:trPr>
          <w:trHeight w:val="326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9331DB" w14:textId="541E9677" w:rsidR="005F0F74" w:rsidRPr="0095082E" w:rsidRDefault="005F0F74" w:rsidP="002D28C7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5082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sleep </w:t>
            </w:r>
            <w:r w:rsidR="00460A8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ime</w:t>
            </w:r>
            <w:r w:rsidRPr="0095082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[%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EC4825" w14:textId="77777777" w:rsidR="005F0F74" w:rsidRPr="000B023E" w:rsidRDefault="00FA3798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2.</w:t>
            </w:r>
            <w:r w:rsidR="00CA1D3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 w:rsidR="00CA1D3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CA1D3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988603" w14:textId="77777777" w:rsidR="005F0F74" w:rsidRPr="000B023E" w:rsidRDefault="00FA3798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2.</w:t>
            </w:r>
            <w:r w:rsidR="00CA1D3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10.7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3E5A0CE0" w14:textId="77777777" w:rsidR="005F0F74" w:rsidRPr="000B023E" w:rsidRDefault="002A6279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ACBF33" w14:textId="77777777" w:rsidR="005F0F74" w:rsidRPr="000B023E" w:rsidRDefault="00FA3798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2FC87E" w14:textId="77777777" w:rsidR="005F0F74" w:rsidRPr="000B023E" w:rsidRDefault="00FA3798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.s</w:t>
            </w:r>
            <w:proofErr w:type="spellEnd"/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</w:p>
        </w:tc>
      </w:tr>
      <w:tr w:rsidR="005F0F74" w:rsidRPr="0025394E" w14:paraId="7682CBA9" w14:textId="77777777" w:rsidTr="002D28C7">
        <w:trPr>
          <w:trHeight w:val="326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9F91FA" w14:textId="10D39BFA" w:rsidR="005F0F74" w:rsidRPr="0095082E" w:rsidRDefault="005F0F74" w:rsidP="002D28C7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5082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mbulation bout</w:t>
            </w:r>
            <w:r w:rsidR="00460A8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</w:t>
            </w:r>
            <w:r w:rsidRPr="0095082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[#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B00F1E" w14:textId="77777777" w:rsidR="005F0F74" w:rsidRPr="000B023E" w:rsidRDefault="009D4778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  <w:r w:rsidR="00CA1D3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6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14</w:t>
            </w:r>
            <w:r w:rsidR="00CA1D3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40CFEF" w14:textId="77777777" w:rsidR="005F0F74" w:rsidRPr="000B023E" w:rsidRDefault="009D4778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  <w:r w:rsidR="00CA1D3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 ± 15</w:t>
            </w:r>
            <w:r w:rsidR="00CA1D3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0775DC18" w14:textId="77777777" w:rsidR="005F0F74" w:rsidRPr="000B023E" w:rsidRDefault="002A6279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893725" w14:textId="77777777" w:rsidR="005F0F74" w:rsidRPr="000B023E" w:rsidRDefault="00150C27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</w:t>
            </w:r>
            <w:r w:rsidR="009D477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E1569A5" w14:textId="77777777" w:rsidR="005F0F74" w:rsidRPr="000B023E" w:rsidRDefault="00150C27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005</w:t>
            </w:r>
          </w:p>
        </w:tc>
      </w:tr>
      <w:tr w:rsidR="005F0F74" w:rsidRPr="00B50D99" w14:paraId="49E9CC3F" w14:textId="77777777" w:rsidTr="002D28C7">
        <w:trPr>
          <w:trHeight w:val="326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CC01BE" w14:textId="211387E9" w:rsidR="005F0F74" w:rsidRPr="0095082E" w:rsidRDefault="005F0F74" w:rsidP="002D28C7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5082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mbulatory bout duration [s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6B8681" w14:textId="77777777" w:rsidR="005F0F74" w:rsidRPr="000B023E" w:rsidRDefault="0082243A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5.</w:t>
            </w:r>
            <w:r w:rsidR="00CA1D3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 w:rsidR="00CA1D3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CA1D3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13CA59" w14:textId="77777777" w:rsidR="005F0F74" w:rsidRPr="000B023E" w:rsidRDefault="0082243A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5.4 ± 4.</w:t>
            </w:r>
            <w:r w:rsidR="00CA1D3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194676C0" w14:textId="77777777" w:rsidR="005F0F74" w:rsidRPr="000B023E" w:rsidRDefault="002A6279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4662FD" w14:textId="77777777" w:rsidR="005F0F74" w:rsidRPr="000B023E" w:rsidRDefault="009D4778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</w:t>
            </w:r>
            <w:r w:rsidR="00150C2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506971" w14:textId="77777777" w:rsidR="005F0F74" w:rsidRPr="000B023E" w:rsidRDefault="009D4778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.s</w:t>
            </w:r>
            <w:proofErr w:type="spellEnd"/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</w:p>
        </w:tc>
      </w:tr>
      <w:tr w:rsidR="005F0F74" w:rsidRPr="00B50D99" w14:paraId="6A0BC2A2" w14:textId="77777777" w:rsidTr="002D28C7">
        <w:trPr>
          <w:trHeight w:val="326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4D6F92" w14:textId="2A028E3A" w:rsidR="005F0F74" w:rsidRPr="0095082E" w:rsidRDefault="005F0F74" w:rsidP="002D28C7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5082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aily intensity [MET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BDEFFC" w14:textId="77777777" w:rsidR="005F0F74" w:rsidRPr="000B023E" w:rsidRDefault="0082243A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  <w:r w:rsidR="00CA1D3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.8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 w:rsidR="00CA1D3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AC5604" w14:textId="77777777" w:rsidR="005F0F74" w:rsidRPr="000B023E" w:rsidRDefault="0082243A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  <w:r w:rsidR="00CA1D3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.4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 w:rsidR="00CA1D3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6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056C852A" w14:textId="77777777" w:rsidR="005F0F74" w:rsidRPr="000B023E" w:rsidRDefault="002A6279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3D4818" w14:textId="77777777" w:rsidR="005F0F74" w:rsidRPr="000B023E" w:rsidRDefault="00150C27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  <w:r w:rsidR="009D477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037E29" w14:textId="77777777" w:rsidR="005F0F74" w:rsidRPr="000B023E" w:rsidRDefault="00150C27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.s</w:t>
            </w:r>
            <w:proofErr w:type="spellEnd"/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</w:p>
        </w:tc>
      </w:tr>
      <w:tr w:rsidR="005F0F74" w:rsidRPr="00B50D99" w14:paraId="72E66AFA" w14:textId="77777777" w:rsidTr="002D28C7">
        <w:trPr>
          <w:trHeight w:val="326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36B597" w14:textId="730BF6B2" w:rsidR="005F0F74" w:rsidRPr="0095082E" w:rsidRDefault="005F0F74" w:rsidP="002D28C7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5082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mbulation alph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E13B8C" w14:textId="77777777" w:rsidR="005F0F74" w:rsidRPr="000B023E" w:rsidRDefault="006053B5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4</w:t>
            </w:r>
            <w:r w:rsidR="00CA1D3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0.</w:t>
            </w:r>
            <w:r w:rsidR="00CA1D3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B62D98" w14:textId="77777777" w:rsidR="005F0F74" w:rsidRPr="000B023E" w:rsidRDefault="006053B5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4</w:t>
            </w:r>
            <w:r w:rsidR="00CA1D3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0.</w:t>
            </w:r>
            <w:r w:rsidR="00CA1D3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4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4C0001DA" w14:textId="77777777" w:rsidR="005F0F74" w:rsidRPr="000B023E" w:rsidRDefault="002A6279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53D5AC" w14:textId="77777777" w:rsidR="005F0F74" w:rsidRPr="000B023E" w:rsidRDefault="00150C27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  <w:r w:rsidR="009D477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38FA48" w14:textId="77777777" w:rsidR="005F0F74" w:rsidRPr="000B023E" w:rsidRDefault="009D4778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.s</w:t>
            </w:r>
            <w:proofErr w:type="spellEnd"/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</w:p>
        </w:tc>
      </w:tr>
      <w:tr w:rsidR="005F0F74" w:rsidRPr="0025394E" w14:paraId="5870CD4B" w14:textId="77777777" w:rsidTr="002D28C7">
        <w:trPr>
          <w:trHeight w:val="326"/>
        </w:trPr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0CA2FC53" w14:textId="0E91FEDD" w:rsidR="005F0F74" w:rsidRPr="0095082E" w:rsidRDefault="005F0F74" w:rsidP="002D28C7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5082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it-walk transitions</w:t>
            </w:r>
            <w:r w:rsidR="00460A8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="00460A8E" w:rsidRPr="0095082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[#]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63B6A73C" w14:textId="77777777" w:rsidR="005F0F74" w:rsidRPr="000B023E" w:rsidRDefault="00EB36CF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  <w:r w:rsidR="00CA1D3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8.7</w:t>
            </w:r>
            <w:r w:rsidR="005F0F74" w:rsidRPr="000B023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1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</w:t>
            </w:r>
            <w:r w:rsidR="00CA1D3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2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13A93A4" w14:textId="77777777" w:rsidR="005F0F74" w:rsidRPr="000B023E" w:rsidRDefault="00EB36CF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6</w:t>
            </w:r>
            <w:r w:rsidR="00CA1D3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7</w:t>
            </w:r>
            <w:r w:rsidR="005F0F74" w:rsidRPr="000B023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  <w:r w:rsidR="00CA1D3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.0</w:t>
            </w:r>
          </w:p>
        </w:tc>
        <w:tc>
          <w:tcPr>
            <w:tcW w:w="1091" w:type="dxa"/>
            <w:tcBorders>
              <w:bottom w:val="double" w:sz="4" w:space="0" w:color="auto"/>
            </w:tcBorders>
            <w:vAlign w:val="center"/>
          </w:tcPr>
          <w:p w14:paraId="6F3EFB87" w14:textId="77777777" w:rsidR="005F0F74" w:rsidRPr="000B023E" w:rsidRDefault="002A6279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E445B1C" w14:textId="77777777" w:rsidR="005F0F74" w:rsidRPr="000B023E" w:rsidRDefault="00150C27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  <w:r w:rsidR="009D477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F681EC1" w14:textId="77777777" w:rsidR="005F0F74" w:rsidRPr="000B023E" w:rsidRDefault="009D4778" w:rsidP="002D28C7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.s</w:t>
            </w:r>
            <w:proofErr w:type="spellEnd"/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</w:p>
        </w:tc>
      </w:tr>
    </w:tbl>
    <w:p w14:paraId="5D91165F" w14:textId="77777777" w:rsidR="00681814" w:rsidRDefault="00681814" w:rsidP="00681814">
      <w:pPr>
        <w:rPr>
          <w:rFonts w:asciiTheme="majorHAnsi" w:eastAsia="Calibri" w:hAnsiTheme="majorHAnsi" w:cstheme="majorHAnsi"/>
          <w:lang w:val="en-US"/>
        </w:rPr>
      </w:pPr>
      <w:r>
        <w:rPr>
          <w:lang w:val="en-US"/>
        </w:rPr>
        <w:t xml:space="preserve">Legend: </w:t>
      </w:r>
      <w:r>
        <w:rPr>
          <w:rFonts w:asciiTheme="majorHAnsi" w:eastAsia="Calibri" w:hAnsiTheme="majorHAnsi" w:cstheme="majorHAnsi"/>
          <w:lang w:val="en-US"/>
        </w:rPr>
        <w:t>ANOVA outcomes for the category ‘fall status’. Only parameters that showed a significant between-group difference with respect to this category were included in the subsequent multivariate logistic regression analysis.</w:t>
      </w:r>
    </w:p>
    <w:p w14:paraId="22141D7F" w14:textId="77777777" w:rsidR="00681814" w:rsidRDefault="00681814" w:rsidP="00681814">
      <w:pPr>
        <w:rPr>
          <w:rFonts w:asciiTheme="majorHAnsi" w:eastAsia="Calibri" w:hAnsiTheme="majorHAnsi" w:cstheme="majorHAnsi"/>
          <w:lang w:val="en-US"/>
        </w:rPr>
      </w:pPr>
    </w:p>
    <w:p w14:paraId="78BC4296" w14:textId="77777777" w:rsidR="00681814" w:rsidRDefault="00681814" w:rsidP="00681814">
      <w:pPr>
        <w:rPr>
          <w:rFonts w:asciiTheme="majorHAnsi" w:hAnsiTheme="majorHAnsi" w:cstheme="majorHAnsi"/>
          <w:lang w:val="en-US"/>
        </w:rPr>
      </w:pPr>
      <w:proofErr w:type="spellStart"/>
      <w:r w:rsidRPr="002C3F9D">
        <w:rPr>
          <w:lang w:val="en-US"/>
        </w:rPr>
        <w:t>Abbr</w:t>
      </w:r>
      <w:proofErr w:type="spellEnd"/>
      <w:r w:rsidRPr="002C3F9D">
        <w:rPr>
          <w:lang w:val="en-US"/>
        </w:rPr>
        <w:t>:</w:t>
      </w:r>
      <w:r w:rsidRPr="002C3F9D">
        <w:rPr>
          <w:rFonts w:asciiTheme="majorHAnsi" w:hAnsiTheme="majorHAnsi" w:cstheme="majorHAnsi"/>
          <w:lang w:val="en-US"/>
        </w:rPr>
        <w:t xml:space="preserve"> </w:t>
      </w:r>
      <w:r w:rsidRPr="00495E01">
        <w:rPr>
          <w:rFonts w:asciiTheme="majorHAnsi" w:eastAsia="Calibri" w:hAnsiTheme="majorHAnsi" w:cstheme="majorHAnsi"/>
          <w:lang w:val="en-US"/>
        </w:rPr>
        <w:t>FGA – functional gait assessment, FES-I – falls efficacy scale – international, TUG – timed-up-and-go test, MOCA –Montreal Cognitive Assessment, SF-12 – short form 12</w:t>
      </w:r>
      <w:r>
        <w:rPr>
          <w:rFonts w:asciiTheme="majorHAnsi" w:eastAsia="Calibri" w:hAnsiTheme="majorHAnsi" w:cstheme="majorHAnsi"/>
          <w:lang w:val="en-US"/>
        </w:rPr>
        <w:t xml:space="preserve">, </w:t>
      </w:r>
      <w:r>
        <w:rPr>
          <w:rFonts w:asciiTheme="majorHAnsi" w:hAnsiTheme="majorHAnsi" w:cstheme="majorHAnsi"/>
          <w:lang w:val="en-US"/>
        </w:rPr>
        <w:t>CV – coefficient of variation</w:t>
      </w:r>
    </w:p>
    <w:p w14:paraId="34B0C4CC" w14:textId="77777777" w:rsidR="00EB6A39" w:rsidRDefault="00EB6A39">
      <w:pPr>
        <w:rPr>
          <w:lang w:val="en-US"/>
        </w:rPr>
      </w:pPr>
    </w:p>
    <w:p w14:paraId="7C7AA1BE" w14:textId="77777777" w:rsidR="00D7135D" w:rsidRDefault="00D7135D">
      <w:pPr>
        <w:rPr>
          <w:lang w:val="en-US"/>
        </w:rPr>
      </w:pPr>
    </w:p>
    <w:p w14:paraId="079BFBD9" w14:textId="77777777" w:rsidR="00D7135D" w:rsidRDefault="00D7135D">
      <w:pPr>
        <w:rPr>
          <w:lang w:val="en-US"/>
        </w:rPr>
      </w:pPr>
    </w:p>
    <w:p w14:paraId="06197732" w14:textId="77777777" w:rsidR="00D7135D" w:rsidRDefault="00D7135D">
      <w:pPr>
        <w:rPr>
          <w:lang w:val="en-US"/>
        </w:rPr>
      </w:pPr>
    </w:p>
    <w:p w14:paraId="524CADB9" w14:textId="19A48D9E" w:rsidR="00D7135D" w:rsidRDefault="00BA7453" w:rsidP="00D7135D">
      <w:pPr>
        <w:rPr>
          <w:rFonts w:asciiTheme="majorHAnsi" w:hAnsiTheme="majorHAnsi" w:cstheme="majorHAnsi"/>
          <w:lang w:val="en-US"/>
        </w:rPr>
      </w:pPr>
      <w:r>
        <w:rPr>
          <w:lang w:val="en-US"/>
        </w:rPr>
        <w:t>Supplemental Table B</w:t>
      </w:r>
      <w:r w:rsidR="00D7135D">
        <w:rPr>
          <w:lang w:val="en-US"/>
        </w:rPr>
        <w:tab/>
      </w:r>
      <w:r w:rsidR="00D7135D">
        <w:rPr>
          <w:lang w:val="en-US"/>
        </w:rPr>
        <w:tab/>
        <w:t xml:space="preserve">ANOVA </w:t>
      </w:r>
      <w:r w:rsidR="00DB2B92">
        <w:rPr>
          <w:lang w:val="en-US"/>
        </w:rPr>
        <w:t>F</w:t>
      </w:r>
      <w:r w:rsidR="00D7135D">
        <w:rPr>
          <w:lang w:val="en-US"/>
        </w:rPr>
        <w:t xml:space="preserve">all </w:t>
      </w:r>
      <w:r w:rsidR="00DB2B92">
        <w:rPr>
          <w:lang w:val="en-US"/>
        </w:rPr>
        <w:t>M</w:t>
      </w:r>
      <w:r w:rsidR="00D7135D">
        <w:rPr>
          <w:lang w:val="en-US"/>
        </w:rPr>
        <w:t>odel II ‘</w:t>
      </w:r>
      <w:r w:rsidR="00C11C29">
        <w:rPr>
          <w:lang w:val="en-US"/>
        </w:rPr>
        <w:t>occasional</w:t>
      </w:r>
      <w:r w:rsidR="00D7135D">
        <w:rPr>
          <w:lang w:val="en-US"/>
        </w:rPr>
        <w:t xml:space="preserve"> vs. frequent falls’ </w:t>
      </w:r>
      <w:r w:rsidR="00915C3D">
        <w:rPr>
          <w:lang w:val="en-US"/>
        </w:rPr>
        <w:t>(only patient data</w:t>
      </w:r>
      <w:r w:rsidR="00DC666B">
        <w:rPr>
          <w:lang w:val="en-US"/>
        </w:rPr>
        <w:t xml:space="preserve"> included</w:t>
      </w:r>
      <w:r w:rsidR="00915C3D">
        <w:rPr>
          <w:lang w:val="en-US"/>
        </w:rPr>
        <w:t>)</w:t>
      </w:r>
      <w:r w:rsidR="008D245A">
        <w:rPr>
          <w:lang w:val="en-US"/>
        </w:rPr>
        <w:br/>
      </w:r>
    </w:p>
    <w:tbl>
      <w:tblPr>
        <w:tblStyle w:val="Tabellenraster"/>
        <w:tblW w:w="14615" w:type="dxa"/>
        <w:tblLook w:val="04A0" w:firstRow="1" w:lastRow="0" w:firstColumn="1" w:lastColumn="0" w:noHBand="0" w:noVBand="1"/>
      </w:tblPr>
      <w:tblGrid>
        <w:gridCol w:w="5408"/>
        <w:gridCol w:w="2565"/>
        <w:gridCol w:w="2565"/>
        <w:gridCol w:w="1091"/>
        <w:gridCol w:w="1411"/>
        <w:gridCol w:w="1575"/>
      </w:tblGrid>
      <w:tr w:rsidR="00C80E1A" w:rsidRPr="003664A8" w14:paraId="5B94B23F" w14:textId="77777777" w:rsidTr="00C80E1A">
        <w:trPr>
          <w:trHeight w:val="326"/>
        </w:trPr>
        <w:tc>
          <w:tcPr>
            <w:tcW w:w="0" w:type="auto"/>
            <w:tcBorders>
              <w:bottom w:val="single" w:sz="4" w:space="0" w:color="auto"/>
            </w:tcBorders>
          </w:tcPr>
          <w:p w14:paraId="62B16321" w14:textId="77777777" w:rsidR="00C80E1A" w:rsidRDefault="00C80E1A" w:rsidP="00792020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A34C96C" w14:textId="77777777" w:rsidR="00C80E1A" w:rsidRPr="00EB0FAD" w:rsidRDefault="00C80E1A" w:rsidP="0079202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620054E" w14:textId="77777777" w:rsidR="00C80E1A" w:rsidRPr="00EB0FAD" w:rsidRDefault="00C80E1A" w:rsidP="0079202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91" w:type="dxa"/>
            <w:vAlign w:val="center"/>
          </w:tcPr>
          <w:p w14:paraId="75786FB4" w14:textId="77777777" w:rsidR="00C80E1A" w:rsidRPr="00EB0FAD" w:rsidRDefault="00C80E1A" w:rsidP="00792020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986" w:type="dxa"/>
            <w:gridSpan w:val="2"/>
            <w:shd w:val="clear" w:color="auto" w:fill="F2F2F2" w:themeFill="background1" w:themeFillShade="F2"/>
            <w:vAlign w:val="center"/>
          </w:tcPr>
          <w:p w14:paraId="28623B96" w14:textId="77777777" w:rsidR="00C80E1A" w:rsidRPr="00C80E1A" w:rsidRDefault="00C80E1A" w:rsidP="00C80E1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80E1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NOVA</w:t>
            </w:r>
          </w:p>
        </w:tc>
      </w:tr>
      <w:tr w:rsidR="00D7135D" w:rsidRPr="003664A8" w14:paraId="39964348" w14:textId="77777777" w:rsidTr="00C80E1A">
        <w:trPr>
          <w:trHeight w:val="326"/>
        </w:trPr>
        <w:tc>
          <w:tcPr>
            <w:tcW w:w="0" w:type="auto"/>
            <w:tcBorders>
              <w:bottom w:val="single" w:sz="4" w:space="0" w:color="auto"/>
            </w:tcBorders>
          </w:tcPr>
          <w:p w14:paraId="72870309" w14:textId="77777777" w:rsidR="00D7135D" w:rsidRPr="002C73E6" w:rsidRDefault="00D7135D" w:rsidP="00792020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n = </w:t>
            </w:r>
            <w:r w:rsidR="000C338F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03</w:t>
            </w:r>
          </w:p>
        </w:tc>
        <w:tc>
          <w:tcPr>
            <w:tcW w:w="0" w:type="auto"/>
            <w:vAlign w:val="center"/>
          </w:tcPr>
          <w:p w14:paraId="408C5C8B" w14:textId="77777777" w:rsidR="00D7135D" w:rsidRPr="003664A8" w:rsidRDefault="00C11C29" w:rsidP="0079202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occasional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3C7061A" w14:textId="77777777" w:rsidR="00D7135D" w:rsidRPr="003664A8" w:rsidRDefault="00C11C29" w:rsidP="0079202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frequent</w:t>
            </w:r>
            <w:proofErr w:type="spellEnd"/>
          </w:p>
        </w:tc>
        <w:tc>
          <w:tcPr>
            <w:tcW w:w="1091" w:type="dxa"/>
            <w:vAlign w:val="center"/>
          </w:tcPr>
          <w:p w14:paraId="654209D4" w14:textId="77777777" w:rsidR="00D7135D" w:rsidRPr="003664A8" w:rsidRDefault="00D7135D" w:rsidP="0079202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411" w:type="dxa"/>
            <w:shd w:val="clear" w:color="auto" w:fill="F2F2F2" w:themeFill="background1" w:themeFillShade="F2"/>
            <w:vAlign w:val="center"/>
          </w:tcPr>
          <w:p w14:paraId="318009EB" w14:textId="77777777" w:rsidR="00D7135D" w:rsidRPr="00C80E1A" w:rsidRDefault="00D7135D" w:rsidP="00C80E1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vertAlign w:val="subscript"/>
              </w:rPr>
            </w:pPr>
            <w:r w:rsidRPr="00C80E1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</w:t>
            </w:r>
            <w:r w:rsidR="00DB2B9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</w:t>
            </w:r>
            <w:r w:rsidR="00C80E1A" w:rsidRPr="00DB2B9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, 102</w:t>
            </w:r>
            <w:r w:rsidR="00DB2B9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8095889" w14:textId="77777777" w:rsidR="00D7135D" w:rsidRPr="00C80E1A" w:rsidRDefault="00D7135D" w:rsidP="00C80E1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80E1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</w:t>
            </w:r>
          </w:p>
        </w:tc>
      </w:tr>
      <w:tr w:rsidR="00D7135D" w:rsidRPr="003664A8" w14:paraId="62AD601E" w14:textId="77777777" w:rsidTr="00792020">
        <w:trPr>
          <w:trHeight w:val="341"/>
        </w:trPr>
        <w:tc>
          <w:tcPr>
            <w:tcW w:w="0" w:type="auto"/>
            <w:tcBorders>
              <w:bottom w:val="nil"/>
            </w:tcBorders>
            <w:vAlign w:val="center"/>
          </w:tcPr>
          <w:p w14:paraId="549FEDE2" w14:textId="77777777" w:rsidR="00D7135D" w:rsidRPr="00E600DC" w:rsidRDefault="00D7135D" w:rsidP="00792020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Clinical </w:t>
            </w:r>
            <w:proofErr w:type="spellStart"/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easures</w:t>
            </w:r>
            <w:proofErr w:type="spellEnd"/>
          </w:p>
        </w:tc>
        <w:tc>
          <w:tcPr>
            <w:tcW w:w="0" w:type="auto"/>
            <w:vAlign w:val="center"/>
          </w:tcPr>
          <w:p w14:paraId="1675D0F2" w14:textId="77777777" w:rsidR="00D7135D" w:rsidRDefault="00D7135D" w:rsidP="0079202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0DD7F39" w14:textId="77777777" w:rsidR="00D7135D" w:rsidRDefault="00D7135D" w:rsidP="0079202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91" w:type="dxa"/>
            <w:vAlign w:val="center"/>
          </w:tcPr>
          <w:p w14:paraId="0C66871A" w14:textId="77777777" w:rsidR="00D7135D" w:rsidRDefault="00D7135D" w:rsidP="0079202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F2F2F2" w:themeFill="background1" w:themeFillShade="F2"/>
            <w:vAlign w:val="center"/>
          </w:tcPr>
          <w:p w14:paraId="5459984E" w14:textId="77777777" w:rsidR="00D7135D" w:rsidRDefault="00D7135D" w:rsidP="0079202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C34DA75" w14:textId="77777777" w:rsidR="00D7135D" w:rsidRDefault="00D7135D" w:rsidP="00792020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D7135D" w:rsidRPr="003664A8" w14:paraId="69499117" w14:textId="77777777" w:rsidTr="00792020">
        <w:trPr>
          <w:trHeight w:val="326"/>
        </w:trPr>
        <w:tc>
          <w:tcPr>
            <w:tcW w:w="0" w:type="auto"/>
            <w:tcBorders>
              <w:top w:val="nil"/>
            </w:tcBorders>
            <w:vAlign w:val="center"/>
          </w:tcPr>
          <w:p w14:paraId="304D3FC8" w14:textId="3304691A" w:rsidR="00D7135D" w:rsidRPr="003664A8" w:rsidRDefault="00D7135D" w:rsidP="00792020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FGA [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points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0" w:type="auto"/>
            <w:vAlign w:val="center"/>
          </w:tcPr>
          <w:p w14:paraId="1E94B02D" w14:textId="77777777" w:rsidR="00D7135D" w:rsidRPr="00EB36CF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36CF"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 w:rsidR="000F28B9">
              <w:rPr>
                <w:rFonts w:asciiTheme="majorHAnsi" w:hAnsiTheme="majorHAnsi" w:cstheme="majorHAnsi"/>
                <w:sz w:val="18"/>
                <w:szCs w:val="18"/>
              </w:rPr>
              <w:t>4.4</w:t>
            </w:r>
            <w:r w:rsidRPr="00EB36CF">
              <w:rPr>
                <w:rFonts w:asciiTheme="majorHAnsi" w:hAnsiTheme="majorHAnsi" w:cstheme="majorHAnsi"/>
                <w:sz w:val="18"/>
                <w:szCs w:val="18"/>
              </w:rPr>
              <w:t xml:space="preserve"> ± </w:t>
            </w:r>
            <w:r w:rsidR="00EB36CF">
              <w:rPr>
                <w:rFonts w:asciiTheme="majorHAnsi" w:hAnsiTheme="majorHAnsi" w:cstheme="majorHAnsi"/>
                <w:sz w:val="18"/>
                <w:szCs w:val="18"/>
              </w:rPr>
              <w:t>5</w:t>
            </w:r>
            <w:r w:rsidR="000F28B9">
              <w:rPr>
                <w:rFonts w:asciiTheme="majorHAnsi" w:hAnsiTheme="majorHAnsi" w:cstheme="majorHAnsi"/>
                <w:sz w:val="18"/>
                <w:szCs w:val="18"/>
              </w:rPr>
              <w:t>.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93783FE" w14:textId="77777777" w:rsidR="00D7135D" w:rsidRPr="00EB36CF" w:rsidRDefault="00EB36CF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36CF"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 w:rsidR="00B9392D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0F28B9">
              <w:rPr>
                <w:rFonts w:asciiTheme="majorHAnsi" w:hAnsiTheme="majorHAnsi" w:cstheme="majorHAnsi"/>
                <w:sz w:val="18"/>
                <w:szCs w:val="18"/>
              </w:rPr>
              <w:t>.3</w:t>
            </w:r>
            <w:r w:rsidR="00D7135D" w:rsidRPr="00EB36CF">
              <w:rPr>
                <w:rFonts w:asciiTheme="majorHAnsi" w:hAnsiTheme="majorHAnsi" w:cstheme="majorHAnsi"/>
                <w:sz w:val="18"/>
                <w:szCs w:val="18"/>
              </w:rPr>
              <w:t xml:space="preserve"> ± </w:t>
            </w:r>
            <w:r w:rsidR="00B9392D">
              <w:rPr>
                <w:rFonts w:asciiTheme="majorHAnsi" w:hAnsiTheme="majorHAnsi" w:cstheme="majorHAnsi"/>
                <w:sz w:val="18"/>
                <w:szCs w:val="18"/>
              </w:rPr>
              <w:t>5</w:t>
            </w:r>
            <w:r w:rsidR="000F28B9">
              <w:rPr>
                <w:rFonts w:asciiTheme="majorHAnsi" w:hAnsiTheme="majorHAnsi" w:cstheme="majorHAnsi"/>
                <w:sz w:val="18"/>
                <w:szCs w:val="18"/>
              </w:rPr>
              <w:t>.3</w:t>
            </w:r>
          </w:p>
        </w:tc>
        <w:tc>
          <w:tcPr>
            <w:tcW w:w="1091" w:type="dxa"/>
            <w:vAlign w:val="center"/>
          </w:tcPr>
          <w:p w14:paraId="71CF7259" w14:textId="77777777" w:rsidR="00D7135D" w:rsidRPr="00EB36CF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36CF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411" w:type="dxa"/>
            <w:shd w:val="clear" w:color="auto" w:fill="F2F2F2" w:themeFill="background1" w:themeFillShade="F2"/>
            <w:vAlign w:val="center"/>
          </w:tcPr>
          <w:p w14:paraId="3E62C0AF" w14:textId="77777777" w:rsidR="00D7135D" w:rsidRPr="00EB36CF" w:rsidRDefault="00BE023E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2</w:t>
            </w:r>
            <w:r w:rsidR="00A45A3D" w:rsidRPr="00EB36CF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D86D941" w14:textId="77777777" w:rsidR="00D7135D" w:rsidRPr="00EB36CF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36CF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D7135D" w:rsidRPr="003664A8" w14:paraId="54620E30" w14:textId="77777777" w:rsidTr="00792020">
        <w:trPr>
          <w:trHeight w:val="341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501092" w14:textId="1379F695" w:rsidR="00D7135D" w:rsidRPr="003664A8" w:rsidRDefault="00D7135D" w:rsidP="00792020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TUG [sec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989C7D" w14:textId="77777777" w:rsidR="00D7135D" w:rsidRPr="006238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383E">
              <w:rPr>
                <w:rFonts w:asciiTheme="majorHAnsi" w:hAnsiTheme="majorHAnsi" w:cstheme="majorHAnsi"/>
                <w:sz w:val="18"/>
                <w:szCs w:val="18"/>
              </w:rPr>
              <w:t>9.</w:t>
            </w:r>
            <w:r w:rsidR="000F28B9">
              <w:rPr>
                <w:rFonts w:asciiTheme="majorHAnsi" w:hAnsiTheme="majorHAnsi" w:cstheme="majorHAnsi"/>
                <w:sz w:val="18"/>
                <w:szCs w:val="18"/>
              </w:rPr>
              <w:t>5</w:t>
            </w:r>
            <w:r w:rsidRPr="0062383E">
              <w:rPr>
                <w:rFonts w:asciiTheme="majorHAnsi" w:hAnsiTheme="majorHAnsi" w:cstheme="majorHAnsi"/>
                <w:sz w:val="18"/>
                <w:szCs w:val="18"/>
              </w:rPr>
              <w:t xml:space="preserve"> ± </w:t>
            </w:r>
            <w:r w:rsidR="000F28B9">
              <w:rPr>
                <w:rFonts w:asciiTheme="majorHAnsi" w:hAnsiTheme="majorHAnsi" w:cstheme="majorHAnsi"/>
                <w:sz w:val="18"/>
                <w:szCs w:val="18"/>
              </w:rPr>
              <w:t>3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B82D04" w14:textId="77777777" w:rsidR="00D7135D" w:rsidRPr="0062383E" w:rsidRDefault="0062383E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383E">
              <w:rPr>
                <w:rFonts w:asciiTheme="majorHAnsi" w:hAnsiTheme="majorHAnsi" w:cstheme="majorHAnsi"/>
                <w:sz w:val="18"/>
                <w:szCs w:val="18"/>
              </w:rPr>
              <w:t>12.1</w:t>
            </w:r>
            <w:r w:rsidR="00D7135D" w:rsidRPr="0062383E">
              <w:rPr>
                <w:rFonts w:asciiTheme="majorHAnsi" w:hAnsiTheme="majorHAnsi" w:cstheme="majorHAnsi"/>
                <w:sz w:val="18"/>
                <w:szCs w:val="18"/>
              </w:rPr>
              <w:t xml:space="preserve"> ± </w:t>
            </w:r>
            <w:r w:rsidR="000F28B9">
              <w:rPr>
                <w:rFonts w:asciiTheme="majorHAnsi" w:hAnsiTheme="majorHAnsi" w:cstheme="majorHAnsi"/>
                <w:sz w:val="18"/>
                <w:szCs w:val="18"/>
              </w:rPr>
              <w:t>8</w:t>
            </w:r>
            <w:r w:rsidR="00D7135D" w:rsidRPr="0062383E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="000F28B9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71A3E8D6" w14:textId="77777777" w:rsidR="00D7135D" w:rsidRPr="006238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383E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2859A5" w14:textId="77777777" w:rsidR="00D7135D" w:rsidRPr="0062383E" w:rsidRDefault="00BE023E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2</w:t>
            </w:r>
            <w:r w:rsidR="00A45A3D" w:rsidRPr="0062383E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03EB2D" w14:textId="77777777" w:rsidR="00D7135D" w:rsidRPr="006238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383E">
              <w:rPr>
                <w:rFonts w:asciiTheme="majorHAnsi" w:hAnsiTheme="majorHAnsi" w:cstheme="majorHAnsi"/>
                <w:sz w:val="18"/>
                <w:szCs w:val="18"/>
              </w:rPr>
              <w:t>&lt;0.0</w:t>
            </w:r>
            <w:r w:rsidR="00BE023E">
              <w:rPr>
                <w:rFonts w:asciiTheme="majorHAnsi" w:hAnsiTheme="majorHAnsi" w:cstheme="majorHAnsi"/>
                <w:sz w:val="18"/>
                <w:szCs w:val="18"/>
              </w:rPr>
              <w:t>01</w:t>
            </w:r>
          </w:p>
        </w:tc>
      </w:tr>
      <w:tr w:rsidR="00D7135D" w:rsidRPr="00CE42A0" w14:paraId="4337240C" w14:textId="77777777" w:rsidTr="00792020">
        <w:trPr>
          <w:trHeight w:val="326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C7368E" w14:textId="0B10C86C" w:rsidR="00D7135D" w:rsidRPr="003664A8" w:rsidRDefault="00D7135D" w:rsidP="00792020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MOCA [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points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84CDBD" w14:textId="77777777" w:rsidR="00D7135D" w:rsidRPr="00EB36CF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B36C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  <w:r w:rsidR="000F28B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.0</w:t>
            </w:r>
            <w:r w:rsidRPr="00EB36C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3</w:t>
            </w:r>
            <w:r w:rsidR="000F28B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D59191" w14:textId="77777777" w:rsidR="00D7135D" w:rsidRPr="00EB36CF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B36C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  <w:r w:rsidR="000F28B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.8</w:t>
            </w:r>
            <w:r w:rsidRPr="00EB36C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 w:rsidR="00EB36CF" w:rsidRPr="00EB36C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  <w:r w:rsidR="000F28B9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8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663E5392" w14:textId="77777777" w:rsidR="00D7135D" w:rsidRPr="00EB36CF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B36C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18F776" w14:textId="77777777" w:rsidR="00D7135D" w:rsidRPr="00EB36CF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B36C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</w:t>
            </w:r>
            <w:r w:rsidR="000F2DA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DA212A" w14:textId="77777777" w:rsidR="00D7135D" w:rsidRPr="00EB36CF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proofErr w:type="spellStart"/>
            <w:r w:rsidRPr="00EB36C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.s</w:t>
            </w:r>
            <w:proofErr w:type="spellEnd"/>
          </w:p>
        </w:tc>
      </w:tr>
      <w:tr w:rsidR="00D7135D" w:rsidRPr="003664A8" w14:paraId="0ED3DC92" w14:textId="77777777" w:rsidTr="00792020">
        <w:trPr>
          <w:trHeight w:val="326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6EB508" w14:textId="09801FDF" w:rsidR="00D7135D" w:rsidRPr="003664A8" w:rsidRDefault="00D7135D" w:rsidP="00792020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ABC-</w:t>
            </w:r>
            <w:r w:rsidR="00DC666B">
              <w:rPr>
                <w:rFonts w:asciiTheme="majorHAnsi" w:hAnsiTheme="majorHAnsi" w:cstheme="majorHAnsi"/>
                <w:sz w:val="20"/>
                <w:szCs w:val="20"/>
              </w:rPr>
              <w:t>d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[%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23B11F" w14:textId="77777777" w:rsidR="00D7135D" w:rsidRPr="0062383E" w:rsidRDefault="000F28B9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76.3</w:t>
            </w:r>
            <w:r w:rsidR="00D7135D" w:rsidRPr="0062383E">
              <w:rPr>
                <w:rFonts w:asciiTheme="majorHAnsi" w:hAnsiTheme="majorHAnsi" w:cstheme="majorHAnsi"/>
                <w:sz w:val="18"/>
                <w:szCs w:val="18"/>
              </w:rPr>
              <w:t xml:space="preserve"> ± </w:t>
            </w:r>
            <w:r w:rsidR="0062383E" w:rsidRPr="0062383E">
              <w:rPr>
                <w:rFonts w:asciiTheme="majorHAnsi" w:hAnsiTheme="majorHAnsi" w:cstheme="majorHAnsi"/>
                <w:sz w:val="18"/>
                <w:szCs w:val="18"/>
              </w:rPr>
              <w:t>23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4EDB76" w14:textId="77777777" w:rsidR="00D7135D" w:rsidRPr="0062383E" w:rsidRDefault="0062383E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383E">
              <w:rPr>
                <w:rFonts w:asciiTheme="majorHAnsi" w:hAnsiTheme="majorHAnsi" w:cstheme="majorHAnsi"/>
                <w:sz w:val="18"/>
                <w:szCs w:val="18"/>
              </w:rPr>
              <w:t>57</w:t>
            </w:r>
            <w:r w:rsidR="000F28B9">
              <w:rPr>
                <w:rFonts w:asciiTheme="majorHAnsi" w:hAnsiTheme="majorHAnsi" w:cstheme="majorHAnsi"/>
                <w:sz w:val="18"/>
                <w:szCs w:val="18"/>
              </w:rPr>
              <w:t>.6</w:t>
            </w:r>
            <w:r w:rsidR="00D7135D" w:rsidRPr="0062383E">
              <w:rPr>
                <w:rFonts w:asciiTheme="majorHAnsi" w:hAnsiTheme="majorHAnsi" w:cstheme="majorHAnsi"/>
                <w:sz w:val="18"/>
                <w:szCs w:val="18"/>
              </w:rPr>
              <w:t xml:space="preserve"> ± 2</w:t>
            </w:r>
            <w:r w:rsidRPr="0062383E"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 w:rsidR="000F28B9">
              <w:rPr>
                <w:rFonts w:asciiTheme="majorHAnsi" w:hAnsiTheme="majorHAnsi" w:cstheme="majorHAnsi"/>
                <w:sz w:val="18"/>
                <w:szCs w:val="18"/>
              </w:rPr>
              <w:t>.2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14:paraId="5B46189B" w14:textId="77777777" w:rsidR="00D7135D" w:rsidRPr="006238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383E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2ACAE0" w14:textId="77777777" w:rsidR="00D7135D" w:rsidRPr="0062383E" w:rsidRDefault="000F2DA0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9</w:t>
            </w:r>
            <w:r w:rsidR="0062383E" w:rsidRPr="0062383E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B5C1AD" w14:textId="77777777" w:rsidR="00D7135D" w:rsidRPr="006238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383E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EB36CF" w:rsidRPr="003664A8" w14:paraId="2F05ADE3" w14:textId="77777777" w:rsidTr="00792020">
        <w:trPr>
          <w:trHeight w:val="341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C194E5" w14:textId="010667A1" w:rsidR="00EB36CF" w:rsidRPr="0025394E" w:rsidRDefault="00EB36CF" w:rsidP="00EB36CF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5394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FES-I [points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79F673" w14:textId="77777777" w:rsidR="00EB36CF" w:rsidRPr="00EB36CF" w:rsidRDefault="00EB36CF" w:rsidP="00EB36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36CF"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 w:rsidR="004D15CE">
              <w:rPr>
                <w:rFonts w:asciiTheme="majorHAnsi" w:hAnsiTheme="majorHAnsi" w:cstheme="majorHAnsi"/>
                <w:sz w:val="18"/>
                <w:szCs w:val="18"/>
              </w:rPr>
              <w:t>5.4</w:t>
            </w:r>
            <w:r w:rsidRPr="00EB36CF">
              <w:rPr>
                <w:rFonts w:asciiTheme="majorHAnsi" w:hAnsiTheme="majorHAnsi" w:cstheme="majorHAnsi"/>
                <w:sz w:val="18"/>
                <w:szCs w:val="18"/>
              </w:rPr>
              <w:t xml:space="preserve"> ± </w:t>
            </w:r>
            <w:r w:rsidR="004D15CE">
              <w:rPr>
                <w:rFonts w:asciiTheme="majorHAnsi" w:hAnsiTheme="majorHAnsi" w:cstheme="majorHAnsi"/>
                <w:sz w:val="18"/>
                <w:szCs w:val="18"/>
              </w:rPr>
              <w:t>11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F06AEC" w14:textId="77777777" w:rsidR="00EB36CF" w:rsidRPr="00EB36CF" w:rsidRDefault="004D15CE" w:rsidP="00EB36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4.3</w:t>
            </w:r>
            <w:r w:rsidR="00EB36CF" w:rsidRPr="00EB36CF">
              <w:rPr>
                <w:rFonts w:asciiTheme="majorHAnsi" w:hAnsiTheme="majorHAnsi" w:cstheme="majorHAnsi"/>
                <w:sz w:val="18"/>
                <w:szCs w:val="18"/>
              </w:rPr>
              <w:t xml:space="preserve"> ± 13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.7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5442D512" w14:textId="77777777" w:rsidR="00EB36CF" w:rsidRPr="00EB36CF" w:rsidRDefault="00EB36CF" w:rsidP="00EB36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36CF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F4FE9D" w14:textId="77777777" w:rsidR="00EB36CF" w:rsidRPr="00EB36CF" w:rsidRDefault="000F2DA0" w:rsidP="00EB36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3</w:t>
            </w:r>
            <w:r w:rsidR="00EB36CF" w:rsidRPr="00EB36CF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D8962B" w14:textId="77777777" w:rsidR="00EB36CF" w:rsidRPr="00EB36CF" w:rsidRDefault="00EB36CF" w:rsidP="00EB36CF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36CF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D7135D" w:rsidRPr="003664A8" w14:paraId="390C8A76" w14:textId="77777777" w:rsidTr="00792020">
        <w:trPr>
          <w:trHeight w:val="326"/>
        </w:trPr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07ECB522" w14:textId="4FA8BEE5" w:rsidR="00D7135D" w:rsidRPr="0025394E" w:rsidRDefault="00D7135D" w:rsidP="00792020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lastRenderedPageBreak/>
              <w:t>SF-12 [points]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1EEDA0C3" w14:textId="77777777" w:rsidR="00D7135D" w:rsidRPr="00B9392D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392D">
              <w:rPr>
                <w:rFonts w:asciiTheme="majorHAnsi" w:hAnsiTheme="majorHAnsi" w:cstheme="majorHAnsi"/>
                <w:sz w:val="18"/>
                <w:szCs w:val="18"/>
              </w:rPr>
              <w:t>3</w:t>
            </w:r>
            <w:r w:rsidR="00B9392D" w:rsidRPr="00B9392D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4D15CE">
              <w:rPr>
                <w:rFonts w:asciiTheme="majorHAnsi" w:hAnsiTheme="majorHAnsi" w:cstheme="majorHAnsi"/>
                <w:sz w:val="18"/>
                <w:szCs w:val="18"/>
              </w:rPr>
              <w:t>.8</w:t>
            </w:r>
            <w:r w:rsidRPr="00B9392D">
              <w:rPr>
                <w:rFonts w:asciiTheme="majorHAnsi" w:hAnsiTheme="majorHAnsi" w:cstheme="majorHAnsi"/>
                <w:sz w:val="18"/>
                <w:szCs w:val="18"/>
              </w:rPr>
              <w:t xml:space="preserve"> ± </w:t>
            </w:r>
            <w:r w:rsidR="00B9392D" w:rsidRPr="00B9392D">
              <w:rPr>
                <w:rFonts w:asciiTheme="majorHAnsi" w:hAnsiTheme="majorHAnsi" w:cstheme="majorHAnsi"/>
                <w:sz w:val="18"/>
                <w:szCs w:val="18"/>
              </w:rPr>
              <w:t>3</w:t>
            </w:r>
            <w:r w:rsidR="004D15CE">
              <w:rPr>
                <w:rFonts w:asciiTheme="majorHAnsi" w:hAnsiTheme="majorHAnsi" w:cstheme="majorHAnsi"/>
                <w:sz w:val="18"/>
                <w:szCs w:val="18"/>
              </w:rPr>
              <w:t>.5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D3D104A" w14:textId="77777777" w:rsidR="00D7135D" w:rsidRPr="00B9392D" w:rsidRDefault="00B9392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392D">
              <w:rPr>
                <w:rFonts w:asciiTheme="majorHAnsi" w:hAnsiTheme="majorHAnsi" w:cstheme="majorHAnsi"/>
                <w:sz w:val="18"/>
                <w:szCs w:val="18"/>
              </w:rPr>
              <w:t>32</w:t>
            </w:r>
            <w:r w:rsidR="004D15CE">
              <w:rPr>
                <w:rFonts w:asciiTheme="majorHAnsi" w:hAnsiTheme="majorHAnsi" w:cstheme="majorHAnsi"/>
                <w:sz w:val="18"/>
                <w:szCs w:val="18"/>
              </w:rPr>
              <w:t>.1</w:t>
            </w:r>
            <w:r w:rsidR="00D7135D" w:rsidRPr="00B9392D">
              <w:rPr>
                <w:rFonts w:asciiTheme="majorHAnsi" w:hAnsiTheme="majorHAnsi" w:cstheme="majorHAnsi"/>
                <w:sz w:val="18"/>
                <w:szCs w:val="18"/>
              </w:rPr>
              <w:t xml:space="preserve"> ± </w:t>
            </w:r>
            <w:r w:rsidR="004D15CE">
              <w:rPr>
                <w:rFonts w:asciiTheme="majorHAnsi" w:hAnsiTheme="majorHAnsi" w:cstheme="majorHAnsi"/>
                <w:sz w:val="18"/>
                <w:szCs w:val="18"/>
              </w:rPr>
              <w:t>9.5</w:t>
            </w:r>
          </w:p>
        </w:tc>
        <w:tc>
          <w:tcPr>
            <w:tcW w:w="1091" w:type="dxa"/>
            <w:tcBorders>
              <w:bottom w:val="double" w:sz="4" w:space="0" w:color="auto"/>
            </w:tcBorders>
            <w:vAlign w:val="center"/>
          </w:tcPr>
          <w:p w14:paraId="4AA6AA3E" w14:textId="77777777" w:rsidR="00D7135D" w:rsidRPr="00B9392D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392D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411" w:type="dxa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6DDF1AC" w14:textId="77777777" w:rsidR="00D7135D" w:rsidRPr="00B9392D" w:rsidRDefault="000F2DA0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 w:rsidR="00D7135D" w:rsidRPr="00B9392D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B8D5BEE" w14:textId="77777777" w:rsidR="00D7135D" w:rsidRPr="00B9392D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B9392D">
              <w:rPr>
                <w:rFonts w:asciiTheme="majorHAnsi" w:hAnsiTheme="majorHAnsi" w:cstheme="majorHAnsi"/>
                <w:sz w:val="18"/>
                <w:szCs w:val="18"/>
              </w:rPr>
              <w:t>n.s</w:t>
            </w:r>
            <w:proofErr w:type="spellEnd"/>
            <w:r w:rsidRPr="00B9392D">
              <w:rPr>
                <w:rFonts w:asciiTheme="majorHAnsi" w:hAnsiTheme="majorHAnsi" w:cstheme="majorHAnsi"/>
                <w:sz w:val="18"/>
                <w:szCs w:val="18"/>
              </w:rPr>
              <w:t>.</w:t>
            </w:r>
          </w:p>
        </w:tc>
      </w:tr>
      <w:tr w:rsidR="00D7135D" w:rsidRPr="003664A8" w14:paraId="22FDF661" w14:textId="77777777" w:rsidTr="00792020">
        <w:trPr>
          <w:trHeight w:val="671"/>
        </w:trPr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2891E8" w14:textId="77777777" w:rsidR="00D7135D" w:rsidRDefault="00D7135D" w:rsidP="00792020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7C723E3B" w14:textId="77777777" w:rsidR="00D7135D" w:rsidRPr="00E600DC" w:rsidRDefault="00D7135D" w:rsidP="00792020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Gait </w:t>
            </w:r>
            <w:proofErr w:type="spellStart"/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easures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45CA4C2D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CD9462B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double" w:sz="4" w:space="0" w:color="auto"/>
            </w:tcBorders>
            <w:vAlign w:val="center"/>
          </w:tcPr>
          <w:p w14:paraId="3665C812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9B93C78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251B0F1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7135D" w:rsidRPr="003664A8" w14:paraId="558066A6" w14:textId="77777777" w:rsidTr="00792020">
        <w:trPr>
          <w:trHeight w:val="326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3E19F24" w14:textId="5E6F84E7" w:rsidR="00D7135D" w:rsidRPr="00CE42A0" w:rsidRDefault="00D7135D" w:rsidP="00792020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E42A0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ait velocity [m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/s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A2C887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.0</w:t>
            </w:r>
            <w:r w:rsidR="004D15CE"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 w:rsidRPr="000B023E">
              <w:rPr>
                <w:rFonts w:asciiTheme="majorHAnsi" w:hAnsiTheme="majorHAnsi" w:cstheme="majorHAnsi"/>
                <w:sz w:val="18"/>
                <w:szCs w:val="18"/>
              </w:rPr>
              <w:t xml:space="preserve"> ± </w:t>
            </w:r>
            <w:r w:rsidR="0062383E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Pr="000B023E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="004D15CE">
              <w:rPr>
                <w:rFonts w:asciiTheme="majorHAnsi" w:hAnsiTheme="majorHAnsi" w:cstheme="majorHAnsi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F3891B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B023E">
              <w:rPr>
                <w:rFonts w:asciiTheme="majorHAnsi" w:hAnsiTheme="majorHAnsi" w:cstheme="majorHAnsi"/>
                <w:sz w:val="18"/>
                <w:szCs w:val="18"/>
              </w:rPr>
              <w:t>0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8</w:t>
            </w:r>
            <w:r w:rsidR="0062383E">
              <w:rPr>
                <w:rFonts w:asciiTheme="majorHAnsi" w:hAnsiTheme="majorHAnsi" w:cstheme="majorHAnsi"/>
                <w:sz w:val="18"/>
                <w:szCs w:val="18"/>
              </w:rPr>
              <w:t>1</w:t>
            </w:r>
            <w:r w:rsidRPr="000B023E">
              <w:rPr>
                <w:rFonts w:asciiTheme="majorHAnsi" w:hAnsiTheme="majorHAnsi" w:cstheme="majorHAnsi"/>
                <w:sz w:val="18"/>
                <w:szCs w:val="18"/>
              </w:rPr>
              <w:t xml:space="preserve"> ± 0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3</w:t>
            </w:r>
            <w:r w:rsidR="0062383E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05DFB525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34ED55" w14:textId="77777777" w:rsidR="00D7135D" w:rsidRPr="000B023E" w:rsidRDefault="000F2DA0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5</w:t>
            </w:r>
            <w:r w:rsidR="00D7135D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81CC1D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D7135D" w:rsidRPr="0025394E" w14:paraId="0094B665" w14:textId="77777777" w:rsidTr="00792020">
        <w:trPr>
          <w:trHeight w:val="341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EEE0B9" w14:textId="7FBB24A0" w:rsidR="00D7135D" w:rsidRPr="00CE42A0" w:rsidRDefault="00D7135D" w:rsidP="00792020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E42A0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tride length [m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2FDAB2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</w:t>
            </w:r>
            <w:r w:rsidR="0062383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  <w:r w:rsidR="004D15C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5 </w:t>
            </w:r>
            <w:r w:rsidRPr="000B023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±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0.</w:t>
            </w:r>
            <w:r w:rsidR="0062383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E5AF0F" w14:textId="77777777" w:rsidR="00D7135D" w:rsidRPr="000B023E" w:rsidRDefault="0062383E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</w:t>
            </w:r>
            <w:r w:rsidR="00D71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7</w:t>
            </w:r>
            <w:r w:rsidR="00D7135D" w:rsidRPr="000B023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 w:rsidR="00D71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7079CED4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0088F0" w14:textId="77777777" w:rsidR="00D7135D" w:rsidRPr="000B023E" w:rsidRDefault="00A45A3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  <w:r w:rsidR="000F2DA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0F2DA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9224A6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lt;0.001</w:t>
            </w:r>
          </w:p>
        </w:tc>
      </w:tr>
      <w:tr w:rsidR="00D7135D" w:rsidRPr="0025394E" w14:paraId="54FA1859" w14:textId="77777777" w:rsidTr="00792020">
        <w:trPr>
          <w:trHeight w:val="34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5FC1C" w14:textId="4216960F" w:rsidR="00D7135D" w:rsidRPr="00CE42A0" w:rsidRDefault="00D7135D" w:rsidP="00792020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E42A0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tride time [s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59996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  <w:r w:rsidRPr="000B023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  <w:r w:rsidR="004D15C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</w:t>
            </w:r>
            <w:r w:rsidRPr="000B023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2</w:t>
            </w:r>
            <w:r w:rsidR="004D15C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21E583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3</w:t>
            </w:r>
            <w:r w:rsidR="004D15C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0.</w:t>
            </w:r>
            <w:r w:rsidR="000B25F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</w:t>
            </w:r>
            <w:r w:rsidR="004D15C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E9A26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1C6930" w14:textId="77777777" w:rsidR="00D7135D" w:rsidRPr="000B023E" w:rsidRDefault="000F2DA0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2</w:t>
            </w:r>
            <w:r w:rsidR="00D71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FC37EB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lt;0.001</w:t>
            </w:r>
          </w:p>
        </w:tc>
      </w:tr>
      <w:tr w:rsidR="00D7135D" w:rsidRPr="0025394E" w14:paraId="3D234574" w14:textId="77777777" w:rsidTr="00792020">
        <w:trPr>
          <w:trHeight w:val="32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4F057" w14:textId="778794D0" w:rsidR="00D7135D" w:rsidRPr="003664A8" w:rsidRDefault="00D7135D" w:rsidP="00792020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swing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phase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[%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50390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  <w:r w:rsidR="004D15C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.8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 w:rsidR="000B25F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  <w:r w:rsidR="004D15C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666982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  <w:r w:rsidR="000B25F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  <w:r w:rsidR="004D15C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7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 w:rsidR="000B25F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</w:t>
            </w:r>
            <w:r w:rsidR="004D15C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2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A4A8F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3B41D6" w14:textId="77777777" w:rsidR="00D7135D" w:rsidRPr="000B023E" w:rsidRDefault="000F2DA0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0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59B28A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lt;0.001</w:t>
            </w:r>
          </w:p>
        </w:tc>
      </w:tr>
      <w:tr w:rsidR="00D7135D" w:rsidRPr="0025394E" w14:paraId="53AAD4D5" w14:textId="77777777" w:rsidTr="00792020">
        <w:trPr>
          <w:trHeight w:val="32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C4D82" w14:textId="2764E7D3" w:rsidR="00D7135D" w:rsidRPr="004009DD" w:rsidRDefault="00D7135D" w:rsidP="00792020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</w:t>
            </w:r>
            <w:r w:rsidRPr="004009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uble support phase [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%</w:t>
            </w:r>
            <w:r w:rsidRPr="004009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629F2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  <w:r w:rsidR="000B25F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</w:t>
            </w:r>
            <w:r w:rsidR="004D15C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4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 w:rsidR="000B25F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</w:t>
            </w:r>
            <w:r w:rsidR="004D15C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A4322F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  <w:r w:rsidR="004D15C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.6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1</w:t>
            </w:r>
            <w:r w:rsidR="000B25F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  <w:r w:rsidR="004D15C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9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605ED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BE0834" w14:textId="77777777" w:rsidR="00D7135D" w:rsidRPr="000B023E" w:rsidRDefault="000F2DA0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1</w:t>
            </w:r>
            <w:r w:rsidR="00D71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4D61BA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lt;0.001</w:t>
            </w:r>
          </w:p>
        </w:tc>
      </w:tr>
      <w:tr w:rsidR="00D7135D" w:rsidRPr="0031224B" w14:paraId="1D45F154" w14:textId="77777777" w:rsidTr="00792020">
        <w:trPr>
          <w:trHeight w:val="32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3C9C7" w14:textId="651E51A8" w:rsidR="00D7135D" w:rsidRPr="004009DD" w:rsidRDefault="00D7135D" w:rsidP="00792020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b</w:t>
            </w:r>
            <w:r w:rsidRPr="004009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se of support [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</w:t>
            </w:r>
            <w:r w:rsidRPr="004009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0CA16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11 ± 0.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656BF6" w14:textId="77777777" w:rsidR="00D7135D" w:rsidRPr="00AD070F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1</w:t>
            </w:r>
            <w:r w:rsidR="000B25F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0.06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B782A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6D94C9" w14:textId="77777777" w:rsidR="00D7135D" w:rsidRPr="000B023E" w:rsidRDefault="000F2DA0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8</w:t>
            </w:r>
            <w:r w:rsidR="00D71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F1BF54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lt;0.001</w:t>
            </w:r>
          </w:p>
        </w:tc>
      </w:tr>
      <w:tr w:rsidR="00D7135D" w:rsidRPr="0031224B" w14:paraId="55E1CA1C" w14:textId="77777777" w:rsidTr="00792020">
        <w:trPr>
          <w:trHeight w:val="32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7E801" w14:textId="65670CCD" w:rsidR="00D7135D" w:rsidRPr="0025394E" w:rsidRDefault="00D7135D" w:rsidP="00792020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base of support CV</w:t>
            </w:r>
            <w:r w:rsidR="00DC666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Pr="0025394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[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%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C2297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  <w:r w:rsidR="004201C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4201C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1</w:t>
            </w:r>
            <w:r w:rsidR="004201C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4201C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E7C57D" w14:textId="77777777" w:rsidR="00D7135D" w:rsidRPr="00D262B2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3.</w:t>
            </w:r>
            <w:r w:rsidR="000B25F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14.</w:t>
            </w:r>
            <w:r w:rsidR="000B25F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FFC97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D9FED4" w14:textId="77777777" w:rsidR="00D7135D" w:rsidRPr="000B023E" w:rsidRDefault="000F2DA0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  <w:r w:rsidR="00D71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11D9EA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.s</w:t>
            </w:r>
            <w:proofErr w:type="spellEnd"/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</w:p>
        </w:tc>
      </w:tr>
      <w:tr w:rsidR="00D7135D" w:rsidRPr="0031224B" w14:paraId="688C6BAB" w14:textId="77777777" w:rsidTr="00792020">
        <w:trPr>
          <w:trHeight w:val="32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387C9" w14:textId="67CC7ACA" w:rsidR="00D7135D" w:rsidRPr="0025394E" w:rsidRDefault="00D7135D" w:rsidP="00792020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tride length CV [%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D0E46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.</w:t>
            </w:r>
            <w:r w:rsidR="004201C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 w:rsidR="004201C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4201C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296E9D" w14:textId="77777777" w:rsidR="00D7135D" w:rsidRPr="000B023E" w:rsidRDefault="004201C3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</w:t>
            </w:r>
            <w:r w:rsidR="00D71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</w:t>
            </w:r>
            <w:r w:rsidR="00D71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 w:rsidR="000B25F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9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57F69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75BB14" w14:textId="77777777" w:rsidR="00D7135D" w:rsidRPr="000B023E" w:rsidRDefault="000F2DA0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8</w:t>
            </w:r>
            <w:r w:rsidR="00D71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96E998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lt;0.001</w:t>
            </w:r>
          </w:p>
        </w:tc>
      </w:tr>
      <w:tr w:rsidR="00D7135D" w:rsidRPr="0031224B" w14:paraId="51626530" w14:textId="77777777" w:rsidTr="00792020">
        <w:trPr>
          <w:trHeight w:val="32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B7E46" w14:textId="2A8F750B" w:rsidR="00D7135D" w:rsidRPr="0025394E" w:rsidRDefault="00D7135D" w:rsidP="00792020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tride time CV [%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826A2" w14:textId="77777777" w:rsidR="00D7135D" w:rsidRPr="000B023E" w:rsidRDefault="000B25F4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  <w:r w:rsidR="00D71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4201C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</w:t>
            </w:r>
            <w:r w:rsidR="00D71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.</w:t>
            </w:r>
            <w:r w:rsidR="004201C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EF0192" w14:textId="77777777" w:rsidR="00D7135D" w:rsidRPr="000B023E" w:rsidRDefault="000B25F4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</w:t>
            </w:r>
            <w:r w:rsidR="00D71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</w:t>
            </w:r>
            <w:r w:rsidR="00D71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  <w:r w:rsidR="00D71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C2D63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05DF4C" w14:textId="77777777" w:rsidR="00D7135D" w:rsidRPr="000B023E" w:rsidRDefault="000F2DA0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2</w:t>
            </w:r>
            <w:r w:rsidR="00D71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7542027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lt;0.001</w:t>
            </w:r>
          </w:p>
        </w:tc>
      </w:tr>
      <w:tr w:rsidR="00D7135D" w:rsidRPr="0031224B" w14:paraId="40FC71E2" w14:textId="77777777" w:rsidTr="00792020">
        <w:trPr>
          <w:trHeight w:val="32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0C74A" w14:textId="5C8A02C8" w:rsidR="00D7135D" w:rsidRPr="0025394E" w:rsidRDefault="00D7135D" w:rsidP="00792020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ait asymmetry index [%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A4E74" w14:textId="77777777" w:rsidR="00D7135D" w:rsidRPr="000B023E" w:rsidRDefault="000B25F4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  <w:r w:rsidR="00D71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4201C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</w:t>
            </w:r>
            <w:r w:rsidR="00D71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 w:rsidR="004201C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  <w:r w:rsidR="00D71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4201C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920998C" w14:textId="77777777" w:rsidR="00D7135D" w:rsidRPr="000B023E" w:rsidRDefault="000B25F4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8</w:t>
            </w:r>
            <w:r w:rsidR="00D71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</w:t>
            </w:r>
            <w:r w:rsidR="00D71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 w:rsidR="004201C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</w:t>
            </w:r>
            <w:r w:rsidR="00D71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9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F6ECB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3A40E9" w14:textId="77777777" w:rsidR="00D7135D" w:rsidRPr="000B023E" w:rsidRDefault="000F2DA0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1</w:t>
            </w:r>
            <w:r w:rsidR="00D71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D8D1FB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lt;0.001</w:t>
            </w:r>
          </w:p>
        </w:tc>
      </w:tr>
      <w:tr w:rsidR="00D7135D" w:rsidRPr="0031224B" w14:paraId="48D632AC" w14:textId="77777777" w:rsidTr="00792020">
        <w:trPr>
          <w:trHeight w:val="326"/>
        </w:trPr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FA9D3ED" w14:textId="3599A00D" w:rsidR="00D7135D" w:rsidRPr="0025394E" w:rsidRDefault="00D7135D" w:rsidP="00792020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hase synchronization [%]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134095C" w14:textId="77777777" w:rsidR="00D7135D" w:rsidRPr="000B023E" w:rsidRDefault="004201C3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</w:t>
            </w:r>
            <w:r w:rsidR="00D71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  <w:r w:rsidR="00D71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  <w:r w:rsidR="00D71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457D53A" w14:textId="77777777" w:rsidR="00D7135D" w:rsidRPr="000B023E" w:rsidRDefault="000B25F4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1</w:t>
            </w:r>
            <w:r w:rsidR="00D71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.6 ± </w:t>
            </w:r>
            <w:r w:rsidR="004201C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8</w:t>
            </w:r>
            <w:r w:rsidR="00D71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09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89C04DD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4735040" w14:textId="77777777" w:rsidR="00D7135D" w:rsidRPr="000B023E" w:rsidRDefault="000F2DA0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4</w:t>
            </w:r>
            <w:r w:rsidR="00D71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6DA8968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lt;0.001</w:t>
            </w:r>
          </w:p>
        </w:tc>
      </w:tr>
      <w:tr w:rsidR="00D7135D" w:rsidRPr="0025394E" w14:paraId="0BFFADAE" w14:textId="77777777" w:rsidTr="00792020">
        <w:trPr>
          <w:trHeight w:val="671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62CCCB" w14:textId="77777777" w:rsidR="00D7135D" w:rsidRDefault="00D7135D" w:rsidP="00792020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14:paraId="55577F8E" w14:textId="77777777" w:rsidR="00D7135D" w:rsidRPr="00056F74" w:rsidRDefault="00D7135D" w:rsidP="00792020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Mobility measur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C55570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6B5DE9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14:paraId="62FEA4A2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FED7C1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A7FF73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D7135D" w:rsidRPr="0025394E" w14:paraId="148B1601" w14:textId="77777777" w:rsidTr="00792020">
        <w:trPr>
          <w:trHeight w:val="326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B6A9F3" w14:textId="03A8950E" w:rsidR="00D7135D" w:rsidRPr="0095082E" w:rsidRDefault="00D7135D" w:rsidP="00792020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5082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tep count [#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A2C2E3" w14:textId="77777777" w:rsidR="00D7135D" w:rsidRPr="000B023E" w:rsidRDefault="004201C3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</w:t>
            </w:r>
            <w:r w:rsidR="00D71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,</w:t>
            </w:r>
            <w:r w:rsidR="007F5A4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80</w:t>
            </w:r>
            <w:r w:rsidR="00D7135D" w:rsidRPr="000B023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 w:rsidR="00D129E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,6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1B8916" w14:textId="77777777" w:rsidR="00D7135D" w:rsidRPr="000B023E" w:rsidRDefault="007F5A45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</w:t>
            </w:r>
            <w:r w:rsidR="00D129E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,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  <w:r w:rsidR="00D129E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4</w:t>
            </w:r>
            <w:r w:rsidR="00D7135D" w:rsidRPr="000B023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 w:rsidR="00D129E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  <w:r w:rsidR="00D71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,0</w:t>
            </w:r>
            <w:r w:rsidR="00D129E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5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3A66C5F8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C57EAF" w14:textId="77777777" w:rsidR="00D7135D" w:rsidRPr="000B023E" w:rsidRDefault="007F5A45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  <w:r w:rsidR="00D71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0F2DA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99ACE9" w14:textId="77777777" w:rsidR="00D7135D" w:rsidRPr="000B023E" w:rsidRDefault="000F2DA0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.s</w:t>
            </w:r>
            <w:proofErr w:type="spellEnd"/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</w:p>
        </w:tc>
      </w:tr>
      <w:tr w:rsidR="00D7135D" w:rsidRPr="0025394E" w14:paraId="5C8ABC2D" w14:textId="77777777" w:rsidTr="00792020">
        <w:trPr>
          <w:trHeight w:val="326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D7D00C" w14:textId="4D448129" w:rsidR="00D7135D" w:rsidRPr="0095082E" w:rsidRDefault="00D7135D" w:rsidP="00792020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95082E">
              <w:rPr>
                <w:rFonts w:asciiTheme="majorHAnsi" w:hAnsiTheme="majorHAnsi" w:cstheme="majorHAnsi"/>
                <w:sz w:val="20"/>
                <w:szCs w:val="20"/>
              </w:rPr>
              <w:t>ambulation</w:t>
            </w:r>
            <w:proofErr w:type="spellEnd"/>
            <w:r w:rsidRPr="0095082E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DC666B">
              <w:rPr>
                <w:rFonts w:asciiTheme="majorHAnsi" w:hAnsiTheme="majorHAnsi" w:cstheme="majorHAnsi"/>
                <w:sz w:val="20"/>
                <w:szCs w:val="20"/>
              </w:rPr>
              <w:t>time</w:t>
            </w:r>
            <w:r w:rsidR="00DC666B" w:rsidRPr="0095082E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Pr="0095082E">
              <w:rPr>
                <w:rFonts w:asciiTheme="majorHAnsi" w:hAnsiTheme="majorHAnsi" w:cstheme="majorHAnsi"/>
                <w:sz w:val="20"/>
                <w:szCs w:val="20"/>
              </w:rPr>
              <w:t>[%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55323B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.</w:t>
            </w:r>
            <w:r w:rsidR="004201C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2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74BB0E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.</w:t>
            </w:r>
            <w:r w:rsidR="0079202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3.1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2C38D5B7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6B87DA" w14:textId="77777777" w:rsidR="00D7135D" w:rsidRPr="000B023E" w:rsidRDefault="000F2DA0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  <w:r w:rsidR="000C338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477CC8" w14:textId="77777777" w:rsidR="00D7135D" w:rsidRPr="000B023E" w:rsidRDefault="000F2DA0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039</w:t>
            </w:r>
          </w:p>
        </w:tc>
      </w:tr>
      <w:tr w:rsidR="00D7135D" w:rsidRPr="0025394E" w14:paraId="1872401F" w14:textId="77777777" w:rsidTr="00792020">
        <w:trPr>
          <w:trHeight w:val="326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161FB0A" w14:textId="42049187" w:rsidR="00D7135D" w:rsidRPr="0095082E" w:rsidRDefault="00D7135D" w:rsidP="00792020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5082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sedentary </w:t>
            </w:r>
            <w:r w:rsidR="00DC666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ime</w:t>
            </w:r>
            <w:r w:rsidR="00DC666B" w:rsidRPr="0095082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Pr="0095082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[%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6E88FAA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  <w:r w:rsidR="004201C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4201C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 w:rsidR="0079202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4201C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DC4F37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  <w:r w:rsidR="0079202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4201C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9.</w:t>
            </w:r>
            <w:r w:rsidR="004201C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28D7BE62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AF816D" w14:textId="77777777" w:rsidR="00D7135D" w:rsidRPr="000B023E" w:rsidRDefault="000C338F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</w:t>
            </w:r>
            <w:r w:rsidR="000F2DA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3052BE9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.s</w:t>
            </w:r>
            <w:proofErr w:type="spellEnd"/>
          </w:p>
        </w:tc>
      </w:tr>
      <w:tr w:rsidR="00D7135D" w:rsidRPr="0025394E" w14:paraId="63BF9E3D" w14:textId="77777777" w:rsidTr="00792020">
        <w:trPr>
          <w:trHeight w:val="326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129AC2" w14:textId="0384C684" w:rsidR="00D7135D" w:rsidRPr="0095082E" w:rsidRDefault="00D7135D" w:rsidP="00792020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5082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sleep </w:t>
            </w:r>
            <w:r w:rsidR="00DC666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ime</w:t>
            </w:r>
            <w:r w:rsidRPr="0095082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[%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C7F8D7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  <w:r w:rsidR="004201C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4201C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 w:rsidR="004201C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4201C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A22D64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  <w:r w:rsidR="0079202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79202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1</w:t>
            </w:r>
            <w:r w:rsidR="0079202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79202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30B434A3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542CDB" w14:textId="77777777" w:rsidR="00D7135D" w:rsidRPr="000B023E" w:rsidRDefault="000F2DA0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  <w:r w:rsidR="000C338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4986A8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.s</w:t>
            </w:r>
            <w:proofErr w:type="spellEnd"/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</w:p>
        </w:tc>
      </w:tr>
      <w:tr w:rsidR="00D7135D" w:rsidRPr="0025394E" w14:paraId="4B7CD5EC" w14:textId="77777777" w:rsidTr="00792020">
        <w:trPr>
          <w:trHeight w:val="326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2687BD" w14:textId="7BE55F23" w:rsidR="00D7135D" w:rsidRPr="0095082E" w:rsidRDefault="00D7135D" w:rsidP="00792020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5082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mbulation bout</w:t>
            </w:r>
            <w:r w:rsidR="00DC666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</w:t>
            </w:r>
            <w:r w:rsidRPr="0095082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[#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3247FB" w14:textId="77777777" w:rsidR="00D7135D" w:rsidRPr="000B023E" w:rsidRDefault="004201C3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  <w:r w:rsidR="0080378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8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</w:t>
            </w:r>
            <w:r w:rsidR="00D71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14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005EB9" w14:textId="77777777" w:rsidR="00D7135D" w:rsidRPr="000B023E" w:rsidRDefault="00792020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  <w:r w:rsidR="0080378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</w:t>
            </w:r>
            <w:r w:rsidR="004201C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</w:t>
            </w:r>
            <w:r w:rsidR="00D71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5</w:t>
            </w:r>
            <w:r w:rsidR="004201C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533EA052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993DB6" w14:textId="77777777" w:rsidR="00D7135D" w:rsidRPr="000B023E" w:rsidRDefault="0080378A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  <w:r w:rsidR="000C338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E13361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0</w:t>
            </w:r>
            <w:r w:rsidR="0080378A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  <w:r w:rsidR="000F2DA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</w:t>
            </w:r>
          </w:p>
        </w:tc>
      </w:tr>
      <w:tr w:rsidR="00D7135D" w:rsidRPr="00B50D99" w14:paraId="793F28EE" w14:textId="77777777" w:rsidTr="00792020">
        <w:trPr>
          <w:trHeight w:val="326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2795BB" w14:textId="297FB1E2" w:rsidR="00D7135D" w:rsidRPr="0095082E" w:rsidRDefault="00D7135D" w:rsidP="00792020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5082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mbulatory bout duration [s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CA7D5FC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5.</w:t>
            </w:r>
            <w:r w:rsidR="0075456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 w:rsidR="0075456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75456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C92772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  <w:r w:rsidR="0075456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B82FC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 w:rsidR="0075456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B82FC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38FB26D7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0DEB90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</w:t>
            </w:r>
            <w:r w:rsidR="000F2DA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12A48B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.s</w:t>
            </w:r>
            <w:proofErr w:type="spellEnd"/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</w:p>
        </w:tc>
      </w:tr>
      <w:tr w:rsidR="00D7135D" w:rsidRPr="00B50D99" w14:paraId="1383D854" w14:textId="77777777" w:rsidTr="00792020">
        <w:trPr>
          <w:trHeight w:val="326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123AC2" w14:textId="53C9A8A7" w:rsidR="00D7135D" w:rsidRPr="0095082E" w:rsidRDefault="00D7135D" w:rsidP="00792020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5082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aily intensity [MET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64E789" w14:textId="77777777" w:rsidR="00D7135D" w:rsidRPr="000B023E" w:rsidRDefault="00D129EB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  <w:r w:rsidR="007F5A4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.9</w:t>
            </w:r>
            <w:r w:rsidR="00D71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  <w:r w:rsidR="007F5A4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136269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  <w:r w:rsidR="007F5A4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.7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 w:rsidR="007F5A4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6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3DB348B6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F93D9E" w14:textId="77777777" w:rsidR="00D7135D" w:rsidRPr="000B023E" w:rsidRDefault="000F2DA0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  <w:r w:rsidR="00D71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0C338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BDA585" w14:textId="77777777" w:rsidR="00D7135D" w:rsidRPr="000B023E" w:rsidRDefault="000F2DA0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029</w:t>
            </w:r>
          </w:p>
        </w:tc>
      </w:tr>
      <w:tr w:rsidR="00D7135D" w:rsidRPr="00B50D99" w14:paraId="0A6F75DB" w14:textId="77777777" w:rsidTr="00792020">
        <w:trPr>
          <w:trHeight w:val="326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0ECF7B" w14:textId="1C5F73CB" w:rsidR="00D7135D" w:rsidRPr="0095082E" w:rsidRDefault="00D7135D" w:rsidP="00792020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5082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ambulation alpha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3A67AC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4</w:t>
            </w:r>
            <w:r w:rsidR="00B13DC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0.0</w:t>
            </w:r>
            <w:r w:rsidR="00B13DC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A7D79F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</w:t>
            </w:r>
            <w:r w:rsidR="00B82FC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  <w:r w:rsidR="00B13DC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0.0</w:t>
            </w:r>
            <w:r w:rsidR="00B13DC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5007DA0F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454F7C" w14:textId="77777777" w:rsidR="00D7135D" w:rsidRPr="000B023E" w:rsidRDefault="000F2DA0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</w:t>
            </w:r>
            <w:r w:rsidR="00D7135D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07204F" w14:textId="77777777" w:rsidR="00D7135D" w:rsidRPr="000B023E" w:rsidRDefault="000C338F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0</w:t>
            </w:r>
            <w:r w:rsidR="000F2DA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9</w:t>
            </w:r>
          </w:p>
        </w:tc>
      </w:tr>
      <w:tr w:rsidR="00D7135D" w:rsidRPr="0025394E" w14:paraId="2E8BC6C1" w14:textId="77777777" w:rsidTr="00792020">
        <w:trPr>
          <w:trHeight w:val="326"/>
        </w:trPr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4FC18F74" w14:textId="5F49A113" w:rsidR="00D7135D" w:rsidRPr="0095082E" w:rsidRDefault="00D7135D" w:rsidP="00792020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5082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it-walk transitions</w:t>
            </w:r>
            <w:r w:rsidR="00DC666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="00DC666B" w:rsidRPr="0095082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[#]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4FA942C3" w14:textId="77777777" w:rsidR="00D7135D" w:rsidRPr="000B023E" w:rsidRDefault="00B82FC3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  <w:r w:rsidR="00B13DC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.0</w:t>
            </w:r>
            <w:r w:rsidR="00D7135D" w:rsidRPr="000B023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  <w:r w:rsidR="00B13DC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.6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2B7302B7" w14:textId="77777777" w:rsidR="00D7135D" w:rsidRPr="000B023E" w:rsidRDefault="00B82FC3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  <w:r w:rsidR="00B13DC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.7</w:t>
            </w:r>
            <w:r w:rsidR="00D7135D" w:rsidRPr="000B023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4</w:t>
            </w:r>
            <w:r w:rsidR="00B13DC7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1</w:t>
            </w:r>
          </w:p>
        </w:tc>
        <w:tc>
          <w:tcPr>
            <w:tcW w:w="1091" w:type="dxa"/>
            <w:tcBorders>
              <w:bottom w:val="double" w:sz="4" w:space="0" w:color="auto"/>
            </w:tcBorders>
            <w:vAlign w:val="center"/>
          </w:tcPr>
          <w:p w14:paraId="763BF215" w14:textId="77777777" w:rsidR="00D7135D" w:rsidRPr="000B023E" w:rsidRDefault="00D7135D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4C2F408" w14:textId="77777777" w:rsidR="00D7135D" w:rsidRPr="000B023E" w:rsidRDefault="000F2DA0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  <w:r w:rsidR="000C338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618C007" w14:textId="77777777" w:rsidR="00D7135D" w:rsidRPr="000B023E" w:rsidRDefault="000F2DA0" w:rsidP="00792020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.s</w:t>
            </w:r>
            <w:proofErr w:type="spellEnd"/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</w:p>
        </w:tc>
      </w:tr>
    </w:tbl>
    <w:p w14:paraId="2DD3CA09" w14:textId="6E610DD7" w:rsidR="00681814" w:rsidRDefault="00681814" w:rsidP="00681814">
      <w:pPr>
        <w:rPr>
          <w:rFonts w:asciiTheme="majorHAnsi" w:eastAsia="Calibri" w:hAnsiTheme="majorHAnsi" w:cstheme="majorHAnsi"/>
          <w:lang w:val="en-US"/>
        </w:rPr>
      </w:pPr>
      <w:r>
        <w:rPr>
          <w:lang w:val="en-US"/>
        </w:rPr>
        <w:lastRenderedPageBreak/>
        <w:t xml:space="preserve">Legend: </w:t>
      </w:r>
      <w:r>
        <w:rPr>
          <w:rFonts w:asciiTheme="majorHAnsi" w:eastAsia="Calibri" w:hAnsiTheme="majorHAnsi" w:cstheme="majorHAnsi"/>
          <w:lang w:val="en-US"/>
        </w:rPr>
        <w:t>ANOVA outcomes for the category ‘fall frequency</w:t>
      </w:r>
      <w:r w:rsidR="00F544F0">
        <w:rPr>
          <w:rFonts w:asciiTheme="majorHAnsi" w:eastAsia="Calibri" w:hAnsiTheme="majorHAnsi" w:cstheme="majorHAnsi"/>
          <w:lang w:val="en-US"/>
        </w:rPr>
        <w:t>’</w:t>
      </w:r>
      <w:r>
        <w:rPr>
          <w:rFonts w:asciiTheme="majorHAnsi" w:eastAsia="Calibri" w:hAnsiTheme="majorHAnsi" w:cstheme="majorHAnsi"/>
          <w:lang w:val="en-US"/>
        </w:rPr>
        <w:t>. Only parameters that showed a significant between-group difference with respect to this category were included in the subsequent multivariate logistic regression analysis.</w:t>
      </w:r>
    </w:p>
    <w:p w14:paraId="30FA836D" w14:textId="77777777" w:rsidR="00681814" w:rsidRDefault="00681814" w:rsidP="00681814">
      <w:pPr>
        <w:rPr>
          <w:rFonts w:asciiTheme="majorHAnsi" w:eastAsia="Calibri" w:hAnsiTheme="majorHAnsi" w:cstheme="majorHAnsi"/>
          <w:lang w:val="en-US"/>
        </w:rPr>
      </w:pPr>
    </w:p>
    <w:p w14:paraId="1590C35E" w14:textId="77777777" w:rsidR="00681814" w:rsidRDefault="00681814" w:rsidP="00681814">
      <w:pPr>
        <w:rPr>
          <w:rFonts w:asciiTheme="majorHAnsi" w:hAnsiTheme="majorHAnsi" w:cstheme="majorHAnsi"/>
          <w:lang w:val="en-US"/>
        </w:rPr>
      </w:pPr>
      <w:proofErr w:type="spellStart"/>
      <w:r w:rsidRPr="002C3F9D">
        <w:rPr>
          <w:lang w:val="en-US"/>
        </w:rPr>
        <w:t>Abbr</w:t>
      </w:r>
      <w:proofErr w:type="spellEnd"/>
      <w:r w:rsidRPr="002C3F9D">
        <w:rPr>
          <w:lang w:val="en-US"/>
        </w:rPr>
        <w:t>:</w:t>
      </w:r>
      <w:r w:rsidRPr="002C3F9D">
        <w:rPr>
          <w:rFonts w:asciiTheme="majorHAnsi" w:hAnsiTheme="majorHAnsi" w:cstheme="majorHAnsi"/>
          <w:lang w:val="en-US"/>
        </w:rPr>
        <w:t xml:space="preserve"> </w:t>
      </w:r>
      <w:r w:rsidRPr="00495E01">
        <w:rPr>
          <w:rFonts w:asciiTheme="majorHAnsi" w:eastAsia="Calibri" w:hAnsiTheme="majorHAnsi" w:cstheme="majorHAnsi"/>
          <w:lang w:val="en-US"/>
        </w:rPr>
        <w:t>FGA – functional gait assessment, FES-I – falls efficacy scale – international, TUG – timed-up-and-go test, MOCA –Montreal Cognitive Assessment, SF-12 – short form 12</w:t>
      </w:r>
      <w:r>
        <w:rPr>
          <w:rFonts w:asciiTheme="majorHAnsi" w:eastAsia="Calibri" w:hAnsiTheme="majorHAnsi" w:cstheme="majorHAnsi"/>
          <w:lang w:val="en-US"/>
        </w:rPr>
        <w:t xml:space="preserve">, </w:t>
      </w:r>
      <w:r>
        <w:rPr>
          <w:rFonts w:asciiTheme="majorHAnsi" w:hAnsiTheme="majorHAnsi" w:cstheme="majorHAnsi"/>
          <w:lang w:val="en-US"/>
        </w:rPr>
        <w:t>CV – coefficient of variation</w:t>
      </w:r>
    </w:p>
    <w:p w14:paraId="1F441A75" w14:textId="77777777" w:rsidR="00D7135D" w:rsidRDefault="00D7135D" w:rsidP="00D7135D">
      <w:pPr>
        <w:rPr>
          <w:lang w:val="en-US"/>
        </w:rPr>
      </w:pPr>
    </w:p>
    <w:p w14:paraId="12B7CD01" w14:textId="77777777" w:rsidR="00D7135D" w:rsidRDefault="00D7135D" w:rsidP="00D7135D">
      <w:pPr>
        <w:rPr>
          <w:lang w:val="en-US"/>
        </w:rPr>
      </w:pPr>
    </w:p>
    <w:p w14:paraId="30405251" w14:textId="77777777" w:rsidR="00D7135D" w:rsidRDefault="00D7135D" w:rsidP="00D7135D">
      <w:pPr>
        <w:rPr>
          <w:lang w:val="en-US"/>
        </w:rPr>
      </w:pPr>
    </w:p>
    <w:p w14:paraId="32FA6D73" w14:textId="4CAD7E56" w:rsidR="00A81103" w:rsidRDefault="00BA7453" w:rsidP="00A81103">
      <w:pPr>
        <w:rPr>
          <w:rFonts w:asciiTheme="majorHAnsi" w:hAnsiTheme="majorHAnsi" w:cstheme="majorHAnsi"/>
          <w:lang w:val="en-US"/>
        </w:rPr>
      </w:pPr>
      <w:r>
        <w:rPr>
          <w:lang w:val="en-US"/>
        </w:rPr>
        <w:t xml:space="preserve">Supplemental Table </w:t>
      </w:r>
      <w:r w:rsidR="002F73BB">
        <w:rPr>
          <w:lang w:val="en-US"/>
        </w:rPr>
        <w:t>C</w:t>
      </w:r>
      <w:r w:rsidR="00A81103">
        <w:rPr>
          <w:lang w:val="en-US"/>
        </w:rPr>
        <w:tab/>
      </w:r>
      <w:r w:rsidR="00A81103">
        <w:rPr>
          <w:lang w:val="en-US"/>
        </w:rPr>
        <w:tab/>
        <w:t xml:space="preserve">ANOVA </w:t>
      </w:r>
      <w:r w:rsidR="00DB2B92">
        <w:rPr>
          <w:lang w:val="en-US"/>
        </w:rPr>
        <w:t>F</w:t>
      </w:r>
      <w:r w:rsidR="00A81103">
        <w:rPr>
          <w:lang w:val="en-US"/>
        </w:rPr>
        <w:t xml:space="preserve">all </w:t>
      </w:r>
      <w:r w:rsidR="00DB2B92">
        <w:rPr>
          <w:lang w:val="en-US"/>
        </w:rPr>
        <w:t>M</w:t>
      </w:r>
      <w:r w:rsidR="00A81103">
        <w:rPr>
          <w:lang w:val="en-US"/>
        </w:rPr>
        <w:t xml:space="preserve">odel III ‘non-severe vs. severe falling’ </w:t>
      </w:r>
      <w:r w:rsidR="00915C3D">
        <w:rPr>
          <w:lang w:val="en-US"/>
        </w:rPr>
        <w:t>(only patient data</w:t>
      </w:r>
      <w:r w:rsidR="00DC666B">
        <w:rPr>
          <w:lang w:val="en-US"/>
        </w:rPr>
        <w:t xml:space="preserve"> included</w:t>
      </w:r>
      <w:r w:rsidR="00915C3D">
        <w:rPr>
          <w:lang w:val="en-US"/>
        </w:rPr>
        <w:t>)</w:t>
      </w:r>
      <w:r w:rsidR="008D245A">
        <w:rPr>
          <w:lang w:val="en-US"/>
        </w:rPr>
        <w:br/>
      </w:r>
    </w:p>
    <w:tbl>
      <w:tblPr>
        <w:tblStyle w:val="Tabellenraster"/>
        <w:tblW w:w="14615" w:type="dxa"/>
        <w:tblLook w:val="04A0" w:firstRow="1" w:lastRow="0" w:firstColumn="1" w:lastColumn="0" w:noHBand="0" w:noVBand="1"/>
      </w:tblPr>
      <w:tblGrid>
        <w:gridCol w:w="4345"/>
        <w:gridCol w:w="3103"/>
        <w:gridCol w:w="3375"/>
        <w:gridCol w:w="1091"/>
        <w:gridCol w:w="1411"/>
        <w:gridCol w:w="1290"/>
      </w:tblGrid>
      <w:tr w:rsidR="00C80E1A" w:rsidRPr="003664A8" w14:paraId="3798FD0E" w14:textId="77777777" w:rsidTr="00DC666B">
        <w:trPr>
          <w:trHeight w:val="326"/>
        </w:trPr>
        <w:tc>
          <w:tcPr>
            <w:tcW w:w="0" w:type="auto"/>
            <w:tcBorders>
              <w:bottom w:val="single" w:sz="4" w:space="0" w:color="auto"/>
            </w:tcBorders>
          </w:tcPr>
          <w:p w14:paraId="4C45A061" w14:textId="77777777" w:rsidR="00C80E1A" w:rsidRDefault="00C80E1A" w:rsidP="00BE023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6268DA5" w14:textId="77777777" w:rsidR="00C80E1A" w:rsidRPr="00DB2B92" w:rsidRDefault="00C80E1A" w:rsidP="00BE023E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014B5B4" w14:textId="77777777" w:rsidR="00C80E1A" w:rsidRPr="00DB2B92" w:rsidRDefault="00C80E1A" w:rsidP="00BE023E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091" w:type="dxa"/>
            <w:vAlign w:val="center"/>
          </w:tcPr>
          <w:p w14:paraId="258B8E2A" w14:textId="77777777" w:rsidR="00C80E1A" w:rsidRPr="00DB2B92" w:rsidRDefault="00C80E1A" w:rsidP="00BE023E">
            <w:pPr>
              <w:jc w:val="center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701" w:type="dxa"/>
            <w:gridSpan w:val="2"/>
            <w:shd w:val="clear" w:color="auto" w:fill="F2F2F2" w:themeFill="background1" w:themeFillShade="F2"/>
            <w:vAlign w:val="center"/>
          </w:tcPr>
          <w:p w14:paraId="75D99794" w14:textId="77777777" w:rsidR="00C80E1A" w:rsidRPr="00C80E1A" w:rsidRDefault="00C80E1A" w:rsidP="00C80E1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80E1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NOVA</w:t>
            </w:r>
          </w:p>
        </w:tc>
      </w:tr>
      <w:tr w:rsidR="00A81103" w:rsidRPr="003664A8" w14:paraId="218CB162" w14:textId="77777777" w:rsidTr="00C80E1A">
        <w:trPr>
          <w:trHeight w:val="326"/>
        </w:trPr>
        <w:tc>
          <w:tcPr>
            <w:tcW w:w="0" w:type="auto"/>
            <w:tcBorders>
              <w:bottom w:val="single" w:sz="4" w:space="0" w:color="auto"/>
            </w:tcBorders>
          </w:tcPr>
          <w:p w14:paraId="0330D855" w14:textId="77777777" w:rsidR="00A81103" w:rsidRPr="002C73E6" w:rsidRDefault="00A81103" w:rsidP="00BE023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 = 103</w:t>
            </w:r>
          </w:p>
        </w:tc>
        <w:tc>
          <w:tcPr>
            <w:tcW w:w="0" w:type="auto"/>
            <w:vAlign w:val="center"/>
          </w:tcPr>
          <w:p w14:paraId="03E7EAFB" w14:textId="77777777" w:rsidR="00A81103" w:rsidRPr="003664A8" w:rsidRDefault="008E681F" w:rsidP="00BE02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Hopkins Grade I &amp; II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32E5834" w14:textId="77777777" w:rsidR="00A81103" w:rsidRPr="003664A8" w:rsidRDefault="008E681F" w:rsidP="00BE02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Hopkins Grade III &amp; IV</w:t>
            </w:r>
          </w:p>
        </w:tc>
        <w:tc>
          <w:tcPr>
            <w:tcW w:w="1091" w:type="dxa"/>
            <w:vAlign w:val="center"/>
          </w:tcPr>
          <w:p w14:paraId="53FABC7D" w14:textId="77777777" w:rsidR="00A81103" w:rsidRPr="003664A8" w:rsidRDefault="00A81103" w:rsidP="00BE02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411" w:type="dxa"/>
            <w:shd w:val="clear" w:color="auto" w:fill="F2F2F2" w:themeFill="background1" w:themeFillShade="F2"/>
            <w:vAlign w:val="center"/>
          </w:tcPr>
          <w:p w14:paraId="551DF0D5" w14:textId="77777777" w:rsidR="00A81103" w:rsidRPr="00C80E1A" w:rsidRDefault="00A81103" w:rsidP="00C80E1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80E1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</w:t>
            </w:r>
            <w:r w:rsidR="00DB2B9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</w:t>
            </w:r>
            <w:r w:rsidR="00C80E1A" w:rsidRPr="00DB2B9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1,102</w:t>
            </w:r>
            <w:r w:rsidR="00DB2B9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8AD0B05" w14:textId="77777777" w:rsidR="00A81103" w:rsidRPr="00C80E1A" w:rsidRDefault="00A81103" w:rsidP="00C80E1A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C80E1A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</w:t>
            </w:r>
          </w:p>
        </w:tc>
      </w:tr>
      <w:tr w:rsidR="00A81103" w:rsidRPr="003664A8" w14:paraId="76DE33F6" w14:textId="77777777" w:rsidTr="00BE023E">
        <w:trPr>
          <w:trHeight w:val="341"/>
        </w:trPr>
        <w:tc>
          <w:tcPr>
            <w:tcW w:w="0" w:type="auto"/>
            <w:tcBorders>
              <w:bottom w:val="nil"/>
            </w:tcBorders>
            <w:vAlign w:val="center"/>
          </w:tcPr>
          <w:p w14:paraId="2D7DCC1A" w14:textId="77777777" w:rsidR="00A81103" w:rsidRPr="00E600DC" w:rsidRDefault="00A81103" w:rsidP="00BE023E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Clinical </w:t>
            </w:r>
            <w:proofErr w:type="spellStart"/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easures</w:t>
            </w:r>
            <w:proofErr w:type="spellEnd"/>
          </w:p>
        </w:tc>
        <w:tc>
          <w:tcPr>
            <w:tcW w:w="0" w:type="auto"/>
            <w:vAlign w:val="center"/>
          </w:tcPr>
          <w:p w14:paraId="4E0BD092" w14:textId="77777777" w:rsidR="00A81103" w:rsidRDefault="00A81103" w:rsidP="00BE02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64D43B0" w14:textId="77777777" w:rsidR="00A81103" w:rsidRDefault="00A81103" w:rsidP="00BE02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91" w:type="dxa"/>
            <w:vAlign w:val="center"/>
          </w:tcPr>
          <w:p w14:paraId="4D2A77D3" w14:textId="77777777" w:rsidR="00A81103" w:rsidRDefault="00A81103" w:rsidP="00BE02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1" w:type="dxa"/>
            <w:shd w:val="clear" w:color="auto" w:fill="F2F2F2" w:themeFill="background1" w:themeFillShade="F2"/>
            <w:vAlign w:val="center"/>
          </w:tcPr>
          <w:p w14:paraId="7143BF07" w14:textId="77777777" w:rsidR="00A81103" w:rsidRDefault="00A81103" w:rsidP="00BE02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F046687" w14:textId="77777777" w:rsidR="00A81103" w:rsidRDefault="00A81103" w:rsidP="00BE023E">
            <w:pPr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A81103" w:rsidRPr="003664A8" w14:paraId="22F5BA1E" w14:textId="77777777" w:rsidTr="00BE023E">
        <w:trPr>
          <w:trHeight w:val="326"/>
        </w:trPr>
        <w:tc>
          <w:tcPr>
            <w:tcW w:w="0" w:type="auto"/>
            <w:tcBorders>
              <w:top w:val="nil"/>
            </w:tcBorders>
            <w:vAlign w:val="center"/>
          </w:tcPr>
          <w:p w14:paraId="457C6C4A" w14:textId="1262068B" w:rsidR="00A81103" w:rsidRPr="003664A8" w:rsidRDefault="00A81103" w:rsidP="00BE023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FGA [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points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0" w:type="auto"/>
            <w:vAlign w:val="center"/>
          </w:tcPr>
          <w:p w14:paraId="5153198A" w14:textId="77777777" w:rsidR="00A81103" w:rsidRPr="00EB36CF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36CF"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 w:rsidR="00112318">
              <w:rPr>
                <w:rFonts w:asciiTheme="majorHAnsi" w:hAnsiTheme="majorHAnsi" w:cstheme="majorHAnsi"/>
                <w:sz w:val="18"/>
                <w:szCs w:val="18"/>
              </w:rPr>
              <w:t>2.7</w:t>
            </w:r>
            <w:r w:rsidRPr="00EB36CF">
              <w:rPr>
                <w:rFonts w:asciiTheme="majorHAnsi" w:hAnsiTheme="majorHAnsi" w:cstheme="majorHAnsi"/>
                <w:sz w:val="18"/>
                <w:szCs w:val="18"/>
              </w:rPr>
              <w:t xml:space="preserve"> ±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5</w:t>
            </w:r>
            <w:r w:rsidR="00112318">
              <w:rPr>
                <w:rFonts w:asciiTheme="majorHAnsi" w:hAnsiTheme="majorHAnsi" w:cstheme="majorHAnsi"/>
                <w:sz w:val="18"/>
                <w:szCs w:val="18"/>
              </w:rPr>
              <w:t>.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C07A7FC" w14:textId="77777777" w:rsidR="00A81103" w:rsidRPr="00EB36CF" w:rsidRDefault="008E681F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</w:t>
            </w:r>
            <w:r w:rsidR="00112318">
              <w:rPr>
                <w:rFonts w:asciiTheme="majorHAnsi" w:hAnsiTheme="majorHAnsi" w:cstheme="majorHAnsi"/>
                <w:sz w:val="18"/>
                <w:szCs w:val="18"/>
              </w:rPr>
              <w:t>7.9</w:t>
            </w:r>
            <w:r w:rsidR="00791854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  <w:r w:rsidR="00A81103" w:rsidRPr="00EB36CF">
              <w:rPr>
                <w:rFonts w:asciiTheme="majorHAnsi" w:hAnsiTheme="majorHAnsi" w:cstheme="majorHAnsi"/>
                <w:sz w:val="18"/>
                <w:szCs w:val="18"/>
              </w:rPr>
              <w:t xml:space="preserve">±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7</w:t>
            </w:r>
            <w:r w:rsidR="00112318">
              <w:rPr>
                <w:rFonts w:asciiTheme="majorHAnsi" w:hAnsiTheme="majorHAnsi" w:cstheme="majorHAnsi"/>
                <w:sz w:val="18"/>
                <w:szCs w:val="18"/>
              </w:rPr>
              <w:t>5.6</w:t>
            </w:r>
          </w:p>
        </w:tc>
        <w:tc>
          <w:tcPr>
            <w:tcW w:w="1091" w:type="dxa"/>
            <w:vAlign w:val="center"/>
          </w:tcPr>
          <w:p w14:paraId="4CC45B1E" w14:textId="77777777" w:rsidR="00A81103" w:rsidRPr="00EB36CF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36CF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411" w:type="dxa"/>
            <w:shd w:val="clear" w:color="auto" w:fill="F2F2F2" w:themeFill="background1" w:themeFillShade="F2"/>
            <w:vAlign w:val="center"/>
          </w:tcPr>
          <w:p w14:paraId="23E86F62" w14:textId="77777777" w:rsidR="00A81103" w:rsidRPr="00EB36CF" w:rsidRDefault="00882919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0.6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705C225" w14:textId="77777777" w:rsidR="00A81103" w:rsidRPr="00EB36CF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36CF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  <w:r w:rsidR="00882919">
              <w:rPr>
                <w:rFonts w:asciiTheme="majorHAnsi" w:hAnsiTheme="majorHAnsi" w:cstheme="majorHAnsi"/>
                <w:sz w:val="18"/>
                <w:szCs w:val="18"/>
              </w:rPr>
              <w:t>01</w:t>
            </w:r>
          </w:p>
        </w:tc>
      </w:tr>
      <w:tr w:rsidR="00A81103" w:rsidRPr="003664A8" w14:paraId="55A3AC74" w14:textId="77777777" w:rsidTr="00BE023E">
        <w:trPr>
          <w:trHeight w:val="341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F1DEF9" w14:textId="3AEDFF2D" w:rsidR="00A81103" w:rsidRPr="003664A8" w:rsidRDefault="00A81103" w:rsidP="00BE023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TUG [sec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503DAA3" w14:textId="77777777" w:rsidR="00A81103" w:rsidRPr="0062383E" w:rsidRDefault="008E681F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0.</w:t>
            </w:r>
            <w:r w:rsidR="00DB1CF3">
              <w:rPr>
                <w:rFonts w:asciiTheme="majorHAnsi" w:hAnsiTheme="majorHAnsi" w:cstheme="majorHAnsi"/>
                <w:sz w:val="18"/>
                <w:szCs w:val="18"/>
              </w:rPr>
              <w:t>6</w:t>
            </w:r>
            <w:r w:rsidR="00A81103" w:rsidRPr="0062383E">
              <w:rPr>
                <w:rFonts w:asciiTheme="majorHAnsi" w:hAnsiTheme="majorHAnsi" w:cstheme="majorHAnsi"/>
                <w:sz w:val="18"/>
                <w:szCs w:val="18"/>
              </w:rPr>
              <w:t xml:space="preserve"> ±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5.</w:t>
            </w:r>
            <w:r w:rsidR="00DB1CF3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E77370" w14:textId="77777777" w:rsidR="00A81103" w:rsidRPr="006238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383E">
              <w:rPr>
                <w:rFonts w:asciiTheme="majorHAnsi" w:hAnsiTheme="majorHAnsi" w:cstheme="majorHAnsi"/>
                <w:sz w:val="18"/>
                <w:szCs w:val="18"/>
              </w:rPr>
              <w:t>1</w:t>
            </w:r>
            <w:r w:rsidR="00DB1CF3">
              <w:rPr>
                <w:rFonts w:asciiTheme="majorHAnsi" w:hAnsiTheme="majorHAnsi" w:cstheme="majorHAnsi"/>
                <w:sz w:val="18"/>
                <w:szCs w:val="18"/>
              </w:rPr>
              <w:t>3</w:t>
            </w:r>
            <w:r w:rsidRPr="0062383E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="00DB1CF3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Pr="0062383E">
              <w:rPr>
                <w:rFonts w:asciiTheme="majorHAnsi" w:hAnsiTheme="majorHAnsi" w:cstheme="majorHAnsi"/>
                <w:sz w:val="18"/>
                <w:szCs w:val="18"/>
              </w:rPr>
              <w:t xml:space="preserve"> ± </w:t>
            </w:r>
            <w:r w:rsidR="008E681F">
              <w:rPr>
                <w:rFonts w:asciiTheme="majorHAnsi" w:hAnsiTheme="majorHAnsi" w:cstheme="majorHAnsi"/>
                <w:sz w:val="18"/>
                <w:szCs w:val="18"/>
              </w:rPr>
              <w:t>7</w:t>
            </w:r>
            <w:r w:rsidRPr="0062383E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="00DB1CF3"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0D444976" w14:textId="77777777" w:rsidR="00A81103" w:rsidRPr="006238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383E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C2E912" w14:textId="77777777" w:rsidR="00A81103" w:rsidRPr="0062383E" w:rsidRDefault="00882919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</w:t>
            </w:r>
            <w:r w:rsidR="00A81103" w:rsidRPr="0062383E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7409AB" w14:textId="77777777" w:rsidR="00A81103" w:rsidRPr="0062383E" w:rsidRDefault="00791854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>
              <w:rPr>
                <w:rFonts w:asciiTheme="majorHAnsi" w:hAnsiTheme="majorHAnsi" w:cstheme="majorHAnsi"/>
                <w:sz w:val="18"/>
                <w:szCs w:val="18"/>
              </w:rPr>
              <w:t>n.s</w:t>
            </w:r>
            <w:proofErr w:type="spellEnd"/>
            <w:r>
              <w:rPr>
                <w:rFonts w:asciiTheme="majorHAnsi" w:hAnsiTheme="majorHAnsi" w:cstheme="majorHAnsi"/>
                <w:sz w:val="18"/>
                <w:szCs w:val="18"/>
              </w:rPr>
              <w:t>.</w:t>
            </w:r>
          </w:p>
        </w:tc>
      </w:tr>
      <w:tr w:rsidR="00A81103" w:rsidRPr="00CE42A0" w14:paraId="51B6D792" w14:textId="77777777" w:rsidTr="00BE023E">
        <w:trPr>
          <w:trHeight w:val="326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1BB4FD" w14:textId="159A69D6" w:rsidR="00A81103" w:rsidRPr="003664A8" w:rsidRDefault="00A81103" w:rsidP="00BE023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MOCA [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points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FAEF07" w14:textId="77777777" w:rsidR="00A81103" w:rsidRPr="00EB36CF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B36C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  <w:r w:rsidR="00DB1CF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.5</w:t>
            </w:r>
            <w:r w:rsidRPr="00EB36C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 w:rsidR="00DB1CF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B0C453" w14:textId="77777777" w:rsidR="00A81103" w:rsidRPr="00EB36CF" w:rsidRDefault="008E681F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6</w:t>
            </w:r>
            <w:r w:rsidR="00DB1CF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0</w:t>
            </w:r>
            <w:r w:rsidR="00A81103" w:rsidRPr="00EB36C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1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</w:t>
            </w:r>
            <w:r w:rsidR="00DB1CF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4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71687A64" w14:textId="77777777" w:rsidR="00A81103" w:rsidRPr="00EB36CF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B36C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2C5127" w14:textId="77777777" w:rsidR="00A81103" w:rsidRPr="00EB36CF" w:rsidRDefault="00882919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3224B3" w14:textId="77777777" w:rsidR="00A81103" w:rsidRPr="00EB36CF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proofErr w:type="spellStart"/>
            <w:r w:rsidRPr="00EB36C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.s</w:t>
            </w:r>
            <w:proofErr w:type="spellEnd"/>
          </w:p>
        </w:tc>
      </w:tr>
      <w:tr w:rsidR="00A81103" w:rsidRPr="003664A8" w14:paraId="248D011A" w14:textId="77777777" w:rsidTr="00BE023E">
        <w:trPr>
          <w:trHeight w:val="326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78CF22" w14:textId="6CFEF083" w:rsidR="00A81103" w:rsidRPr="003664A8" w:rsidRDefault="00A81103" w:rsidP="00BE023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ABC-d [%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AF360D" w14:textId="77777777" w:rsidR="00A81103" w:rsidRPr="0062383E" w:rsidRDefault="00DB1CF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69.4</w:t>
            </w:r>
            <w:r w:rsidR="00A81103" w:rsidRPr="0062383E">
              <w:rPr>
                <w:rFonts w:asciiTheme="majorHAnsi" w:hAnsiTheme="majorHAnsi" w:cstheme="majorHAnsi"/>
                <w:sz w:val="18"/>
                <w:szCs w:val="18"/>
              </w:rPr>
              <w:t xml:space="preserve"> ± </w:t>
            </w:r>
            <w:r w:rsidR="008E681F"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3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B95D5F" w14:textId="77777777" w:rsidR="00A81103" w:rsidRPr="0062383E" w:rsidRDefault="008E681F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5</w:t>
            </w:r>
            <w:r w:rsidR="00DB1CF3">
              <w:rPr>
                <w:rFonts w:asciiTheme="majorHAnsi" w:hAnsiTheme="majorHAnsi" w:cstheme="majorHAnsi"/>
                <w:sz w:val="18"/>
                <w:szCs w:val="18"/>
              </w:rPr>
              <w:t>1.6</w:t>
            </w:r>
            <w:r w:rsidR="00A81103" w:rsidRPr="0062383E">
              <w:rPr>
                <w:rFonts w:asciiTheme="majorHAnsi" w:hAnsiTheme="majorHAnsi" w:cstheme="majorHAnsi"/>
                <w:sz w:val="18"/>
                <w:szCs w:val="18"/>
              </w:rPr>
              <w:t xml:space="preserve"> ±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 w:rsidR="00DB1CF3">
              <w:rPr>
                <w:rFonts w:asciiTheme="majorHAnsi" w:hAnsiTheme="majorHAnsi" w:cstheme="majorHAnsi"/>
                <w:sz w:val="18"/>
                <w:szCs w:val="18"/>
              </w:rPr>
              <w:t>6.4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14:paraId="113FFEC0" w14:textId="77777777" w:rsidR="00A81103" w:rsidRPr="006238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383E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1CBB54" w14:textId="77777777" w:rsidR="00A81103" w:rsidRPr="0062383E" w:rsidRDefault="003112D9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1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4B6C77" w14:textId="77777777" w:rsidR="00A81103" w:rsidRPr="006238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62383E">
              <w:rPr>
                <w:rFonts w:asciiTheme="majorHAnsi" w:hAnsiTheme="majorHAnsi" w:cstheme="majorHAnsi"/>
                <w:sz w:val="18"/>
                <w:szCs w:val="18"/>
              </w:rPr>
              <w:t>0.</w:t>
            </w:r>
            <w:r w:rsidR="003112D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Pr="0062383E">
              <w:rPr>
                <w:rFonts w:asciiTheme="majorHAnsi" w:hAnsiTheme="majorHAnsi" w:cstheme="majorHAnsi"/>
                <w:sz w:val="18"/>
                <w:szCs w:val="18"/>
              </w:rPr>
              <w:t>01</w:t>
            </w:r>
          </w:p>
        </w:tc>
      </w:tr>
      <w:tr w:rsidR="00A81103" w:rsidRPr="003664A8" w14:paraId="61B21585" w14:textId="77777777" w:rsidTr="00BE023E">
        <w:trPr>
          <w:trHeight w:val="341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6FFD43" w14:textId="27E1BA88" w:rsidR="00A81103" w:rsidRPr="0025394E" w:rsidRDefault="00A81103" w:rsidP="00BE023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25394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FES-I [points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53E3BB" w14:textId="77777777" w:rsidR="00A81103" w:rsidRPr="00EB36CF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36CF"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 w:rsidR="00791854">
              <w:rPr>
                <w:rFonts w:asciiTheme="majorHAnsi" w:hAnsiTheme="majorHAnsi" w:cstheme="majorHAnsi"/>
                <w:sz w:val="18"/>
                <w:szCs w:val="18"/>
              </w:rPr>
              <w:t>8</w:t>
            </w:r>
            <w:r w:rsidR="00DB1CF3">
              <w:rPr>
                <w:rFonts w:asciiTheme="majorHAnsi" w:hAnsiTheme="majorHAnsi" w:cstheme="majorHAnsi"/>
                <w:sz w:val="18"/>
                <w:szCs w:val="18"/>
              </w:rPr>
              <w:t>.2</w:t>
            </w:r>
            <w:r w:rsidRPr="00EB36CF">
              <w:rPr>
                <w:rFonts w:asciiTheme="majorHAnsi" w:hAnsiTheme="majorHAnsi" w:cstheme="majorHAnsi"/>
                <w:sz w:val="18"/>
                <w:szCs w:val="18"/>
              </w:rPr>
              <w:t xml:space="preserve"> ± </w:t>
            </w:r>
            <w:r w:rsidR="00791854">
              <w:rPr>
                <w:rFonts w:asciiTheme="majorHAnsi" w:hAnsiTheme="majorHAnsi" w:cstheme="majorHAnsi"/>
                <w:sz w:val="18"/>
                <w:szCs w:val="18"/>
              </w:rPr>
              <w:t>1</w:t>
            </w:r>
            <w:r w:rsidR="00DB1CF3">
              <w:rPr>
                <w:rFonts w:asciiTheme="majorHAnsi" w:hAnsiTheme="majorHAnsi" w:cstheme="majorHAnsi"/>
                <w:sz w:val="18"/>
                <w:szCs w:val="18"/>
              </w:rPr>
              <w:t>1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546874" w14:textId="77777777" w:rsidR="00A81103" w:rsidRPr="00EB36CF" w:rsidRDefault="00791854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</w:t>
            </w:r>
            <w:r w:rsidR="00DB1CF3">
              <w:rPr>
                <w:rFonts w:asciiTheme="majorHAnsi" w:hAnsiTheme="majorHAnsi" w:cstheme="majorHAnsi"/>
                <w:sz w:val="18"/>
                <w:szCs w:val="18"/>
              </w:rPr>
              <w:t>9.5</w:t>
            </w:r>
            <w:r w:rsidR="00A81103" w:rsidRPr="00EB36CF">
              <w:rPr>
                <w:rFonts w:asciiTheme="majorHAnsi" w:hAnsiTheme="majorHAnsi" w:cstheme="majorHAnsi"/>
                <w:sz w:val="18"/>
                <w:szCs w:val="18"/>
              </w:rPr>
              <w:t xml:space="preserve"> ± </w:t>
            </w:r>
            <w:r w:rsidR="00DB1CF3">
              <w:rPr>
                <w:rFonts w:asciiTheme="majorHAnsi" w:hAnsiTheme="majorHAnsi" w:cstheme="majorHAnsi"/>
                <w:sz w:val="18"/>
                <w:szCs w:val="18"/>
              </w:rPr>
              <w:t>17.4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65381D27" w14:textId="77777777" w:rsidR="00A81103" w:rsidRPr="00EB36CF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36CF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C35A7A" w14:textId="77777777" w:rsidR="00A81103" w:rsidRPr="00EB36CF" w:rsidRDefault="0060488F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</w:t>
            </w:r>
            <w:r w:rsidR="003112D9">
              <w:rPr>
                <w:rFonts w:asciiTheme="majorHAnsi" w:hAnsiTheme="majorHAnsi" w:cstheme="majorHAnsi"/>
                <w:sz w:val="18"/>
                <w:szCs w:val="18"/>
              </w:rPr>
              <w:t>5</w:t>
            </w:r>
            <w:r w:rsidR="00A81103" w:rsidRPr="00EB36CF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 w:rsidR="003112D9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72D715" w14:textId="77777777" w:rsidR="00A81103" w:rsidRPr="00EB36CF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EB36CF">
              <w:rPr>
                <w:rFonts w:asciiTheme="majorHAnsi" w:hAnsiTheme="majorHAnsi" w:cstheme="majorHAnsi"/>
                <w:sz w:val="18"/>
                <w:szCs w:val="18"/>
              </w:rPr>
              <w:t>&lt;0.0</w:t>
            </w:r>
            <w:r w:rsidR="003112D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Pr="00EB36CF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</w:tr>
      <w:tr w:rsidR="00A81103" w:rsidRPr="003664A8" w14:paraId="5BF33637" w14:textId="77777777" w:rsidTr="00BE023E">
        <w:trPr>
          <w:trHeight w:val="326"/>
        </w:trPr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07F087CE" w14:textId="1E897D51" w:rsidR="00A81103" w:rsidRPr="0025394E" w:rsidRDefault="00A81103" w:rsidP="00BE023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F-12 [points]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3196A04F" w14:textId="77777777" w:rsidR="00A81103" w:rsidRPr="00B9392D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392D">
              <w:rPr>
                <w:rFonts w:asciiTheme="majorHAnsi" w:hAnsiTheme="majorHAnsi" w:cstheme="majorHAnsi"/>
                <w:sz w:val="18"/>
                <w:szCs w:val="18"/>
              </w:rPr>
              <w:t>3</w:t>
            </w:r>
            <w:r w:rsidR="00DB1CF3">
              <w:rPr>
                <w:rFonts w:asciiTheme="majorHAnsi" w:hAnsiTheme="majorHAnsi" w:cstheme="majorHAnsi"/>
                <w:sz w:val="18"/>
                <w:szCs w:val="18"/>
              </w:rPr>
              <w:t>0.6</w:t>
            </w:r>
            <w:r w:rsidRPr="00B9392D">
              <w:rPr>
                <w:rFonts w:asciiTheme="majorHAnsi" w:hAnsiTheme="majorHAnsi" w:cstheme="majorHAnsi"/>
                <w:sz w:val="18"/>
                <w:szCs w:val="18"/>
              </w:rPr>
              <w:t xml:space="preserve"> ± </w:t>
            </w:r>
            <w:r w:rsidR="00DB1CF3">
              <w:rPr>
                <w:rFonts w:asciiTheme="majorHAnsi" w:hAnsiTheme="majorHAnsi" w:cstheme="majorHAnsi"/>
                <w:sz w:val="18"/>
                <w:szCs w:val="18"/>
              </w:rPr>
              <w:t>3.5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A90D28F" w14:textId="77777777" w:rsidR="00A81103" w:rsidRPr="00B9392D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392D">
              <w:rPr>
                <w:rFonts w:asciiTheme="majorHAnsi" w:hAnsiTheme="majorHAnsi" w:cstheme="majorHAnsi"/>
                <w:sz w:val="18"/>
                <w:szCs w:val="18"/>
              </w:rPr>
              <w:t>3</w:t>
            </w:r>
            <w:r w:rsidR="00791854">
              <w:rPr>
                <w:rFonts w:asciiTheme="majorHAnsi" w:hAnsiTheme="majorHAnsi" w:cstheme="majorHAnsi"/>
                <w:sz w:val="18"/>
                <w:szCs w:val="18"/>
              </w:rPr>
              <w:t>3</w:t>
            </w:r>
            <w:r w:rsidR="00DB1CF3">
              <w:rPr>
                <w:rFonts w:asciiTheme="majorHAnsi" w:hAnsiTheme="majorHAnsi" w:cstheme="majorHAnsi"/>
                <w:sz w:val="18"/>
                <w:szCs w:val="18"/>
              </w:rPr>
              <w:t>.5</w:t>
            </w:r>
            <w:r w:rsidRPr="00B9392D">
              <w:rPr>
                <w:rFonts w:asciiTheme="majorHAnsi" w:hAnsiTheme="majorHAnsi" w:cstheme="majorHAnsi"/>
                <w:sz w:val="18"/>
                <w:szCs w:val="18"/>
              </w:rPr>
              <w:t xml:space="preserve"> ± </w:t>
            </w:r>
            <w:r w:rsidR="00DB1CF3">
              <w:rPr>
                <w:rFonts w:asciiTheme="majorHAnsi" w:hAnsiTheme="majorHAnsi" w:cstheme="majorHAnsi"/>
                <w:sz w:val="18"/>
                <w:szCs w:val="18"/>
              </w:rPr>
              <w:t>10.2</w:t>
            </w:r>
          </w:p>
        </w:tc>
        <w:tc>
          <w:tcPr>
            <w:tcW w:w="1091" w:type="dxa"/>
            <w:tcBorders>
              <w:bottom w:val="double" w:sz="4" w:space="0" w:color="auto"/>
            </w:tcBorders>
            <w:vAlign w:val="center"/>
          </w:tcPr>
          <w:p w14:paraId="20EAAC51" w14:textId="77777777" w:rsidR="00A81103" w:rsidRPr="00B9392D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B9392D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411" w:type="dxa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5E15659" w14:textId="77777777" w:rsidR="00A81103" w:rsidRPr="00B9392D" w:rsidRDefault="003112D9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4</w:t>
            </w:r>
            <w:r w:rsidR="00A81103" w:rsidRPr="00B9392D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0BA73A5" w14:textId="77777777" w:rsidR="00A81103" w:rsidRPr="00B9392D" w:rsidRDefault="003112D9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.043</w:t>
            </w:r>
          </w:p>
        </w:tc>
      </w:tr>
      <w:tr w:rsidR="00A81103" w:rsidRPr="003664A8" w14:paraId="49AE62A5" w14:textId="77777777" w:rsidTr="00BE023E">
        <w:trPr>
          <w:trHeight w:val="671"/>
        </w:trPr>
        <w:tc>
          <w:tcPr>
            <w:tcW w:w="0" w:type="auto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73BB71" w14:textId="77777777" w:rsidR="00A81103" w:rsidRDefault="00A81103" w:rsidP="00BE023E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  <w:p w14:paraId="1EEAA144" w14:textId="77777777" w:rsidR="00A81103" w:rsidRPr="00E600DC" w:rsidRDefault="00A81103" w:rsidP="00BE023E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Gait </w:t>
            </w:r>
            <w:proofErr w:type="spellStart"/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easures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  <w:left w:val="single" w:sz="4" w:space="0" w:color="auto"/>
            </w:tcBorders>
            <w:vAlign w:val="center"/>
          </w:tcPr>
          <w:p w14:paraId="2A395E8F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5ED57E8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91" w:type="dxa"/>
            <w:tcBorders>
              <w:top w:val="double" w:sz="4" w:space="0" w:color="auto"/>
            </w:tcBorders>
            <w:vAlign w:val="center"/>
          </w:tcPr>
          <w:p w14:paraId="2D5255D2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411" w:type="dxa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AB31A8D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40E7514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A81103" w:rsidRPr="003664A8" w14:paraId="6ECD51BE" w14:textId="77777777" w:rsidTr="00BE023E">
        <w:trPr>
          <w:trHeight w:val="326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20B40BD" w14:textId="615AB0E8" w:rsidR="00A81103" w:rsidRPr="00CE42A0" w:rsidRDefault="00A81103" w:rsidP="00BE023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E42A0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ait velocity [m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/s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BF629C" w14:textId="77777777" w:rsidR="00A81103" w:rsidRPr="000B023E" w:rsidRDefault="009C0DB5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A81103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9</w:t>
            </w:r>
            <w:r w:rsidR="00DB1CF3">
              <w:rPr>
                <w:rFonts w:asciiTheme="majorHAnsi" w:hAnsiTheme="majorHAnsi" w:cstheme="majorHAnsi"/>
                <w:sz w:val="18"/>
                <w:szCs w:val="18"/>
              </w:rPr>
              <w:t>8</w:t>
            </w:r>
            <w:r w:rsidR="00A81103" w:rsidRPr="000B023E">
              <w:rPr>
                <w:rFonts w:asciiTheme="majorHAnsi" w:hAnsiTheme="majorHAnsi" w:cstheme="majorHAnsi"/>
                <w:sz w:val="18"/>
                <w:szCs w:val="18"/>
              </w:rPr>
              <w:t xml:space="preserve"> ± </w:t>
            </w:r>
            <w:r w:rsidR="00A81103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="00A81103" w:rsidRPr="000B023E">
              <w:rPr>
                <w:rFonts w:asciiTheme="majorHAnsi" w:hAnsiTheme="majorHAnsi" w:cstheme="majorHAnsi"/>
                <w:sz w:val="18"/>
                <w:szCs w:val="18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 w:rsidR="00DB1CF3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36CD3D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 w:rsidRPr="000B023E">
              <w:rPr>
                <w:rFonts w:asciiTheme="majorHAnsi" w:hAnsiTheme="majorHAnsi" w:cstheme="majorHAnsi"/>
                <w:sz w:val="18"/>
                <w:szCs w:val="18"/>
              </w:rPr>
              <w:t>0.</w:t>
            </w:r>
            <w:r w:rsidR="009C0DB5">
              <w:rPr>
                <w:rFonts w:asciiTheme="majorHAnsi" w:hAnsiTheme="majorHAnsi" w:cstheme="majorHAnsi"/>
                <w:sz w:val="18"/>
                <w:szCs w:val="18"/>
              </w:rPr>
              <w:t>7</w:t>
            </w:r>
            <w:r w:rsidR="00DB1CF3"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 w:rsidRPr="000B023E">
              <w:rPr>
                <w:rFonts w:asciiTheme="majorHAnsi" w:hAnsiTheme="majorHAnsi" w:cstheme="majorHAnsi"/>
                <w:sz w:val="18"/>
                <w:szCs w:val="18"/>
              </w:rPr>
              <w:t xml:space="preserve"> ± 0.</w:t>
            </w:r>
            <w:r w:rsidR="009C0DB5">
              <w:rPr>
                <w:rFonts w:asciiTheme="majorHAnsi" w:hAnsiTheme="majorHAnsi" w:cstheme="majorHAnsi"/>
                <w:sz w:val="18"/>
                <w:szCs w:val="18"/>
              </w:rPr>
              <w:t>3</w:t>
            </w:r>
            <w:r w:rsidR="00DB1CF3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3A6CA3CF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D4FF68" w14:textId="77777777" w:rsidR="00A81103" w:rsidRPr="000B023E" w:rsidRDefault="000B42A0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1</w:t>
            </w:r>
            <w:r w:rsidR="00DB1CF3">
              <w:rPr>
                <w:rFonts w:asciiTheme="majorHAnsi" w:hAnsiTheme="majorHAnsi" w:cstheme="majorHAnsi"/>
                <w:sz w:val="18"/>
                <w:szCs w:val="18"/>
              </w:rPr>
              <w:t>9</w:t>
            </w:r>
            <w:r w:rsidR="00EA2425">
              <w:rPr>
                <w:rFonts w:asciiTheme="majorHAnsi" w:hAnsiTheme="majorHAnsi" w:cstheme="majorHAnsi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57365D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A81103" w:rsidRPr="0025394E" w14:paraId="36AF55CC" w14:textId="77777777" w:rsidTr="00BE023E">
        <w:trPr>
          <w:trHeight w:val="341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C5DC8F" w14:textId="445D05BF" w:rsidR="00A81103" w:rsidRPr="00CE42A0" w:rsidRDefault="00A81103" w:rsidP="00BE023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E42A0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tride length [m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AB4194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1</w:t>
            </w:r>
            <w:r w:rsidR="009C0DB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  <w:r w:rsidRPr="000B023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0.2</w:t>
            </w:r>
            <w:r w:rsidR="009C0DB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FF8643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</w:t>
            </w:r>
            <w:r w:rsidR="009C0DB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</w:t>
            </w:r>
            <w:r w:rsidR="00DB1CF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</w:t>
            </w:r>
            <w:r w:rsidRPr="000B023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</w:t>
            </w:r>
            <w:r w:rsidR="009C0DB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  <w:r w:rsidR="00DB1CF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4BCE745B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52B3DB" w14:textId="77777777" w:rsidR="00A81103" w:rsidRPr="000B023E" w:rsidRDefault="00EA2425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  <w:r w:rsidR="000B42A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0B42A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CAA881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lt;0.001</w:t>
            </w:r>
          </w:p>
        </w:tc>
      </w:tr>
      <w:tr w:rsidR="00A81103" w:rsidRPr="0025394E" w14:paraId="449A8942" w14:textId="77777777" w:rsidTr="00BE023E">
        <w:trPr>
          <w:trHeight w:val="34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7B5364" w14:textId="38600784" w:rsidR="00A81103" w:rsidRPr="00CE42A0" w:rsidRDefault="00A81103" w:rsidP="00BE023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CE42A0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tride time [s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B0CD4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  <w:r w:rsidRPr="000B023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DB1CF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9</w:t>
            </w:r>
            <w:r w:rsidRPr="000B023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</w:t>
            </w:r>
            <w:r w:rsidR="00DB1CF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67F144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</w:t>
            </w:r>
            <w:r w:rsidR="00DB1CF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7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0.</w:t>
            </w:r>
            <w:r w:rsidR="00DB1CF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9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9F85CA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9DC3FD1" w14:textId="77777777" w:rsidR="00A81103" w:rsidRPr="000B023E" w:rsidRDefault="000B42A0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</w:t>
            </w:r>
            <w:r w:rsidR="00A8110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EA242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891FEC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0</w:t>
            </w:r>
            <w:r w:rsidR="000B42A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2</w:t>
            </w:r>
          </w:p>
        </w:tc>
      </w:tr>
      <w:tr w:rsidR="00A81103" w:rsidRPr="0025394E" w14:paraId="2E603FC5" w14:textId="77777777" w:rsidTr="00BE023E">
        <w:trPr>
          <w:trHeight w:val="32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091B9" w14:textId="570D21B4" w:rsidR="00A81103" w:rsidRPr="003664A8" w:rsidRDefault="00A81103" w:rsidP="00BE023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swing 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0"/>
              </w:rPr>
              <w:t>phase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[%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363DE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  <w:r w:rsidR="009C0DB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</w:t>
            </w:r>
            <w:r w:rsidR="00DB1CF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3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3</w:t>
            </w:r>
            <w:r w:rsidR="00DB1CF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8AE04A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  <w:r w:rsidR="00DB1CF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.4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6</w:t>
            </w:r>
            <w:r w:rsidR="00DB1CF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3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B49E8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DF1508" w14:textId="77777777" w:rsidR="00A81103" w:rsidRPr="000B023E" w:rsidRDefault="00DB1CF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8</w:t>
            </w:r>
            <w:r w:rsidR="00D326A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0B42A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36C63E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lt;0.0</w:t>
            </w:r>
            <w:r w:rsidR="000B42A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</w:tr>
      <w:tr w:rsidR="00A81103" w:rsidRPr="0025394E" w14:paraId="0B2C7998" w14:textId="77777777" w:rsidTr="00BE023E">
        <w:trPr>
          <w:trHeight w:val="32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B3D29" w14:textId="2DD2CC8F" w:rsidR="00A81103" w:rsidRPr="004009DD" w:rsidRDefault="00A81103" w:rsidP="00BE023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</w:t>
            </w:r>
            <w:r w:rsidRPr="004009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ouble support phase [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%</w:t>
            </w:r>
            <w:r w:rsidRPr="004009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62A82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  <w:r w:rsidR="009C0DB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</w:t>
            </w:r>
            <w:r w:rsidR="00DB1CF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4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 w:rsidR="00DB1CF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F98430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3</w:t>
            </w:r>
            <w:r w:rsidR="00DB1CF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7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 w:rsidR="00DB1CF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2.6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0D971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AB279C6" w14:textId="77777777" w:rsidR="00A81103" w:rsidRPr="000B023E" w:rsidRDefault="00D326AB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  <w:r w:rsidR="000B42A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  <w:r w:rsidR="00A8110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0B42A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F683D7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lt;0.0</w:t>
            </w:r>
            <w:r w:rsidR="000B42A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</w:tr>
      <w:tr w:rsidR="00A81103" w:rsidRPr="0031224B" w14:paraId="7909CFDA" w14:textId="77777777" w:rsidTr="00BE023E">
        <w:trPr>
          <w:trHeight w:val="32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16F52" w14:textId="0AFE5F72" w:rsidR="00A81103" w:rsidRPr="004009DD" w:rsidRDefault="00A81103" w:rsidP="00BE023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b</w:t>
            </w:r>
            <w:r w:rsidRPr="004009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se of support [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</w:t>
            </w:r>
            <w:r w:rsidRPr="004009DD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871FC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1</w:t>
            </w:r>
            <w:r w:rsidR="009C0DB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0.0</w:t>
            </w:r>
            <w:r w:rsidR="009C0DB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19982D" w14:textId="77777777" w:rsidR="00A81103" w:rsidRPr="00AD070F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1</w:t>
            </w:r>
            <w:r w:rsidR="009C0DB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0.0</w:t>
            </w:r>
            <w:r w:rsidR="00DD407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FE911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CCE82D" w14:textId="77777777" w:rsidR="00A81103" w:rsidRPr="000B023E" w:rsidRDefault="00B64165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0</w:t>
            </w:r>
            <w:r w:rsidR="00D326A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F3C643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0</w:t>
            </w:r>
            <w:r w:rsidR="00B6416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2</w:t>
            </w:r>
          </w:p>
        </w:tc>
      </w:tr>
      <w:tr w:rsidR="00A81103" w:rsidRPr="0031224B" w14:paraId="7CB38FDF" w14:textId="77777777" w:rsidTr="00BE023E">
        <w:trPr>
          <w:trHeight w:val="32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7E465" w14:textId="30FF0AD1" w:rsidR="00A81103" w:rsidRPr="0025394E" w:rsidRDefault="00A81103" w:rsidP="00BE023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lastRenderedPageBreak/>
              <w:t>base of support CV</w:t>
            </w:r>
            <w:r w:rsidRPr="0025394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[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%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1B674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  <w:r w:rsidR="00DD407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DD407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8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13.</w:t>
            </w:r>
            <w:r w:rsidR="00DD407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417015" w14:textId="77777777" w:rsidR="00A81103" w:rsidRPr="00D262B2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  <w:r w:rsidR="009C0DB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DD407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1</w:t>
            </w:r>
            <w:r w:rsidR="009C0DB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DD407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5BDDB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01476F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</w:t>
            </w:r>
            <w:r w:rsidR="00B6416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1E5519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.s</w:t>
            </w:r>
            <w:proofErr w:type="spellEnd"/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</w:p>
        </w:tc>
      </w:tr>
      <w:tr w:rsidR="00A81103" w:rsidRPr="0031224B" w14:paraId="6AA02F23" w14:textId="77777777" w:rsidTr="00BE023E">
        <w:trPr>
          <w:trHeight w:val="32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35E84" w14:textId="12478671" w:rsidR="00A81103" w:rsidRPr="0025394E" w:rsidRDefault="00A81103" w:rsidP="00BE023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tride length CV</w:t>
            </w:r>
            <w:r w:rsidR="00DC666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[%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DB537" w14:textId="77777777" w:rsidR="00A81103" w:rsidRPr="000B023E" w:rsidRDefault="009C0DB5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  <w:r w:rsidR="00A8110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</w:t>
            </w:r>
            <w:r w:rsidR="00A8110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  <w:r w:rsidR="00A8110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DD407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0CDA87D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</w:t>
            </w:r>
            <w:r w:rsidR="009C0DB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DD407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 w:rsidR="009C0DB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9C0DB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5B55F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CC0847" w14:textId="77777777" w:rsidR="00A81103" w:rsidRPr="000B023E" w:rsidRDefault="00B64165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</w:t>
            </w:r>
            <w:r w:rsidR="00A8110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6674EA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0</w:t>
            </w:r>
            <w:r w:rsidR="00B6416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4</w:t>
            </w:r>
          </w:p>
        </w:tc>
      </w:tr>
      <w:tr w:rsidR="00A81103" w:rsidRPr="0031224B" w14:paraId="00B3FE61" w14:textId="77777777" w:rsidTr="00BE023E">
        <w:trPr>
          <w:trHeight w:val="32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D54EB" w14:textId="5CFD5E03" w:rsidR="00A81103" w:rsidRPr="0025394E" w:rsidRDefault="00A81103" w:rsidP="00BE023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tride time CV [%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EF70DF" w14:textId="77777777" w:rsidR="00A81103" w:rsidRPr="000B023E" w:rsidRDefault="009C0DB5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.0</w:t>
            </w:r>
            <w:r w:rsidR="00A8110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 w:rsidR="00DD06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  <w:r w:rsidR="00A8110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DD06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C9E903" w14:textId="77777777" w:rsidR="00A81103" w:rsidRPr="000B023E" w:rsidRDefault="00355B20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</w:t>
            </w:r>
            <w:r w:rsidR="00A8110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  <w:r w:rsidR="00A8110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</w:t>
            </w:r>
            <w:r w:rsidR="00A8110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DD06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CF54D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5B6350" w14:textId="77777777" w:rsidR="00A81103" w:rsidRPr="000B023E" w:rsidRDefault="00B64165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3</w:t>
            </w:r>
            <w:r w:rsidR="00A8110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FDD3D3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&lt;0.001</w:t>
            </w:r>
          </w:p>
        </w:tc>
      </w:tr>
      <w:tr w:rsidR="00A81103" w:rsidRPr="0031224B" w14:paraId="0D755FFA" w14:textId="77777777" w:rsidTr="00BE023E">
        <w:trPr>
          <w:trHeight w:val="32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26F9C" w14:textId="7F0C856F" w:rsidR="00A81103" w:rsidRPr="0025394E" w:rsidRDefault="00A81103" w:rsidP="00BE023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gait asymmetry index [%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07921" w14:textId="77777777" w:rsidR="00A81103" w:rsidRPr="000B023E" w:rsidRDefault="00DD06F5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</w:t>
            </w:r>
            <w:r w:rsidR="00A8110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355B2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</w:t>
            </w:r>
            <w:r w:rsidR="00A8110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± </w:t>
            </w:r>
            <w:r w:rsidR="00355B2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  <w:r w:rsidR="00A8110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355B2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63DAF1" w14:textId="77777777" w:rsidR="00A81103" w:rsidRPr="000B023E" w:rsidRDefault="00355B20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.2</w:t>
            </w:r>
            <w:r w:rsidR="00A8110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6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319A8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8C0E28" w14:textId="77777777" w:rsidR="00A81103" w:rsidRPr="000B023E" w:rsidRDefault="00B64165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</w:t>
            </w:r>
            <w:r w:rsidR="00FA3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08035A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</w:t>
            </w:r>
            <w:r w:rsidR="00B6416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11</w:t>
            </w:r>
          </w:p>
        </w:tc>
      </w:tr>
      <w:tr w:rsidR="00A81103" w:rsidRPr="0031224B" w14:paraId="54CD0D6F" w14:textId="77777777" w:rsidTr="00BE023E">
        <w:trPr>
          <w:trHeight w:val="326"/>
        </w:trPr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AEFA9D9" w14:textId="1E67E631" w:rsidR="00A81103" w:rsidRPr="0025394E" w:rsidRDefault="00A81103" w:rsidP="00BE023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hase synchronization [%]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753D43C" w14:textId="77777777" w:rsidR="00A81103" w:rsidRPr="000B023E" w:rsidRDefault="00355B20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</w:t>
            </w:r>
            <w:r w:rsidR="00A8110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</w:t>
            </w:r>
            <w:r w:rsidR="00A8110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 w:rsidR="00DD06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</w:t>
            </w:r>
            <w:r w:rsidR="00A8110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DD06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601B293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  <w:r w:rsidR="00355B2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355B2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 w:rsidR="00355B2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8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DD06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109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A2C94C1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B53AAC6" w14:textId="77777777" w:rsidR="00A81103" w:rsidRPr="000B023E" w:rsidRDefault="00FA342C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  <w:r w:rsidR="00B6416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  <w:r w:rsidR="00A8110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B6416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3CB2EBD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0</w:t>
            </w:r>
            <w:r w:rsidR="00B6416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</w:tr>
      <w:tr w:rsidR="00A81103" w:rsidRPr="0025394E" w14:paraId="6F106872" w14:textId="77777777" w:rsidTr="00BE023E">
        <w:trPr>
          <w:trHeight w:val="671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893011" w14:textId="77777777" w:rsidR="00A81103" w:rsidRDefault="00A81103" w:rsidP="00BE023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14:paraId="7F05E6B8" w14:textId="77777777" w:rsidR="00A81103" w:rsidRPr="00056F74" w:rsidRDefault="00A81103" w:rsidP="00BE023E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Mobility measur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712C4A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BCC7B5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14:paraId="554646C4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15A925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069F0C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A81103" w:rsidRPr="0025394E" w14:paraId="5CA2CA5B" w14:textId="77777777" w:rsidTr="00BE023E">
        <w:trPr>
          <w:trHeight w:val="326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83DC7E" w14:textId="1C03AC34" w:rsidR="00A81103" w:rsidRPr="0095082E" w:rsidRDefault="00A81103" w:rsidP="00BE023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5082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tep count [#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AEAA02" w14:textId="77777777" w:rsidR="00A81103" w:rsidRPr="000B023E" w:rsidRDefault="00DD06F5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,</w:t>
            </w:r>
            <w:r w:rsidR="00355B2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891</w:t>
            </w:r>
            <w:r w:rsidR="00A81103" w:rsidRPr="000B023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  <w:r w:rsidR="00A8110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,</w:t>
            </w:r>
            <w:r w:rsidR="00355B2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BCFF91" w14:textId="77777777" w:rsidR="00A81103" w:rsidRPr="000B023E" w:rsidRDefault="00DD06F5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,</w:t>
            </w:r>
            <w:r w:rsidR="00355B2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01</w:t>
            </w:r>
            <w:r w:rsidR="00A81103" w:rsidRPr="000B023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 w:rsidR="00355B2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  <w:r w:rsidR="00A8110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,</w:t>
            </w:r>
            <w:r w:rsidR="00355B2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72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2CA54CA5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7A3027" w14:textId="77777777" w:rsidR="00A81103" w:rsidRPr="000B023E" w:rsidRDefault="00B64165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8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963CAE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0</w:t>
            </w:r>
            <w:r w:rsidR="00B6416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4</w:t>
            </w:r>
          </w:p>
        </w:tc>
      </w:tr>
      <w:tr w:rsidR="00A81103" w:rsidRPr="0025394E" w14:paraId="010967B7" w14:textId="77777777" w:rsidTr="00BE023E">
        <w:trPr>
          <w:trHeight w:val="326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39FB85" w14:textId="56B7DF02" w:rsidR="00A81103" w:rsidRPr="0095082E" w:rsidRDefault="00A81103" w:rsidP="00BE023E">
            <w:pPr>
              <w:jc w:val="right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95082E">
              <w:rPr>
                <w:rFonts w:asciiTheme="majorHAnsi" w:hAnsiTheme="majorHAnsi" w:cstheme="majorHAnsi"/>
                <w:sz w:val="20"/>
                <w:szCs w:val="20"/>
              </w:rPr>
              <w:t>ambulation</w:t>
            </w:r>
            <w:proofErr w:type="spellEnd"/>
            <w:r w:rsidRPr="0095082E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DC666B">
              <w:rPr>
                <w:rFonts w:asciiTheme="majorHAnsi" w:hAnsiTheme="majorHAnsi" w:cstheme="majorHAnsi"/>
                <w:sz w:val="20"/>
                <w:szCs w:val="20"/>
              </w:rPr>
              <w:t>time</w:t>
            </w:r>
            <w:r w:rsidRPr="0095082E">
              <w:rPr>
                <w:rFonts w:asciiTheme="majorHAnsi" w:hAnsiTheme="majorHAnsi" w:cstheme="majorHAnsi"/>
                <w:sz w:val="20"/>
                <w:szCs w:val="20"/>
              </w:rPr>
              <w:t xml:space="preserve"> [%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72FDD4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.</w:t>
            </w:r>
            <w:r w:rsidR="00DD06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 w:rsidR="00DD06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265D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805FB1" w14:textId="77777777" w:rsidR="00A81103" w:rsidRPr="000B023E" w:rsidRDefault="00265D7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  <w:r w:rsidR="00A8110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</w:t>
            </w:r>
            <w:r w:rsidR="00A8110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 w:rsidR="00DD06F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  <w:r w:rsidR="00A8110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14E3F38D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03316E" w14:textId="77777777" w:rsidR="00A81103" w:rsidRPr="000B023E" w:rsidRDefault="00B64165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</w:t>
            </w:r>
            <w:r w:rsidR="00A8110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8C0E31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0</w:t>
            </w:r>
            <w:r w:rsidR="00B6416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3</w:t>
            </w:r>
          </w:p>
        </w:tc>
      </w:tr>
      <w:tr w:rsidR="00A81103" w:rsidRPr="0025394E" w14:paraId="52393CA2" w14:textId="77777777" w:rsidTr="00BE023E">
        <w:trPr>
          <w:trHeight w:val="326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DC78F9" w14:textId="204BB93D" w:rsidR="00A81103" w:rsidRPr="0095082E" w:rsidRDefault="00A81103" w:rsidP="00BE023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5082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sedentary </w:t>
            </w:r>
            <w:r w:rsidR="00DC666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ime</w:t>
            </w:r>
            <w:r w:rsidRPr="0095082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[%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19C9B8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0.</w:t>
            </w:r>
            <w:r w:rsidR="00265D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9.</w:t>
            </w:r>
            <w:r w:rsidR="00265D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5C4DF1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  <w:r w:rsidR="00EA242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EA242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 w:rsidR="00EA242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0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265D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7526F5EE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B5B46D" w14:textId="77777777" w:rsidR="00A81103" w:rsidRPr="000B023E" w:rsidRDefault="00B64165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</w:t>
            </w:r>
            <w:r w:rsidR="00FA3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D7BB4D" w14:textId="77777777" w:rsidR="00A81103" w:rsidRPr="000B023E" w:rsidRDefault="00FA342C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0</w:t>
            </w:r>
            <w:r w:rsidR="00B6416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6</w:t>
            </w:r>
          </w:p>
        </w:tc>
      </w:tr>
      <w:tr w:rsidR="00A81103" w:rsidRPr="0025394E" w14:paraId="3DB30E99" w14:textId="77777777" w:rsidTr="00BE023E">
        <w:trPr>
          <w:trHeight w:val="326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D7ED83" w14:textId="4F5DE965" w:rsidR="00A81103" w:rsidRPr="0095082E" w:rsidRDefault="00A81103" w:rsidP="00BE023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5082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sleep </w:t>
            </w:r>
            <w:r w:rsidR="00DC666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time</w:t>
            </w:r>
            <w:r w:rsidRPr="0095082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[%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BFB28E" w14:textId="77777777" w:rsidR="00A81103" w:rsidRPr="000B023E" w:rsidRDefault="00DD06F5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3</w:t>
            </w:r>
            <w:r w:rsidR="00A8110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265D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  <w:r w:rsidR="00A8110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0</w:t>
            </w:r>
            <w:r w:rsidR="00A8110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319DB7" w14:textId="77777777" w:rsidR="00A81103" w:rsidRPr="000B023E" w:rsidRDefault="00DD06F5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9</w:t>
            </w:r>
            <w:r w:rsidR="00A8110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265D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</w:t>
            </w:r>
            <w:r w:rsidR="00A8110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 w:rsidR="00265D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0.0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697C7528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A76D26" w14:textId="77777777" w:rsidR="00A81103" w:rsidRPr="000B023E" w:rsidRDefault="00B64165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  <w:r w:rsidR="00A8110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13410B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.s</w:t>
            </w:r>
            <w:proofErr w:type="spellEnd"/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</w:p>
        </w:tc>
      </w:tr>
      <w:tr w:rsidR="00A81103" w:rsidRPr="0025394E" w14:paraId="2AE53D93" w14:textId="77777777" w:rsidTr="00BE023E">
        <w:trPr>
          <w:trHeight w:val="326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43E7FD" w14:textId="18610529" w:rsidR="00A81103" w:rsidRPr="0095082E" w:rsidRDefault="00A81103" w:rsidP="00BE023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5082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mbulation bout</w:t>
            </w:r>
            <w:r w:rsidR="00DC666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</w:t>
            </w:r>
            <w:r w:rsidRPr="0095082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[#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D2797AB" w14:textId="77777777" w:rsidR="00A81103" w:rsidRPr="000B023E" w:rsidRDefault="00265D7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93</w:t>
            </w:r>
            <w:r w:rsidR="00A8110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1</w:t>
            </w:r>
            <w:r w:rsidR="00EA242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F27541" w14:textId="77777777" w:rsidR="00A81103" w:rsidRPr="000B023E" w:rsidRDefault="00265D7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79</w:t>
            </w:r>
            <w:r w:rsidR="00A8110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 w:rsidR="00EA242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8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3A891B4D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E926E6" w14:textId="77777777" w:rsidR="00A81103" w:rsidRPr="000B023E" w:rsidRDefault="00B64165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1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861BCC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0</w:t>
            </w:r>
            <w:r w:rsidR="00B6416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</w:tr>
      <w:tr w:rsidR="00A81103" w:rsidRPr="00B50D99" w14:paraId="4393A4A6" w14:textId="77777777" w:rsidTr="00BE023E">
        <w:trPr>
          <w:trHeight w:val="326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77E96C" w14:textId="5D0FA9BE" w:rsidR="00A81103" w:rsidRPr="0095082E" w:rsidRDefault="00A81103" w:rsidP="00BE023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5082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mbulatory bout duration [s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42B6D8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5.</w:t>
            </w:r>
            <w:r w:rsidR="00265D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4.</w:t>
            </w:r>
            <w:r w:rsidR="00EA242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6D3172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5.</w:t>
            </w:r>
            <w:r w:rsidR="00265D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4.</w:t>
            </w:r>
            <w:r w:rsidR="00265D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680EA5FF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0321B3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</w:t>
            </w:r>
            <w:r w:rsidR="00B6416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307F62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.s</w:t>
            </w:r>
            <w:proofErr w:type="spellEnd"/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</w:p>
        </w:tc>
      </w:tr>
      <w:tr w:rsidR="00A81103" w:rsidRPr="00B50D99" w14:paraId="4A65F1AC" w14:textId="77777777" w:rsidTr="00BE023E">
        <w:trPr>
          <w:trHeight w:val="326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204A2D" w14:textId="576CBCEA" w:rsidR="00A81103" w:rsidRPr="0095082E" w:rsidRDefault="00A81103" w:rsidP="00BE023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5082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daily intensity [MET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CA59F7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  <w:r w:rsidR="00265D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.8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1</w:t>
            </w:r>
            <w:r w:rsidR="00265D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EA4CB9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  <w:r w:rsidR="00265D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.8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 w:rsidR="00EA242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  <w:r w:rsidR="00265D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3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638E0F93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F86759" w14:textId="77777777" w:rsidR="00A81103" w:rsidRPr="000B023E" w:rsidRDefault="00B64165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</w:t>
            </w:r>
            <w:r w:rsidR="00FA3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A19F37" w14:textId="77777777" w:rsidR="00A81103" w:rsidRPr="000B023E" w:rsidRDefault="00FA342C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0</w:t>
            </w:r>
            <w:r w:rsidR="00B6416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1</w:t>
            </w:r>
          </w:p>
        </w:tc>
      </w:tr>
      <w:tr w:rsidR="00A81103" w:rsidRPr="00B50D99" w14:paraId="5B7EF42D" w14:textId="77777777" w:rsidTr="00BE023E">
        <w:trPr>
          <w:trHeight w:val="326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F53484" w14:textId="4BC7031A" w:rsidR="00A81103" w:rsidRPr="0095082E" w:rsidRDefault="00A81103" w:rsidP="00BE023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5082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ambulation alpha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EC8E69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4</w:t>
            </w:r>
            <w:r w:rsidR="00265D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0.0</w:t>
            </w:r>
            <w:r w:rsidR="00265D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E201F8B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.4</w:t>
            </w:r>
            <w:r w:rsidR="00265D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0.0</w:t>
            </w:r>
            <w:r w:rsidR="00265D7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316709B0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EB77E2" w14:textId="77777777" w:rsidR="00A81103" w:rsidRPr="000B023E" w:rsidRDefault="00265D7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</w:t>
            </w:r>
            <w:r w:rsidR="00A8110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 w:rsidR="00B6416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C62F5DD" w14:textId="77777777" w:rsidR="00A81103" w:rsidRPr="000B023E" w:rsidRDefault="00265D7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002</w:t>
            </w:r>
          </w:p>
        </w:tc>
      </w:tr>
      <w:tr w:rsidR="00A81103" w:rsidRPr="0025394E" w14:paraId="13FC9A49" w14:textId="77777777" w:rsidTr="00BE023E">
        <w:trPr>
          <w:trHeight w:val="326"/>
        </w:trPr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5C86E1A1" w14:textId="31039007" w:rsidR="00A81103" w:rsidRPr="0095082E" w:rsidRDefault="00A81103" w:rsidP="00BE023E">
            <w:pPr>
              <w:jc w:val="right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95082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it-walk transitions</w:t>
            </w:r>
            <w:r w:rsidR="00DC666B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="00DC666B" w:rsidRPr="0095082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[#]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3D8AC7BD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vertAlign w:val="subscript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  <w:r w:rsidR="00EA2425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</w:t>
            </w:r>
            <w:r w:rsidR="0026269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4</w:t>
            </w:r>
            <w:r w:rsidRPr="000B023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  <w:r w:rsidR="0026269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.6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01D66DE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  <w:r w:rsidR="0026269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.6</w:t>
            </w:r>
            <w:r w:rsidRPr="000B023E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±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  <w:r w:rsidR="00262690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.0</w:t>
            </w:r>
          </w:p>
        </w:tc>
        <w:tc>
          <w:tcPr>
            <w:tcW w:w="1091" w:type="dxa"/>
            <w:tcBorders>
              <w:bottom w:val="double" w:sz="4" w:space="0" w:color="auto"/>
            </w:tcBorders>
            <w:vAlign w:val="center"/>
          </w:tcPr>
          <w:p w14:paraId="530017E2" w14:textId="77777777" w:rsidR="00A81103" w:rsidRPr="000B023E" w:rsidRDefault="00A81103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411" w:type="dxa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5A10CA6" w14:textId="77777777" w:rsidR="00A81103" w:rsidRPr="000B023E" w:rsidRDefault="00B64165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</w:t>
            </w:r>
            <w:r w:rsidR="00FA342C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E6F0416" w14:textId="77777777" w:rsidR="00A81103" w:rsidRPr="000B023E" w:rsidRDefault="00FA342C" w:rsidP="00BE023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n.s.</w:t>
            </w:r>
          </w:p>
        </w:tc>
      </w:tr>
    </w:tbl>
    <w:p w14:paraId="114A0FDF" w14:textId="06970DB1" w:rsidR="00681814" w:rsidRDefault="00F544F0" w:rsidP="00681814">
      <w:pPr>
        <w:rPr>
          <w:rFonts w:asciiTheme="majorHAnsi" w:eastAsia="Calibri" w:hAnsiTheme="majorHAnsi" w:cstheme="majorHAnsi"/>
          <w:lang w:val="en-US"/>
        </w:rPr>
      </w:pPr>
      <w:r w:rsidRPr="00F544F0">
        <w:rPr>
          <w:rFonts w:asciiTheme="majorHAnsi" w:eastAsia="Calibri" w:hAnsiTheme="majorHAnsi" w:cstheme="majorHAnsi"/>
          <w:b/>
          <w:bCs/>
          <w:lang w:val="en-US"/>
        </w:rPr>
        <w:t>Legend:</w:t>
      </w:r>
      <w:r>
        <w:rPr>
          <w:rFonts w:asciiTheme="majorHAnsi" w:eastAsia="Calibri" w:hAnsiTheme="majorHAnsi" w:cstheme="majorHAnsi"/>
          <w:lang w:val="en-US"/>
        </w:rPr>
        <w:t xml:space="preserve"> </w:t>
      </w:r>
      <w:r w:rsidR="00681814">
        <w:rPr>
          <w:rFonts w:asciiTheme="majorHAnsi" w:eastAsia="Calibri" w:hAnsiTheme="majorHAnsi" w:cstheme="majorHAnsi"/>
          <w:lang w:val="en-US"/>
        </w:rPr>
        <w:t>ANOVA outcomes for the category ‘fall severity</w:t>
      </w:r>
      <w:r>
        <w:rPr>
          <w:rFonts w:asciiTheme="majorHAnsi" w:eastAsia="Calibri" w:hAnsiTheme="majorHAnsi" w:cstheme="majorHAnsi"/>
          <w:lang w:val="en-US"/>
        </w:rPr>
        <w:t>’</w:t>
      </w:r>
      <w:r w:rsidR="00681814">
        <w:rPr>
          <w:rFonts w:asciiTheme="majorHAnsi" w:eastAsia="Calibri" w:hAnsiTheme="majorHAnsi" w:cstheme="majorHAnsi"/>
          <w:lang w:val="en-US"/>
        </w:rPr>
        <w:t>. Only parameters that showed a significant between-group difference with respect to this category were included in the subsequent multivariate logistic regression analysis.</w:t>
      </w:r>
    </w:p>
    <w:p w14:paraId="614F9B87" w14:textId="77777777" w:rsidR="00681814" w:rsidRDefault="00681814" w:rsidP="00681814">
      <w:pPr>
        <w:rPr>
          <w:rFonts w:asciiTheme="majorHAnsi" w:eastAsia="Calibri" w:hAnsiTheme="majorHAnsi" w:cstheme="majorHAnsi"/>
          <w:lang w:val="en-US"/>
        </w:rPr>
      </w:pPr>
    </w:p>
    <w:p w14:paraId="460E68C1" w14:textId="77777777" w:rsidR="00681814" w:rsidRDefault="00681814" w:rsidP="00681814">
      <w:pPr>
        <w:rPr>
          <w:rFonts w:asciiTheme="majorHAnsi" w:hAnsiTheme="majorHAnsi" w:cstheme="majorHAnsi"/>
          <w:lang w:val="en-US"/>
        </w:rPr>
      </w:pPr>
      <w:proofErr w:type="spellStart"/>
      <w:r w:rsidRPr="002C3F9D">
        <w:rPr>
          <w:lang w:val="en-US"/>
        </w:rPr>
        <w:t>Abbr</w:t>
      </w:r>
      <w:proofErr w:type="spellEnd"/>
      <w:r w:rsidRPr="002C3F9D">
        <w:rPr>
          <w:lang w:val="en-US"/>
        </w:rPr>
        <w:t>:</w:t>
      </w:r>
      <w:r w:rsidRPr="002C3F9D">
        <w:rPr>
          <w:rFonts w:asciiTheme="majorHAnsi" w:hAnsiTheme="majorHAnsi" w:cstheme="majorHAnsi"/>
          <w:lang w:val="en-US"/>
        </w:rPr>
        <w:t xml:space="preserve"> </w:t>
      </w:r>
      <w:r w:rsidRPr="00495E01">
        <w:rPr>
          <w:rFonts w:asciiTheme="majorHAnsi" w:eastAsia="Calibri" w:hAnsiTheme="majorHAnsi" w:cstheme="majorHAnsi"/>
          <w:lang w:val="en-US"/>
        </w:rPr>
        <w:t>FGA – functional gait assessment, FES-I – falls efficacy scale – international, TUG – timed-up-and-go test, MOCA –Montreal Cognitive Assessment, SF-12 – short form 12</w:t>
      </w:r>
      <w:r>
        <w:rPr>
          <w:rFonts w:asciiTheme="majorHAnsi" w:eastAsia="Calibri" w:hAnsiTheme="majorHAnsi" w:cstheme="majorHAnsi"/>
          <w:lang w:val="en-US"/>
        </w:rPr>
        <w:t xml:space="preserve">, </w:t>
      </w:r>
      <w:r>
        <w:rPr>
          <w:rFonts w:asciiTheme="majorHAnsi" w:hAnsiTheme="majorHAnsi" w:cstheme="majorHAnsi"/>
          <w:lang w:val="en-US"/>
        </w:rPr>
        <w:t>CV – coefficient of variation</w:t>
      </w:r>
    </w:p>
    <w:p w14:paraId="31D57E5E" w14:textId="77777777" w:rsidR="00681814" w:rsidRDefault="00681814" w:rsidP="00681814">
      <w:pPr>
        <w:rPr>
          <w:lang w:val="en-US"/>
        </w:rPr>
      </w:pPr>
    </w:p>
    <w:p w14:paraId="6CA385F9" w14:textId="77777777" w:rsidR="00D7135D" w:rsidRPr="00033577" w:rsidRDefault="00D7135D">
      <w:pPr>
        <w:rPr>
          <w:lang w:val="en-US"/>
        </w:rPr>
      </w:pPr>
    </w:p>
    <w:sectPr w:rsidR="00D7135D" w:rsidRPr="00033577" w:rsidSect="0003529C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doNotDisplayPageBoundaries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29C"/>
    <w:rsid w:val="00003E4A"/>
    <w:rsid w:val="00023644"/>
    <w:rsid w:val="00033577"/>
    <w:rsid w:val="0003529C"/>
    <w:rsid w:val="000353EE"/>
    <w:rsid w:val="0005471D"/>
    <w:rsid w:val="00087C70"/>
    <w:rsid w:val="00090380"/>
    <w:rsid w:val="00092868"/>
    <w:rsid w:val="000B25F4"/>
    <w:rsid w:val="000B42A0"/>
    <w:rsid w:val="000C338F"/>
    <w:rsid w:val="000E27BE"/>
    <w:rsid w:val="000F28B9"/>
    <w:rsid w:val="000F2DA0"/>
    <w:rsid w:val="0011100D"/>
    <w:rsid w:val="001113E1"/>
    <w:rsid w:val="00112318"/>
    <w:rsid w:val="00130D20"/>
    <w:rsid w:val="00134A68"/>
    <w:rsid w:val="001365B5"/>
    <w:rsid w:val="00136C8A"/>
    <w:rsid w:val="00150C27"/>
    <w:rsid w:val="001B6901"/>
    <w:rsid w:val="001B712C"/>
    <w:rsid w:val="001C25A6"/>
    <w:rsid w:val="001E34E4"/>
    <w:rsid w:val="0021441A"/>
    <w:rsid w:val="00215C5B"/>
    <w:rsid w:val="00247F93"/>
    <w:rsid w:val="00257621"/>
    <w:rsid w:val="00262690"/>
    <w:rsid w:val="00265D73"/>
    <w:rsid w:val="00271937"/>
    <w:rsid w:val="00286089"/>
    <w:rsid w:val="0028784C"/>
    <w:rsid w:val="00287A1B"/>
    <w:rsid w:val="0029136F"/>
    <w:rsid w:val="002A2715"/>
    <w:rsid w:val="002A6279"/>
    <w:rsid w:val="002C19C0"/>
    <w:rsid w:val="002C1E94"/>
    <w:rsid w:val="002C73E6"/>
    <w:rsid w:val="002D22A3"/>
    <w:rsid w:val="002D28C7"/>
    <w:rsid w:val="002D4589"/>
    <w:rsid w:val="002F5075"/>
    <w:rsid w:val="002F73BB"/>
    <w:rsid w:val="003112D9"/>
    <w:rsid w:val="0031224B"/>
    <w:rsid w:val="0031739C"/>
    <w:rsid w:val="00337C56"/>
    <w:rsid w:val="003552B4"/>
    <w:rsid w:val="00355B20"/>
    <w:rsid w:val="003615E9"/>
    <w:rsid w:val="00381C06"/>
    <w:rsid w:val="0039693B"/>
    <w:rsid w:val="003A0892"/>
    <w:rsid w:val="003B61FC"/>
    <w:rsid w:val="003C1A78"/>
    <w:rsid w:val="003F0849"/>
    <w:rsid w:val="003F7072"/>
    <w:rsid w:val="003F7BCF"/>
    <w:rsid w:val="00407996"/>
    <w:rsid w:val="004201C3"/>
    <w:rsid w:val="00425D16"/>
    <w:rsid w:val="004469C2"/>
    <w:rsid w:val="00460A8E"/>
    <w:rsid w:val="00464A3C"/>
    <w:rsid w:val="00486AD3"/>
    <w:rsid w:val="00487759"/>
    <w:rsid w:val="004C107E"/>
    <w:rsid w:val="004D15CE"/>
    <w:rsid w:val="004D6D41"/>
    <w:rsid w:val="004E1636"/>
    <w:rsid w:val="004E6417"/>
    <w:rsid w:val="004F6439"/>
    <w:rsid w:val="00502C15"/>
    <w:rsid w:val="00520427"/>
    <w:rsid w:val="005217D7"/>
    <w:rsid w:val="00523DE7"/>
    <w:rsid w:val="00524948"/>
    <w:rsid w:val="00564A0F"/>
    <w:rsid w:val="0056633E"/>
    <w:rsid w:val="005A0BAE"/>
    <w:rsid w:val="005A1390"/>
    <w:rsid w:val="005C4310"/>
    <w:rsid w:val="005D44F4"/>
    <w:rsid w:val="005E11F3"/>
    <w:rsid w:val="005F0F74"/>
    <w:rsid w:val="0060323C"/>
    <w:rsid w:val="0060488F"/>
    <w:rsid w:val="006053B5"/>
    <w:rsid w:val="006200CF"/>
    <w:rsid w:val="0062383E"/>
    <w:rsid w:val="00632A60"/>
    <w:rsid w:val="00634CAB"/>
    <w:rsid w:val="00671FAD"/>
    <w:rsid w:val="00681814"/>
    <w:rsid w:val="00690CE8"/>
    <w:rsid w:val="006C080A"/>
    <w:rsid w:val="006C3BD1"/>
    <w:rsid w:val="006C4F32"/>
    <w:rsid w:val="006D6D3D"/>
    <w:rsid w:val="007060E0"/>
    <w:rsid w:val="00706353"/>
    <w:rsid w:val="00710BC0"/>
    <w:rsid w:val="007117FF"/>
    <w:rsid w:val="0074170D"/>
    <w:rsid w:val="007433E3"/>
    <w:rsid w:val="00754560"/>
    <w:rsid w:val="00755F1D"/>
    <w:rsid w:val="007677AE"/>
    <w:rsid w:val="007741A1"/>
    <w:rsid w:val="00776278"/>
    <w:rsid w:val="00784D1F"/>
    <w:rsid w:val="00785027"/>
    <w:rsid w:val="00786C19"/>
    <w:rsid w:val="00791854"/>
    <w:rsid w:val="00792020"/>
    <w:rsid w:val="00795B23"/>
    <w:rsid w:val="007C267F"/>
    <w:rsid w:val="007C520C"/>
    <w:rsid w:val="007E4AB0"/>
    <w:rsid w:val="007E5636"/>
    <w:rsid w:val="007E6C9D"/>
    <w:rsid w:val="007F5A45"/>
    <w:rsid w:val="0080378A"/>
    <w:rsid w:val="0082243A"/>
    <w:rsid w:val="00830724"/>
    <w:rsid w:val="00843461"/>
    <w:rsid w:val="0084761C"/>
    <w:rsid w:val="00873AED"/>
    <w:rsid w:val="00882919"/>
    <w:rsid w:val="00882EAD"/>
    <w:rsid w:val="00884FC6"/>
    <w:rsid w:val="00891726"/>
    <w:rsid w:val="0089182C"/>
    <w:rsid w:val="00897FB7"/>
    <w:rsid w:val="008C5930"/>
    <w:rsid w:val="008D245A"/>
    <w:rsid w:val="008D45F9"/>
    <w:rsid w:val="008E681F"/>
    <w:rsid w:val="0090197C"/>
    <w:rsid w:val="009026FD"/>
    <w:rsid w:val="00903A0F"/>
    <w:rsid w:val="00915C3D"/>
    <w:rsid w:val="0094334C"/>
    <w:rsid w:val="009457DE"/>
    <w:rsid w:val="009475BB"/>
    <w:rsid w:val="00950560"/>
    <w:rsid w:val="009B039C"/>
    <w:rsid w:val="009C0DB5"/>
    <w:rsid w:val="009D1053"/>
    <w:rsid w:val="009D3D02"/>
    <w:rsid w:val="009D4778"/>
    <w:rsid w:val="009F04F8"/>
    <w:rsid w:val="00A004B6"/>
    <w:rsid w:val="00A04E37"/>
    <w:rsid w:val="00A15F3C"/>
    <w:rsid w:val="00A32276"/>
    <w:rsid w:val="00A45A3D"/>
    <w:rsid w:val="00A54542"/>
    <w:rsid w:val="00A81103"/>
    <w:rsid w:val="00A82D13"/>
    <w:rsid w:val="00A85CA9"/>
    <w:rsid w:val="00AD070F"/>
    <w:rsid w:val="00AE7834"/>
    <w:rsid w:val="00B13DC7"/>
    <w:rsid w:val="00B14726"/>
    <w:rsid w:val="00B37577"/>
    <w:rsid w:val="00B37D1B"/>
    <w:rsid w:val="00B50D99"/>
    <w:rsid w:val="00B51828"/>
    <w:rsid w:val="00B64165"/>
    <w:rsid w:val="00B82FC3"/>
    <w:rsid w:val="00B86529"/>
    <w:rsid w:val="00B86884"/>
    <w:rsid w:val="00B9392D"/>
    <w:rsid w:val="00BA7453"/>
    <w:rsid w:val="00BB6CF2"/>
    <w:rsid w:val="00BB6D4E"/>
    <w:rsid w:val="00BC13FB"/>
    <w:rsid w:val="00BE023E"/>
    <w:rsid w:val="00C11C29"/>
    <w:rsid w:val="00C12F96"/>
    <w:rsid w:val="00C222C5"/>
    <w:rsid w:val="00C403CD"/>
    <w:rsid w:val="00C66301"/>
    <w:rsid w:val="00C80E1A"/>
    <w:rsid w:val="00C81396"/>
    <w:rsid w:val="00C968D8"/>
    <w:rsid w:val="00CA1D3D"/>
    <w:rsid w:val="00CA7321"/>
    <w:rsid w:val="00CB2D0F"/>
    <w:rsid w:val="00CB6464"/>
    <w:rsid w:val="00CD3B17"/>
    <w:rsid w:val="00CD6B47"/>
    <w:rsid w:val="00CE6EF5"/>
    <w:rsid w:val="00CF4B8A"/>
    <w:rsid w:val="00D129EB"/>
    <w:rsid w:val="00D262B2"/>
    <w:rsid w:val="00D31B46"/>
    <w:rsid w:val="00D326AB"/>
    <w:rsid w:val="00D631E5"/>
    <w:rsid w:val="00D6650F"/>
    <w:rsid w:val="00D7135D"/>
    <w:rsid w:val="00DB1CF3"/>
    <w:rsid w:val="00DB2B92"/>
    <w:rsid w:val="00DB7340"/>
    <w:rsid w:val="00DC666B"/>
    <w:rsid w:val="00DD06F5"/>
    <w:rsid w:val="00DD4078"/>
    <w:rsid w:val="00DE0C2C"/>
    <w:rsid w:val="00DE5ED4"/>
    <w:rsid w:val="00E00D86"/>
    <w:rsid w:val="00E04CD6"/>
    <w:rsid w:val="00E154DB"/>
    <w:rsid w:val="00E36EBD"/>
    <w:rsid w:val="00E51DBA"/>
    <w:rsid w:val="00E57D8F"/>
    <w:rsid w:val="00E7377E"/>
    <w:rsid w:val="00EA2425"/>
    <w:rsid w:val="00EB0FAD"/>
    <w:rsid w:val="00EB36CF"/>
    <w:rsid w:val="00EB6A39"/>
    <w:rsid w:val="00EC1BEE"/>
    <w:rsid w:val="00ED0E4E"/>
    <w:rsid w:val="00ED18AD"/>
    <w:rsid w:val="00ED5A11"/>
    <w:rsid w:val="00EF221E"/>
    <w:rsid w:val="00F020DA"/>
    <w:rsid w:val="00F138E5"/>
    <w:rsid w:val="00F15E25"/>
    <w:rsid w:val="00F36C34"/>
    <w:rsid w:val="00F42231"/>
    <w:rsid w:val="00F544F0"/>
    <w:rsid w:val="00F63767"/>
    <w:rsid w:val="00F81425"/>
    <w:rsid w:val="00F83E8C"/>
    <w:rsid w:val="00F8508B"/>
    <w:rsid w:val="00F93179"/>
    <w:rsid w:val="00FA342C"/>
    <w:rsid w:val="00FA3798"/>
    <w:rsid w:val="00FB0FAD"/>
    <w:rsid w:val="00FF7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5ED091"/>
  <w15:chartTrackingRefBased/>
  <w15:docId w15:val="{1302D3F3-A3E9-6444-A393-78EBC7C05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3529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222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ED5A11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60A8E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60A8E"/>
    <w:rPr>
      <w:rFonts w:ascii="Times New Roman" w:hAnsi="Times New Roman" w:cs="Times New Roman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60A8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60A8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60A8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60A8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60A8E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DC66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63</Words>
  <Characters>5443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Schniepp</dc:creator>
  <cp:keywords/>
  <dc:description/>
  <cp:lastModifiedBy>Roman Schniepp</cp:lastModifiedBy>
  <cp:revision>2</cp:revision>
  <dcterms:created xsi:type="dcterms:W3CDTF">2020-07-22T14:31:00Z</dcterms:created>
  <dcterms:modified xsi:type="dcterms:W3CDTF">2020-07-22T14:31:00Z</dcterms:modified>
</cp:coreProperties>
</file>